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C7907" w14:textId="77777777" w:rsidR="002207E4" w:rsidRPr="003A2E04" w:rsidRDefault="00000000">
      <w:pPr>
        <w:pStyle w:val="a9"/>
        <w:widowControl/>
        <w:spacing w:line="360" w:lineRule="auto"/>
        <w:outlineLvl w:val="0"/>
        <w:rPr>
          <w:rFonts w:ascii="Times New Roman" w:eastAsia="MS Mincho" w:hAnsi="Times New Roman" w:cs="Times New Roman"/>
          <w:b/>
        </w:rPr>
      </w:pPr>
      <w:bookmarkStart w:id="0" w:name="_Toc5803"/>
      <w:bookmarkStart w:id="1" w:name="_Toc32004"/>
      <w:bookmarkStart w:id="2" w:name="_Toc7453"/>
      <w:bookmarkStart w:id="3" w:name="_Toc26564"/>
      <w:r w:rsidRPr="003A2E04">
        <w:rPr>
          <w:rFonts w:ascii="Times New Roman" w:eastAsia="MS Mincho" w:hAnsi="Times New Roman" w:cs="Times New Roman"/>
          <w:kern w:val="0"/>
          <w:sz w:val="32"/>
          <w:szCs w:val="32"/>
          <w:lang w:bidi="ar"/>
        </w:rPr>
        <w:t>Supporting Information</w:t>
      </w:r>
      <w:bookmarkEnd w:id="0"/>
      <w:bookmarkEnd w:id="1"/>
      <w:bookmarkEnd w:id="2"/>
      <w:bookmarkEnd w:id="3"/>
      <w:r w:rsidRPr="003A2E04">
        <w:rPr>
          <w:rFonts w:ascii="Times New Roman" w:eastAsia="MS Mincho" w:hAnsi="Times New Roman" w:cs="Times New Roman"/>
          <w:kern w:val="0"/>
          <w:sz w:val="32"/>
          <w:szCs w:val="32"/>
          <w:lang w:bidi="ar"/>
        </w:rPr>
        <w:t xml:space="preserve"> </w:t>
      </w:r>
    </w:p>
    <w:p w14:paraId="63EBD2B0" w14:textId="77777777" w:rsidR="002207E4" w:rsidRPr="003A2E04" w:rsidRDefault="00000000">
      <w:pPr>
        <w:pStyle w:val="a9"/>
        <w:widowControl/>
        <w:spacing w:line="360" w:lineRule="auto"/>
        <w:rPr>
          <w:rFonts w:ascii="Times New Roman" w:eastAsia="MS Mincho" w:hAnsi="Times New Roman" w:cs="Times New Roman"/>
        </w:rPr>
      </w:pP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</w:t>
      </w:r>
    </w:p>
    <w:p w14:paraId="68FE9F46" w14:textId="77777777" w:rsidR="002207E4" w:rsidRPr="003A2E04" w:rsidRDefault="00000000">
      <w:pPr>
        <w:widowControl/>
        <w:rPr>
          <w:rFonts w:ascii="Times New Roman" w:eastAsia="MS Mincho" w:hAnsi="Times New Roman" w:cs="Times New Roman"/>
          <w:color w:val="FF0000"/>
          <w:sz w:val="24"/>
        </w:rPr>
      </w:pPr>
      <w:r w:rsidRPr="003A2E04">
        <w:rPr>
          <w:rFonts w:ascii="Times New Roman" w:hAnsi="Times New Roman" w:cs="Times New Roman"/>
          <w:b/>
          <w:kern w:val="0"/>
          <w:sz w:val="24"/>
          <w:lang w:bidi="ar"/>
        </w:rPr>
        <w:t>Decoupling of Spin and Non-spin Effects from Electronic structure Modulation for Oxygen Electrocatalysis</w:t>
      </w:r>
    </w:p>
    <w:p w14:paraId="0B312B81" w14:textId="77777777" w:rsidR="002207E4" w:rsidRPr="003A2E04" w:rsidRDefault="002207E4">
      <w:pPr>
        <w:pStyle w:val="a9"/>
        <w:widowControl/>
        <w:spacing w:line="360" w:lineRule="auto"/>
        <w:rPr>
          <w:rFonts w:ascii="Times New Roman" w:eastAsia="MS Mincho" w:hAnsi="Times New Roman" w:cs="Times New Roman"/>
        </w:rPr>
      </w:pPr>
    </w:p>
    <w:p w14:paraId="785EBCFD" w14:textId="05CB454D" w:rsidR="002207E4" w:rsidRPr="003A2E04" w:rsidRDefault="00000000">
      <w:pPr>
        <w:pStyle w:val="a9"/>
        <w:widowControl/>
        <w:spacing w:line="360" w:lineRule="auto"/>
        <w:rPr>
          <w:rFonts w:ascii="Times New Roman" w:eastAsia="MS Mincho" w:hAnsi="Times New Roman" w:cs="Times New Roman"/>
          <w:color w:val="FF0000"/>
        </w:rPr>
      </w:pPr>
      <w:r w:rsidRPr="003A2E04">
        <w:rPr>
          <w:rFonts w:ascii="Times New Roman" w:eastAsia="宋体" w:hAnsi="Times New Roman" w:cs="Times New Roman"/>
          <w:i/>
          <w:kern w:val="0"/>
          <w:lang w:bidi="ar"/>
        </w:rPr>
        <w:t>Yingliang Zhao</w:t>
      </w:r>
      <w:r w:rsidRPr="003A2E04">
        <w:rPr>
          <w:rFonts w:ascii="Times New Roman" w:hAnsi="Times New Roman" w:cs="Times New Roman"/>
          <w:i/>
          <w:kern w:val="0"/>
          <w:lang w:bidi="ar"/>
        </w:rPr>
        <w:t>, Zhen Ji, Xiang Xiao,</w:t>
      </w:r>
      <w:r w:rsidRPr="003A2E04">
        <w:rPr>
          <w:rFonts w:ascii="Times New Roman" w:eastAsia="MS Mincho" w:hAnsi="Times New Roman" w:cs="Times New Roman"/>
          <w:i/>
          <w:kern w:val="0"/>
          <w:lang w:bidi="ar"/>
        </w:rPr>
        <w:t xml:space="preserve"> </w:t>
      </w:r>
      <w:r w:rsidRPr="003A2E04">
        <w:rPr>
          <w:rFonts w:ascii="Times New Roman" w:eastAsia="宋体" w:hAnsi="Times New Roman" w:cs="Times New Roman"/>
          <w:i/>
          <w:kern w:val="0"/>
          <w:lang w:bidi="ar"/>
        </w:rPr>
        <w:t>Zhi Fang</w:t>
      </w:r>
      <w:r w:rsidRPr="003A2E04">
        <w:rPr>
          <w:rFonts w:ascii="Times New Roman" w:eastAsia="MS Mincho" w:hAnsi="Times New Roman" w:cs="Times New Roman"/>
          <w:i/>
          <w:kern w:val="0"/>
          <w:lang w:bidi="ar"/>
        </w:rPr>
        <w:t>*</w:t>
      </w:r>
      <w:r w:rsidRPr="003A2E04">
        <w:rPr>
          <w:rFonts w:ascii="Times New Roman" w:hAnsi="Times New Roman" w:cs="Times New Roman"/>
          <w:i/>
          <w:kern w:val="0"/>
          <w:lang w:bidi="ar"/>
        </w:rPr>
        <w:t xml:space="preserve">, </w:t>
      </w:r>
      <w:r w:rsidRPr="003A2E04">
        <w:rPr>
          <w:rFonts w:ascii="Times New Roman" w:eastAsia="MS Mincho" w:hAnsi="Times New Roman" w:cs="Times New Roman"/>
          <w:i/>
          <w:kern w:val="0"/>
          <w:lang w:bidi="ar"/>
        </w:rPr>
        <w:t xml:space="preserve">and </w:t>
      </w:r>
      <w:r w:rsidRPr="003A2E04">
        <w:rPr>
          <w:rFonts w:ascii="Times New Roman" w:eastAsia="宋体" w:hAnsi="Times New Roman" w:cs="Times New Roman"/>
          <w:i/>
          <w:kern w:val="0"/>
          <w:lang w:bidi="ar"/>
        </w:rPr>
        <w:t>Yanglong Hou</w:t>
      </w:r>
      <w:r w:rsidRPr="003A2E04">
        <w:rPr>
          <w:rFonts w:ascii="Times New Roman" w:eastAsia="MS Mincho" w:hAnsi="Times New Roman" w:cs="Times New Roman"/>
          <w:i/>
          <w:kern w:val="0"/>
          <w:lang w:bidi="ar"/>
        </w:rPr>
        <w:t>*</w:t>
      </w:r>
    </w:p>
    <w:p w14:paraId="658540E6" w14:textId="77777777" w:rsidR="002207E4" w:rsidRPr="003A2E04" w:rsidRDefault="002207E4">
      <w:pPr>
        <w:pStyle w:val="a9"/>
        <w:widowControl/>
        <w:spacing w:line="360" w:lineRule="auto"/>
        <w:rPr>
          <w:rFonts w:ascii="Times New Roman" w:hAnsi="Times New Roman" w:cs="Times New Roman"/>
          <w:color w:val="FF0000"/>
        </w:rPr>
      </w:pPr>
    </w:p>
    <w:p w14:paraId="4417B5A9" w14:textId="77777777" w:rsidR="002207E4" w:rsidRPr="003A2E04" w:rsidRDefault="00000000">
      <w:pPr>
        <w:pStyle w:val="a9"/>
        <w:widowControl/>
        <w:numPr>
          <w:ilvl w:val="255"/>
          <w:numId w:val="0"/>
        </w:numPr>
        <w:spacing w:line="360" w:lineRule="auto"/>
        <w:rPr>
          <w:rFonts w:ascii="Times New Roman" w:eastAsia="MS Mincho" w:hAnsi="Times New Roman" w:cs="Times New Roman"/>
        </w:rPr>
      </w:pP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Y. Zhao, Z. Ji, X. Xiao, Prof. 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Z</w:t>
      </w:r>
      <w:r w:rsidRPr="003A2E04">
        <w:rPr>
          <w:rFonts w:ascii="Times New Roman" w:eastAsia="宋体" w:hAnsi="Times New Roman" w:cs="Times New Roman"/>
          <w:kern w:val="0"/>
          <w:lang w:bidi="ar"/>
        </w:rPr>
        <w:t>.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Fang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, Prof. 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Y</w:t>
      </w:r>
      <w:r w:rsidRPr="003A2E04">
        <w:rPr>
          <w:rFonts w:ascii="Times New Roman" w:eastAsia="宋体" w:hAnsi="Times New Roman" w:cs="Times New Roman"/>
          <w:kern w:val="0"/>
          <w:lang w:bidi="ar"/>
        </w:rPr>
        <w:t>.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Hou</w:t>
      </w:r>
    </w:p>
    <w:p w14:paraId="5CA0E2C5" w14:textId="77777777" w:rsidR="002207E4" w:rsidRPr="003A2E04" w:rsidRDefault="00000000">
      <w:pPr>
        <w:pStyle w:val="a9"/>
        <w:widowControl/>
        <w:spacing w:line="360" w:lineRule="auto"/>
        <w:rPr>
          <w:rFonts w:ascii="Times New Roman" w:hAnsi="Times New Roman" w:cs="Times New Roman"/>
          <w:kern w:val="0"/>
          <w:lang w:bidi="ar"/>
        </w:rPr>
      </w:pPr>
      <w:r w:rsidRPr="003A2E04">
        <w:rPr>
          <w:rFonts w:ascii="Times New Roman" w:eastAsia="MS Mincho" w:hAnsi="Times New Roman" w:cs="Times New Roman"/>
          <w:kern w:val="0"/>
          <w:lang w:bidi="ar"/>
        </w:rPr>
        <w:t>School of Materials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, 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Shenzhen Campus of Sun Yat-Sen University, Guangdong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518107, China</w:t>
      </w:r>
    </w:p>
    <w:p w14:paraId="23287942" w14:textId="6487F29D" w:rsidR="002207E4" w:rsidRPr="003A2E04" w:rsidRDefault="00000000">
      <w:pPr>
        <w:pStyle w:val="a9"/>
        <w:widowControl/>
        <w:spacing w:line="360" w:lineRule="auto"/>
        <w:rPr>
          <w:rFonts w:ascii="Times New Roman" w:eastAsia="宋体" w:hAnsi="Times New Roman" w:cs="Times New Roman"/>
          <w:kern w:val="0"/>
          <w:lang w:bidi="ar"/>
        </w:rPr>
      </w:pP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E-mail: </w:t>
      </w:r>
      <w:r w:rsidR="002207E4" w:rsidRPr="00394096">
        <w:rPr>
          <w:rFonts w:ascii="Times New Roman" w:eastAsia="宋体" w:hAnsi="Times New Roman" w:cs="Times New Roman"/>
          <w:kern w:val="0"/>
          <w:lang w:bidi="ar"/>
        </w:rPr>
        <w:t>fangzh76@sysu.edu.cn;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</w:t>
      </w:r>
      <w:r w:rsidR="002207E4" w:rsidRPr="00394096">
        <w:rPr>
          <w:rFonts w:ascii="Times New Roman" w:eastAsia="MS Mincho" w:hAnsi="Times New Roman" w:cs="Times New Roman"/>
          <w:kern w:val="0"/>
          <w:lang w:bidi="ar"/>
        </w:rPr>
        <w:t>hou@sysu.edu.cn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</w:t>
      </w:r>
    </w:p>
    <w:p w14:paraId="30F695DE" w14:textId="77777777" w:rsidR="002207E4" w:rsidRPr="003A2E04" w:rsidRDefault="00000000">
      <w:pPr>
        <w:pStyle w:val="Addresses"/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3A2E04">
        <w:rPr>
          <w:rFonts w:ascii="Times New Roman" w:hAnsi="Times New Roman" w:cs="Times New Roman"/>
          <w:sz w:val="24"/>
        </w:rPr>
        <w:t>Prof. Y. Hou</w:t>
      </w:r>
    </w:p>
    <w:p w14:paraId="7EE03478" w14:textId="77777777" w:rsidR="002207E4" w:rsidRPr="003A2E04" w:rsidRDefault="00000000">
      <w:pPr>
        <w:pStyle w:val="Addresses"/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3A2E04">
        <w:rPr>
          <w:rFonts w:ascii="Times New Roman" w:hAnsi="Times New Roman" w:cs="Times New Roman"/>
          <w:sz w:val="24"/>
        </w:rPr>
        <w:t>School of Materials Science and Engineering, Peking University, Beijing 100871, China</w:t>
      </w:r>
    </w:p>
    <w:p w14:paraId="7A49E317" w14:textId="77777777" w:rsidR="002207E4" w:rsidRPr="003A2E04" w:rsidRDefault="00000000">
      <w:pPr>
        <w:pStyle w:val="a9"/>
        <w:widowControl/>
        <w:spacing w:line="360" w:lineRule="auto"/>
        <w:rPr>
          <w:rFonts w:ascii="Times New Roman" w:eastAsia="MS Mincho" w:hAnsi="Times New Roman" w:cs="Times New Roman"/>
        </w:rPr>
      </w:pP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 </w:t>
      </w:r>
    </w:p>
    <w:p w14:paraId="7F99E12A" w14:textId="77777777" w:rsidR="002207E4" w:rsidRPr="003A2E04" w:rsidRDefault="00000000">
      <w:pPr>
        <w:pStyle w:val="a9"/>
        <w:widowControl/>
        <w:numPr>
          <w:ilvl w:val="0"/>
          <w:numId w:val="6"/>
        </w:numPr>
        <w:spacing w:line="360" w:lineRule="auto"/>
        <w:outlineLvl w:val="0"/>
        <w:rPr>
          <w:rFonts w:ascii="Times New Roman" w:eastAsia="宋体" w:hAnsi="Times New Roman" w:cs="Times New Roman"/>
          <w:b/>
          <w:bCs/>
        </w:rPr>
      </w:pPr>
      <w:bookmarkStart w:id="4" w:name="_Toc30505"/>
      <w:bookmarkStart w:id="5" w:name="_Toc2539"/>
      <w:bookmarkStart w:id="6" w:name="_Toc28848"/>
      <w:bookmarkStart w:id="7" w:name="_Toc3729"/>
      <w:r w:rsidRPr="003A2E04">
        <w:rPr>
          <w:rFonts w:ascii="Times New Roman" w:eastAsia="MS Mincho" w:hAnsi="Times New Roman" w:cs="Times New Roman"/>
          <w:b/>
          <w:bCs/>
          <w:kern w:val="0"/>
          <w:lang w:bidi="ar"/>
        </w:rPr>
        <w:t xml:space="preserve">Statistical </w:t>
      </w:r>
      <w:r w:rsidRPr="003A2E04">
        <w:rPr>
          <w:rFonts w:ascii="Times New Roman" w:eastAsia="宋体" w:hAnsi="Times New Roman" w:cs="Times New Roman"/>
          <w:b/>
          <w:bCs/>
          <w:kern w:val="0"/>
          <w:lang w:bidi="ar"/>
        </w:rPr>
        <w:t>M</w:t>
      </w:r>
      <w:r w:rsidRPr="003A2E04">
        <w:rPr>
          <w:rFonts w:ascii="Times New Roman" w:eastAsia="MS Mincho" w:hAnsi="Times New Roman" w:cs="Times New Roman"/>
          <w:b/>
          <w:bCs/>
          <w:kern w:val="0"/>
          <w:lang w:bidi="ar"/>
        </w:rPr>
        <w:t>ethods</w:t>
      </w:r>
      <w:bookmarkEnd w:id="4"/>
      <w:bookmarkEnd w:id="5"/>
      <w:bookmarkEnd w:id="6"/>
      <w:bookmarkEnd w:id="7"/>
    </w:p>
    <w:p w14:paraId="4D5FF32E" w14:textId="77777777" w:rsidR="002207E4" w:rsidRPr="003A2E04" w:rsidRDefault="00000000">
      <w:pPr>
        <w:pStyle w:val="a9"/>
        <w:widowControl/>
        <w:spacing w:line="360" w:lineRule="auto"/>
        <w:rPr>
          <w:rFonts w:ascii="Times New Roman" w:eastAsia="MS Mincho" w:hAnsi="Times New Roman" w:cs="Times New Roman"/>
        </w:rPr>
      </w:pP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In this review, to dissect the contribution weights and impact magnitudes of spin and non-spin effects arising from 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the 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strategies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of electronic structure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modulation</w:t>
      </w:r>
      <w:r w:rsidRPr="003A2E04">
        <w:rPr>
          <w:rFonts w:ascii="Times New Roman" w:hAnsi="Times New Roman" w:cs="Times New Roman"/>
          <w:kern w:val="0"/>
          <w:lang w:bidi="ar"/>
        </w:rPr>
        <w:t xml:space="preserve"> 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in oxygen-involved reactions (OER/ORR), we systematically survey and synthesize a vast body of literature, quantifying the variations in key parameters upon regulation via diverse strategies and methodologies. The statistical framework is elaborated as follows:</w:t>
      </w:r>
    </w:p>
    <w:p w14:paraId="75010D57" w14:textId="77777777" w:rsidR="002207E4" w:rsidRPr="003A2E04" w:rsidRDefault="00000000">
      <w:pPr>
        <w:pStyle w:val="a9"/>
        <w:widowControl/>
        <w:spacing w:line="360" w:lineRule="auto"/>
        <w:outlineLvl w:val="1"/>
        <w:rPr>
          <w:rFonts w:ascii="Times New Roman" w:eastAsia="MS Mincho" w:hAnsi="Times New Roman" w:cs="Times New Roman"/>
          <w:b/>
          <w:bCs/>
        </w:rPr>
      </w:pPr>
      <w:bookmarkStart w:id="8" w:name="_Toc21201"/>
      <w:bookmarkStart w:id="9" w:name="_Toc12830"/>
      <w:bookmarkStart w:id="10" w:name="_Toc14057"/>
      <w:bookmarkStart w:id="11" w:name="_Toc11197"/>
      <w:r w:rsidRPr="003A2E04">
        <w:rPr>
          <w:rFonts w:ascii="Times New Roman" w:eastAsia="MS Mincho" w:hAnsi="Times New Roman" w:cs="Times New Roman"/>
          <w:b/>
          <w:bCs/>
          <w:kern w:val="0"/>
          <w:lang w:bidi="ar"/>
        </w:rPr>
        <w:t>1.</w:t>
      </w:r>
      <w:r w:rsidRPr="003A2E04">
        <w:rPr>
          <w:rFonts w:ascii="Times New Roman" w:eastAsia="宋体" w:hAnsi="Times New Roman" w:cs="Times New Roman"/>
          <w:b/>
          <w:bCs/>
          <w:kern w:val="0"/>
          <w:lang w:bidi="ar"/>
        </w:rPr>
        <w:t>1.</w:t>
      </w:r>
      <w:r w:rsidRPr="003A2E04">
        <w:rPr>
          <w:rFonts w:ascii="Times New Roman" w:eastAsia="MS Mincho" w:hAnsi="Times New Roman" w:cs="Times New Roman"/>
          <w:b/>
          <w:bCs/>
          <w:kern w:val="0"/>
          <w:lang w:bidi="ar"/>
        </w:rPr>
        <w:t xml:space="preserve"> OER Catalysis</w:t>
      </w:r>
      <w:bookmarkEnd w:id="8"/>
      <w:bookmarkEnd w:id="9"/>
      <w:bookmarkEnd w:id="10"/>
      <w:bookmarkEnd w:id="11"/>
    </w:p>
    <w:p w14:paraId="4469B672" w14:textId="77777777" w:rsidR="002207E4" w:rsidRPr="003A2E04" w:rsidRDefault="00000000">
      <w:pPr>
        <w:pStyle w:val="a9"/>
        <w:widowControl/>
        <w:spacing w:line="360" w:lineRule="auto"/>
        <w:rPr>
          <w:rFonts w:ascii="Times New Roman" w:eastAsia="宋体" w:hAnsi="Times New Roman" w:cs="Times New Roman"/>
        </w:rPr>
      </w:pP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For OER, 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the 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strategies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of electronic structure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modulation are categorized into built-in electric fields, built-in magnetic fields, crystal fields, and </w:t>
      </w:r>
      <w:r w:rsidRPr="003A2E04">
        <w:rPr>
          <w:rFonts w:ascii="Times New Roman" w:eastAsia="宋体" w:hAnsi="Times New Roman" w:cs="Times New Roman"/>
          <w:kern w:val="0"/>
          <w:lang w:bidi="ar"/>
        </w:rPr>
        <w:t>ligand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fields. Experimental methodologies encompass doping, hetero</w:t>
      </w:r>
      <w:r w:rsidRPr="003A2E04">
        <w:rPr>
          <w:rFonts w:ascii="Times New Roman" w:eastAsia="宋体" w:hAnsi="Times New Roman" w:cs="Times New Roman"/>
        </w:rPr>
        <w:t>structure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construction, vacancy/defect </w:t>
      </w:r>
      <w:r w:rsidRPr="003A2E04">
        <w:rPr>
          <w:rFonts w:ascii="Times New Roman" w:eastAsia="宋体" w:hAnsi="Times New Roman" w:cs="Times New Roman"/>
          <w:kern w:val="0"/>
          <w:lang w:bidi="ar"/>
        </w:rPr>
        <w:t>introduction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, </w:t>
      </w:r>
      <w:r w:rsidRPr="003A2E04">
        <w:rPr>
          <w:rFonts w:ascii="Times New Roman" w:eastAsia="宋体" w:hAnsi="Times New Roman" w:cs="Times New Roman"/>
          <w:kern w:val="0"/>
          <w:lang w:bidi="ar"/>
        </w:rPr>
        <w:t>stress-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strain engineering, surface reconstruction, size control, and coordination modification. We statistically analyzed </w:t>
      </w:r>
      <w:r w:rsidRPr="003A2E04">
        <w:rPr>
          <w:rFonts w:ascii="Times New Roman" w:eastAsia="宋体" w:hAnsi="Times New Roman" w:cs="Times New Roman"/>
          <w:kern w:val="0"/>
          <w:lang w:bidi="ar"/>
        </w:rPr>
        <w:t>the material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</w:t>
      </w:r>
      <w:r w:rsidRPr="003A2E04">
        <w:rPr>
          <w:rFonts w:ascii="Times New Roman" w:eastAsia="宋体" w:hAnsi="Times New Roman" w:cs="Times New Roman"/>
          <w:kern w:val="0"/>
          <w:lang w:bidi="ar"/>
        </w:rPr>
        <w:t>s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ystem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of electrocatalysts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, OER overpotential, d-band center, valence, spin state, and consideration of spin polarization before and after modulation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(</w:t>
      </w:r>
      <w:r w:rsidRPr="003A2E04">
        <w:rPr>
          <w:rFonts w:ascii="Times New Roman" w:eastAsia="宋体" w:hAnsi="Times New Roman" w:cs="Times New Roman"/>
          <w:b/>
          <w:bCs/>
          <w:kern w:val="0"/>
          <w:lang w:bidi="ar"/>
        </w:rPr>
        <w:t>Table 1</w:t>
      </w:r>
      <w:r w:rsidRPr="003A2E04">
        <w:rPr>
          <w:rFonts w:ascii="Times New Roman" w:eastAsia="宋体" w:hAnsi="Times New Roman" w:cs="Times New Roman"/>
          <w:kern w:val="0"/>
          <w:lang w:bidi="ar"/>
        </w:rPr>
        <w:t>)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. Specifically: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</w:t>
      </w:r>
    </w:p>
    <w:p w14:paraId="26890636" w14:textId="77777777" w:rsidR="002207E4" w:rsidRPr="003A2E04" w:rsidRDefault="00000000">
      <w:pPr>
        <w:pStyle w:val="a9"/>
        <w:widowControl/>
        <w:spacing w:line="360" w:lineRule="auto"/>
        <w:ind w:firstLine="420"/>
        <w:rPr>
          <w:rFonts w:ascii="Times New Roman" w:eastAsia="宋体" w:hAnsi="Times New Roman" w:cs="Times New Roman"/>
        </w:rPr>
      </w:pPr>
      <w:r w:rsidRPr="003A2E04">
        <w:rPr>
          <w:rFonts w:ascii="Times New Roman" w:eastAsia="MS Mincho" w:hAnsi="Times New Roman" w:cs="Times New Roman"/>
          <w:kern w:val="0"/>
          <w:lang w:bidi="ar"/>
        </w:rPr>
        <w:t>OER overpotential is defined as the value measured at 10 mA cm</w:t>
      </w:r>
      <w:r w:rsidRPr="003A2E04">
        <w:rPr>
          <w:rFonts w:ascii="Times New Roman" w:eastAsia="宋体" w:hAnsi="Times New Roman" w:cs="Times New Roman"/>
          <w:vertAlign w:val="superscript"/>
        </w:rPr>
        <w:t>−</w:t>
      </w:r>
      <w:r w:rsidRPr="003A2E04">
        <w:rPr>
          <w:rFonts w:ascii="Times New Roman" w:eastAsia="宋体" w:hAnsi="Times New Roman" w:cs="Times New Roman"/>
          <w:kern w:val="0"/>
          <w:vertAlign w:val="superscript"/>
          <w:lang w:bidi="ar"/>
        </w:rPr>
        <w:t>2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in 1.0 M KOH.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</w:t>
      </w:r>
    </w:p>
    <w:p w14:paraId="71C01470" w14:textId="77777777" w:rsidR="002207E4" w:rsidRPr="003A2E04" w:rsidRDefault="00000000">
      <w:pPr>
        <w:pStyle w:val="a9"/>
        <w:widowControl/>
        <w:spacing w:line="360" w:lineRule="auto"/>
        <w:ind w:firstLine="420"/>
        <w:rPr>
          <w:rFonts w:ascii="Times New Roman" w:eastAsia="宋体" w:hAnsi="Times New Roman" w:cs="Times New Roman"/>
        </w:rPr>
      </w:pP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The 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d-band center is derived from density functional theory (DFT) calculations, uniformly retained to three decimal places.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</w:t>
      </w:r>
    </w:p>
    <w:p w14:paraId="70DD102F" w14:textId="77777777" w:rsidR="002207E4" w:rsidRPr="003A2E04" w:rsidRDefault="00000000">
      <w:pPr>
        <w:pStyle w:val="a9"/>
        <w:widowControl/>
        <w:spacing w:line="360" w:lineRule="auto"/>
        <w:ind w:firstLine="420"/>
        <w:rPr>
          <w:rFonts w:ascii="Times New Roman" w:eastAsia="宋体" w:hAnsi="Times New Roman" w:cs="Times New Roman"/>
        </w:rPr>
      </w:pPr>
      <w:r w:rsidRPr="003A2E04">
        <w:rPr>
          <w:rFonts w:ascii="Times New Roman" w:eastAsia="MS Mincho" w:hAnsi="Times New Roman" w:cs="Times New Roman"/>
          <w:kern w:val="0"/>
          <w:lang w:bidi="ar"/>
        </w:rPr>
        <w:lastRenderedPageBreak/>
        <w:t>Valence is determined via X-ray photoelectron spectroscopy (XPS) or synchrotron radiation near-edge absorption spectroscopy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(XNEAS)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. If authors provide the proportion of different valence components, the average valence of metal active centers is calculated and retained to three decimal places; in cases of only qualitative descriptions (</w:t>
      </w:r>
      <w:r w:rsidRPr="003A2E04">
        <w:rPr>
          <w:rFonts w:ascii="Times New Roman" w:eastAsia="MS Mincho" w:hAnsi="Times New Roman" w:cs="Times New Roman"/>
          <w:i/>
          <w:iCs/>
          <w:kern w:val="0"/>
          <w:lang w:bidi="ar"/>
        </w:rPr>
        <w:t>e.g.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, </w:t>
      </w:r>
      <w:r w:rsidRPr="003A2E04">
        <w:rPr>
          <w:rFonts w:ascii="Times New Roman" w:eastAsia="宋体" w:hAnsi="Times New Roman" w:cs="Times New Roman"/>
          <w:kern w:val="0"/>
          <w:lang w:bidi="ar"/>
        </w:rPr>
        <w:t>“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minor changes</w:t>
      </w:r>
      <w:r w:rsidRPr="003A2E04">
        <w:rPr>
          <w:rFonts w:ascii="Times New Roman" w:eastAsia="宋体" w:hAnsi="Times New Roman" w:cs="Times New Roman"/>
          <w:kern w:val="0"/>
          <w:lang w:bidi="ar"/>
        </w:rPr>
        <w:t>”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or </w:t>
      </w:r>
      <w:r w:rsidRPr="003A2E04">
        <w:rPr>
          <w:rFonts w:ascii="Times New Roman" w:eastAsia="宋体" w:hAnsi="Times New Roman" w:cs="Times New Roman"/>
          <w:kern w:val="0"/>
          <w:lang w:bidi="ar"/>
        </w:rPr>
        <w:t>“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no significant variation</w:t>
      </w:r>
      <w:r w:rsidRPr="003A2E04">
        <w:rPr>
          <w:rFonts w:ascii="Times New Roman" w:eastAsia="宋体" w:hAnsi="Times New Roman" w:cs="Times New Roman"/>
          <w:kern w:val="0"/>
          <w:lang w:bidi="ar"/>
        </w:rPr>
        <w:t>”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), valence is assumed unregulated and computed from the material</w:t>
      </w:r>
      <w:r w:rsidRPr="003A2E04">
        <w:rPr>
          <w:rFonts w:ascii="Times New Roman" w:eastAsia="宋体" w:hAnsi="Times New Roman" w:cs="Times New Roman"/>
          <w:kern w:val="0"/>
          <w:lang w:bidi="ar"/>
        </w:rPr>
        <w:t>’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s molecular formula, retained as integers.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</w:t>
      </w:r>
    </w:p>
    <w:p w14:paraId="6BC2D2E2" w14:textId="77777777" w:rsidR="002207E4" w:rsidRPr="003A2E04" w:rsidRDefault="00000000">
      <w:pPr>
        <w:pStyle w:val="a9"/>
        <w:widowControl/>
        <w:spacing w:line="360" w:lineRule="auto"/>
        <w:ind w:firstLine="420"/>
        <w:rPr>
          <w:rFonts w:ascii="Times New Roman" w:eastAsia="宋体" w:hAnsi="Times New Roman" w:cs="Times New Roman"/>
        </w:rPr>
      </w:pPr>
      <w:r w:rsidRPr="003A2E04">
        <w:rPr>
          <w:rFonts w:ascii="Times New Roman" w:eastAsia="MS Mincho" w:hAnsi="Times New Roman" w:cs="Times New Roman"/>
          <w:kern w:val="0"/>
          <w:lang w:bidi="ar"/>
        </w:rPr>
        <w:t>Spin state is acquired through three approaches: (i) magnetic moment of active centers from DFT calculations</w:t>
      </w:r>
      <w:r w:rsidRPr="003A2E04">
        <w:rPr>
          <w:rFonts w:ascii="Times New Roman" w:eastAsia="宋体" w:hAnsi="Times New Roman" w:cs="Times New Roman"/>
          <w:kern w:val="0"/>
          <w:lang w:bidi="ar"/>
        </w:rPr>
        <w:t>.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(ii) </w:t>
      </w:r>
      <w:r w:rsidRPr="003A2E04">
        <w:rPr>
          <w:rFonts w:ascii="Times New Roman" w:eastAsia="宋体" w:hAnsi="Times New Roman" w:cs="Times New Roman"/>
          <w:kern w:val="0"/>
          <w:lang w:bidi="ar"/>
        </w:rPr>
        <w:t>M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agnetic moment of magnetic atoms in chemical formulas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from magnetic characterization</w:t>
      </w:r>
      <w:r w:rsidRPr="003A2E04">
        <w:rPr>
          <w:rFonts w:ascii="Times New Roman" w:eastAsia="宋体" w:hAnsi="Times New Roman" w:cs="Times New Roman"/>
          <w:kern w:val="0"/>
          <w:lang w:bidi="ar"/>
        </w:rPr>
        <w:t>.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</w:t>
      </w:r>
      <w:r w:rsidRPr="003A2E04">
        <w:rPr>
          <w:rFonts w:ascii="Times New Roman" w:eastAsia="宋体" w:hAnsi="Times New Roman" w:cs="Times New Roman"/>
          <w:kern w:val="0"/>
          <w:lang w:bidi="ar"/>
        </w:rPr>
        <w:t>Both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retained to three significant figures</w:t>
      </w:r>
      <w:r w:rsidRPr="003A2E04">
        <w:rPr>
          <w:rFonts w:ascii="Times New Roman" w:eastAsia="宋体" w:hAnsi="Times New Roman" w:cs="Times New Roman"/>
          <w:kern w:val="0"/>
          <w:lang w:bidi="ar"/>
        </w:rPr>
        <w:t>.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(iii) </w:t>
      </w:r>
      <w:r w:rsidRPr="003A2E04">
        <w:rPr>
          <w:rFonts w:ascii="Times New Roman" w:eastAsia="宋体" w:hAnsi="Times New Roman" w:cs="Times New Roman"/>
          <w:kern w:val="0"/>
          <w:lang w:bidi="ar"/>
        </w:rPr>
        <w:t>Q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ualitative analysis of d-orbital configuration (low/medium/high spin), retained as integers.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</w:t>
      </w:r>
    </w:p>
    <w:p w14:paraId="2C211307" w14:textId="77777777" w:rsidR="002207E4" w:rsidRPr="003A2E04" w:rsidRDefault="00000000">
      <w:pPr>
        <w:pStyle w:val="a9"/>
        <w:widowControl/>
        <w:spacing w:line="360" w:lineRule="auto"/>
        <w:ind w:firstLine="420"/>
        <w:rPr>
          <w:rFonts w:ascii="Times New Roman" w:eastAsia="MS Mincho" w:hAnsi="Times New Roman" w:cs="Times New Roman"/>
        </w:rPr>
      </w:pPr>
      <w:r w:rsidRPr="003A2E04">
        <w:rPr>
          <w:rFonts w:ascii="Times New Roman" w:eastAsia="MS Mincho" w:hAnsi="Times New Roman" w:cs="Times New Roman"/>
          <w:kern w:val="0"/>
          <w:lang w:bidi="ar"/>
        </w:rPr>
        <w:t>Consideration of spin polarization is evaluated based on experimental design (</w:t>
      </w:r>
      <w:r w:rsidRPr="003A2E04">
        <w:rPr>
          <w:rFonts w:ascii="Times New Roman" w:eastAsia="MS Mincho" w:hAnsi="Times New Roman" w:cs="Times New Roman"/>
          <w:i/>
          <w:iCs/>
          <w:kern w:val="0"/>
          <w:lang w:bidi="ar"/>
        </w:rPr>
        <w:t>e.g.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, chiral materials for spin channels, 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applied 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external magnetic field in electrochemical tests) and mechanistic discussions (</w:t>
      </w:r>
      <w:r w:rsidRPr="003A2E04">
        <w:rPr>
          <w:rFonts w:ascii="Times New Roman" w:eastAsia="MS Mincho" w:hAnsi="Times New Roman" w:cs="Times New Roman"/>
          <w:i/>
          <w:iCs/>
          <w:kern w:val="0"/>
          <w:lang w:bidi="ar"/>
        </w:rPr>
        <w:t>e.g.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, spin electron transfer kinetics, selective orbital participation).</w:t>
      </w:r>
    </w:p>
    <w:p w14:paraId="0BE3AED1" w14:textId="77777777" w:rsidR="002207E4" w:rsidRPr="003A2E04" w:rsidRDefault="00000000">
      <w:pPr>
        <w:pStyle w:val="a9"/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3A2E04">
        <w:rPr>
          <w:rFonts w:ascii="Times New Roman" w:hAnsi="Times New Roman" w:cs="Times New Roman"/>
          <w:b/>
          <w:bCs/>
          <w:kern w:val="0"/>
          <w:sz w:val="21"/>
          <w:szCs w:val="21"/>
          <w:lang w:bidi="ar"/>
        </w:rPr>
        <w:t>Table 1. The datasets of different parameters for OER electrocatalysts</w:t>
      </w:r>
    </w:p>
    <w:tbl>
      <w:tblPr>
        <w:tblW w:w="4994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3"/>
        <w:gridCol w:w="1049"/>
        <w:gridCol w:w="870"/>
        <w:gridCol w:w="981"/>
        <w:gridCol w:w="620"/>
        <w:gridCol w:w="491"/>
        <w:gridCol w:w="512"/>
        <w:gridCol w:w="456"/>
        <w:gridCol w:w="577"/>
        <w:gridCol w:w="456"/>
        <w:gridCol w:w="520"/>
        <w:gridCol w:w="484"/>
        <w:gridCol w:w="933"/>
        <w:gridCol w:w="359"/>
      </w:tblGrid>
      <w:tr w:rsidR="002207E4" w:rsidRPr="003A2E04" w14:paraId="3BD40F12" w14:textId="77777777">
        <w:trPr>
          <w:trHeight w:val="643"/>
          <w:jc w:val="center"/>
        </w:trPr>
        <w:tc>
          <w:tcPr>
            <w:tcW w:w="75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8B62F0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Electronic structure</w:t>
            </w: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 xml:space="preserve"> Strategy</w:t>
            </w:r>
          </w:p>
        </w:tc>
        <w:tc>
          <w:tcPr>
            <w:tcW w:w="104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037656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Experimental Approaches</w:t>
            </w:r>
          </w:p>
        </w:tc>
        <w:tc>
          <w:tcPr>
            <w:tcW w:w="1853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83AFBC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Material System</w:t>
            </w:r>
          </w:p>
        </w:tc>
        <w:tc>
          <w:tcPr>
            <w:tcW w:w="1113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79DA2B2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η</w:t>
            </w: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vertAlign w:val="subscript"/>
                <w:lang w:bidi="ar"/>
              </w:rPr>
              <w:t>OER</w:t>
            </w: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 xml:space="preserve"> (mV)*</w:t>
            </w:r>
          </w:p>
        </w:tc>
        <w:tc>
          <w:tcPr>
            <w:tcW w:w="97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41B66EE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d-band center (eV)</w:t>
            </w:r>
          </w:p>
        </w:tc>
        <w:tc>
          <w:tcPr>
            <w:tcW w:w="103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0EC977C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Valence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6205ABD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Spin states</w:t>
            </w:r>
          </w:p>
          <w:p w14:paraId="0E9D618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(</w:t>
            </w:r>
            <w:r w:rsidRPr="003A2E04"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15"/>
                <w:szCs w:val="15"/>
                <w:lang w:bidi="ar"/>
              </w:rPr>
              <w:t>μ</w:t>
            </w:r>
            <w:r w:rsidRPr="003A2E04"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15"/>
                <w:szCs w:val="15"/>
                <w:vertAlign w:val="subscript"/>
                <w:lang w:bidi="ar"/>
              </w:rPr>
              <w:t>B</w:t>
            </w: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93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6B3EB8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Spin Polarization</w:t>
            </w:r>
          </w:p>
        </w:tc>
        <w:tc>
          <w:tcPr>
            <w:tcW w:w="35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F60B38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Refs</w:t>
            </w:r>
          </w:p>
        </w:tc>
      </w:tr>
      <w:tr w:rsidR="002207E4" w:rsidRPr="003A2E04" w14:paraId="000AF291" w14:textId="77777777">
        <w:trPr>
          <w:trHeight w:val="618"/>
          <w:jc w:val="center"/>
        </w:trPr>
        <w:tc>
          <w:tcPr>
            <w:tcW w:w="75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152F4E3" w14:textId="77777777" w:rsidR="002207E4" w:rsidRPr="003A2E04" w:rsidRDefault="00220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6899003" w14:textId="77777777" w:rsidR="002207E4" w:rsidRPr="003A2E04" w:rsidRDefault="00220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666C45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Before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7F87242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After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7E83EC1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Before</w:t>
            </w:r>
          </w:p>
        </w:tc>
        <w:tc>
          <w:tcPr>
            <w:tcW w:w="49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260570C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After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9C5035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Before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61F355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After</w:t>
            </w:r>
          </w:p>
        </w:tc>
        <w:tc>
          <w:tcPr>
            <w:tcW w:w="57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064F398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Before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285EDCD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After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A4AF40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Before</w:t>
            </w:r>
          </w:p>
        </w:tc>
        <w:tc>
          <w:tcPr>
            <w:tcW w:w="48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08818FA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After</w:t>
            </w:r>
          </w:p>
        </w:tc>
        <w:tc>
          <w:tcPr>
            <w:tcW w:w="93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D710050" w14:textId="77777777" w:rsidR="002207E4" w:rsidRPr="003A2E04" w:rsidRDefault="00220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325E690" w14:textId="77777777" w:rsidR="002207E4" w:rsidRPr="003A2E04" w:rsidRDefault="00220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7E4" w:rsidRPr="003A2E04" w14:paraId="1A354A49" w14:textId="77777777">
        <w:trPr>
          <w:trHeight w:val="659"/>
          <w:jc w:val="center"/>
        </w:trPr>
        <w:tc>
          <w:tcPr>
            <w:tcW w:w="75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F08466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Built-in Electric Fields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B81607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heterostructure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D5F940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MnSe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BF54C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MnSe@MWCN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23DD42" w14:textId="77777777" w:rsidR="002207E4" w:rsidRPr="003A2E0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0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EC290E" w14:textId="77777777" w:rsidR="002207E4" w:rsidRPr="003A2E0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0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EFF67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D03C1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9DB23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4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CAD7D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C7810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AD407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0.950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8F9A3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D1BAFD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</w:p>
        </w:tc>
      </w:tr>
      <w:tr w:rsidR="002207E4" w:rsidRPr="003A2E04" w14:paraId="15992AD7" w14:textId="77777777">
        <w:trPr>
          <w:trHeight w:val="685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96F8613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677392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6D96EF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Ag/NiSe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/SCQDs/NF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61C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Ag/NiSe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/MnSe/SCQD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245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4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68D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3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783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-1.29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D97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-1.04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EEF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.4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399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.7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669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1.15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6C8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1.2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16F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0A3C3B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sz w:val="15"/>
                <w:szCs w:val="15"/>
              </w:rPr>
              <w:t>[2]</w:t>
            </w:r>
          </w:p>
        </w:tc>
      </w:tr>
      <w:tr w:rsidR="002207E4" w:rsidRPr="003A2E04" w14:paraId="144A2C41" w14:textId="77777777">
        <w:trPr>
          <w:trHeight w:val="886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00D334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Built-in Magnetic Field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574F4F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dopi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2E6C78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i-S-Fe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56E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i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9.5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0.5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-S-Fe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x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686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3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70D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1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978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3BC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5FC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C28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D86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4D1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A15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07ADBA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sz w:val="15"/>
                <w:szCs w:val="15"/>
              </w:rPr>
              <w:t>[3]</w:t>
            </w:r>
          </w:p>
        </w:tc>
      </w:tr>
      <w:tr w:rsidR="002207E4" w:rsidRPr="003A2E04" w14:paraId="35FF2A29" w14:textId="77777777">
        <w:trPr>
          <w:trHeight w:val="886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C907A20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DAA068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siz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EC927E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iFe-8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D85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iFe-2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01A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2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510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5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FA5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C1F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D89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A58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AD8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793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583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EFE89F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sz w:val="15"/>
                <w:szCs w:val="15"/>
              </w:rPr>
              <w:t>[4]</w:t>
            </w:r>
          </w:p>
        </w:tc>
      </w:tr>
      <w:tr w:rsidR="002207E4" w:rsidRPr="003A2E04" w14:paraId="4788167A" w14:textId="77777777">
        <w:trPr>
          <w:trHeight w:val="886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9013C8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F7C453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heterostructur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D78029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D3E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/NiFe-LD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AF8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8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504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1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11F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AD22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D5F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D5D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D39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5.4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98D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.9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EDB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53619C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sz w:val="15"/>
                <w:szCs w:val="15"/>
              </w:rPr>
              <w:t>[5]</w:t>
            </w:r>
          </w:p>
        </w:tc>
      </w:tr>
      <w:tr w:rsidR="002207E4" w:rsidRPr="003A2E04" w14:paraId="1694B9AD" w14:textId="77777777">
        <w:trPr>
          <w:trHeight w:val="685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AD313B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EA86C0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E45683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CoFe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E2B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CoFe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@CoFeM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67E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4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747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4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E29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568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9F4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05E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2DE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40B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ACB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2E6AD5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sz w:val="15"/>
                <w:szCs w:val="15"/>
              </w:rPr>
              <w:t>[6]</w:t>
            </w:r>
          </w:p>
        </w:tc>
      </w:tr>
      <w:tr w:rsidR="002207E4" w:rsidRPr="003A2E04" w14:paraId="74A987B9" w14:textId="77777777">
        <w:trPr>
          <w:trHeight w:val="598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2A3D7D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29D5E6D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A3C625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MnFe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E51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i/MnFe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7702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44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49A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6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D29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0.9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419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0.87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7AC0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EE72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.2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44F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0.12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580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0.2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C30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291F67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sz w:val="15"/>
                <w:szCs w:val="15"/>
              </w:rPr>
              <w:t>[7]</w:t>
            </w:r>
          </w:p>
        </w:tc>
      </w:tr>
      <w:tr w:rsidR="002207E4" w:rsidRPr="003A2E04" w14:paraId="7C786532" w14:textId="77777777">
        <w:trPr>
          <w:trHeight w:val="598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6C8C982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>Crystal Field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FE7391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siz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48648C0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Bulk LiCo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D15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80 nm LiCo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6CB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7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833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D3F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3FD0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038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1A5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AD0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1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10E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1.2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5790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9DE33D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sz w:val="15"/>
                <w:szCs w:val="15"/>
              </w:rPr>
              <w:t>[8]</w:t>
            </w:r>
          </w:p>
        </w:tc>
      </w:tr>
      <w:tr w:rsidR="002207E4" w:rsidRPr="003A2E04" w14:paraId="1FD1C92C" w14:textId="77777777">
        <w:trPr>
          <w:trHeight w:val="598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1CF2D0B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3FFDED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reconstruc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A145112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i-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E22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i-F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B800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0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BCE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5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C3A2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0.86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218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.39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0AE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62B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951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7D4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ED0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CF721A0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sz w:val="15"/>
                <w:szCs w:val="15"/>
              </w:rPr>
              <w:t>[9]</w:t>
            </w:r>
          </w:p>
        </w:tc>
      </w:tr>
      <w:tr w:rsidR="002207E4" w:rsidRPr="003A2E04" w14:paraId="16C579F2" w14:textId="77777777">
        <w:trPr>
          <w:trHeight w:val="598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E1F72D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785F52E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91BB35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x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Mn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1-x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CAF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0.9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Mn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0.1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O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9F6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42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104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5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4AA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3CC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F3D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4C82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E322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42E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708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3FEF33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sz w:val="15"/>
                <w:szCs w:val="15"/>
              </w:rPr>
              <w:t>[10]</w:t>
            </w:r>
          </w:p>
        </w:tc>
      </w:tr>
      <w:tr w:rsidR="002207E4" w:rsidRPr="003A2E04" w14:paraId="14AE74DB" w14:textId="77777777">
        <w:trPr>
          <w:trHeight w:val="598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0E4013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60FA60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stress-strai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161F8F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(FeCoNiCrMn)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11E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annealing (FeCoNiCrMn)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68E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8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E5A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4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E8D2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A01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AB50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050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167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.6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B82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.8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CA2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5B9D1B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sz w:val="15"/>
                <w:szCs w:val="15"/>
              </w:rPr>
              <w:t>[11]</w:t>
            </w:r>
          </w:p>
        </w:tc>
      </w:tr>
      <w:tr w:rsidR="002207E4" w:rsidRPr="003A2E04" w14:paraId="11772264" w14:textId="77777777">
        <w:trPr>
          <w:trHeight w:val="598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3C5AB36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145EC31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282E8C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iFe LD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A6A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D-NiFe LD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53B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4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B98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0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371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DB5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FB2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.2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1F0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.54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F05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2EE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988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5B164D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sz w:val="15"/>
                <w:szCs w:val="15"/>
              </w:rPr>
              <w:t>[12]</w:t>
            </w:r>
          </w:p>
        </w:tc>
      </w:tr>
      <w:tr w:rsidR="002207E4" w:rsidRPr="003A2E04" w14:paraId="52D9BE77" w14:textId="77777777">
        <w:trPr>
          <w:trHeight w:val="598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26F2155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C5E8CE7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250374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Sr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Ir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BC4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Sr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IrO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 xml:space="preserve"> under heatin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5BB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615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23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0DD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-2.2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A72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-2.5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9B80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4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3B8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4.0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064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FCB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C96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6BAAF0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sz w:val="15"/>
                <w:szCs w:val="15"/>
              </w:rPr>
              <w:t>[13]</w:t>
            </w:r>
          </w:p>
        </w:tc>
      </w:tr>
      <w:tr w:rsidR="002207E4" w:rsidRPr="003A2E04" w14:paraId="2DE12979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66CBF0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4E9940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dopi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FE0057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CoOO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7FE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Fe-CoOO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447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913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19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2B8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6CA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37E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899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4CE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045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CBE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C86791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sz w:val="15"/>
                <w:szCs w:val="15"/>
              </w:rPr>
              <w:t>[14]</w:t>
            </w:r>
          </w:p>
        </w:tc>
      </w:tr>
      <w:tr w:rsidR="002207E4" w:rsidRPr="003A2E04" w14:paraId="74D3937C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200DBED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601EC2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2CEC62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r N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A26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% CoIr NC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3A5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C4D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677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C68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238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F79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FD2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A72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187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D38BDB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r w:rsidRPr="003A2E0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]</w:t>
            </w:r>
          </w:p>
        </w:tc>
      </w:tr>
      <w:tr w:rsidR="002207E4" w:rsidRPr="003A2E04" w14:paraId="00366D90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3CDF31B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EF444C6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BFF4469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39E0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@Fe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160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C13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31E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3919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526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A0A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C89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ED61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2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5A8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4EC16E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r w:rsidRPr="003A2E0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]</w:t>
            </w:r>
          </w:p>
        </w:tc>
      </w:tr>
      <w:tr w:rsidR="002207E4" w:rsidRPr="003A2E04" w14:paraId="09D1BBF2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315ED27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B37C1B8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50F7BD2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082C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-Fe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548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AE8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7C4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965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CDC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82F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F2E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B32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8E7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2E6C2F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17]</w:t>
            </w:r>
          </w:p>
        </w:tc>
      </w:tr>
      <w:tr w:rsidR="002207E4" w:rsidRPr="003A2E04" w14:paraId="699B95C3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E23FA52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546F99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EE24C4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-DABD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317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-DABD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6A7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34B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711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9D2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CF8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A9F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317B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8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4A33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14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4C6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F772A3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18]</w:t>
            </w:r>
          </w:p>
        </w:tc>
      </w:tr>
      <w:tr w:rsidR="002207E4" w:rsidRPr="003A2E04" w14:paraId="17053A73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0CD3781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BD7054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2F2AEE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Fe-LDH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285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Fe-LDH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69A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C93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260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DFF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B3E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DFC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22A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F59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FBF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4164FE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19]</w:t>
            </w:r>
          </w:p>
        </w:tc>
      </w:tr>
      <w:tr w:rsidR="002207E4" w:rsidRPr="003A2E04" w14:paraId="07FA7EAC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EA0114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DC4109D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5BE0A8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Gra / Ti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154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Gra / Ti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84B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C82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98A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E44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7F0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772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E8C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3EA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F390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F27E14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20]</w:t>
            </w:r>
          </w:p>
        </w:tc>
      </w:tr>
      <w:tr w:rsidR="002207E4" w:rsidRPr="003A2E04" w14:paraId="00D09CFE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FDA351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133C4C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A1168E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 3 O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3E0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 Co ( 3-x ) Fex O4 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840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EE5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50E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64B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657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CED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9ED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A4E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02F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1B8924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21]</w:t>
            </w:r>
          </w:p>
        </w:tc>
      </w:tr>
      <w:tr w:rsidR="002207E4" w:rsidRPr="003A2E04" w14:paraId="313A6D47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E235EA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DF387E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2B1C70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OO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C85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OO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439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C21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863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926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39E6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2244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725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E27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18C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899D98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22]</w:t>
            </w:r>
          </w:p>
        </w:tc>
      </w:tr>
      <w:tr w:rsidR="002207E4" w:rsidRPr="003A2E04" w14:paraId="37FE8F83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97F0BD8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9F62926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3955BD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7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-</w:t>
            </w:r>
            <w:r w:rsidRPr="003A2E04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δ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1F9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.6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r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0.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7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-</w:t>
            </w:r>
            <w:r w:rsidRPr="003A2E04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δ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D1D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3E7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C7D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C1C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6D6C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66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8D52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74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486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411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75C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C843C0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23]</w:t>
            </w:r>
          </w:p>
        </w:tc>
      </w:tr>
      <w:tr w:rsidR="002207E4" w:rsidRPr="003A2E04" w14:paraId="1CB22796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BD46151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DA63A43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D16146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804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g/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7EE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3C3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D5F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F8E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F0FC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D4A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F41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6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060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FA3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C726C5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24]</w:t>
            </w:r>
          </w:p>
        </w:tc>
      </w:tr>
      <w:tr w:rsidR="002207E4" w:rsidRPr="003A2E04" w14:paraId="664CCDDF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9A555E5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6DD1911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B178A2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NF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C00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-Ru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NF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A4E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0BA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498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92C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EAD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F33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D51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1DA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C6B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7ED511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[25]</w:t>
            </w:r>
          </w:p>
        </w:tc>
      </w:tr>
      <w:tr w:rsidR="002207E4" w:rsidRPr="003A2E04" w14:paraId="54D4E1A3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B82E138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706E8D3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F1ECB6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O@NF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209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Ru-Ni)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x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@N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19D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2BA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FB7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D9F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CB1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788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408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A6C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066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66326D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26]</w:t>
            </w:r>
          </w:p>
        </w:tc>
      </w:tr>
      <w:tr w:rsidR="002207E4" w:rsidRPr="003A2E04" w14:paraId="6206B231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5E10F9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6200AD8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64CC50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Se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7F1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0.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0.6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CEF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3D8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656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52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DAB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14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5E1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A0B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6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C98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FE3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147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E4617A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27]</w:t>
            </w:r>
          </w:p>
        </w:tc>
      </w:tr>
      <w:tr w:rsidR="002207E4" w:rsidRPr="003A2E04" w14:paraId="7942B7DA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5EEEF1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A5852A0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966A037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1A8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W-V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578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AF8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E36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6DD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AA0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9F5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72B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149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D83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F24FE7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28]</w:t>
            </w:r>
          </w:p>
        </w:tc>
      </w:tr>
      <w:tr w:rsidR="002207E4" w:rsidRPr="003A2E04" w14:paraId="5B0E88A0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F940EE0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E0B516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33EFF29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O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B5D1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0.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0.6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D84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302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3A9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741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CAF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BD0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7D3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AD7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FCE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FB3429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29]</w:t>
            </w:r>
          </w:p>
        </w:tc>
      </w:tr>
      <w:tr w:rsidR="002207E4" w:rsidRPr="003A2E04" w14:paraId="13E805A7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79C3FE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04D9D8D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CA1E90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Co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FA2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0.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LaCo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3AE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B6B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5B8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8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1E9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7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760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1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997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5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C57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78D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A22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79FAE2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30]</w:t>
            </w:r>
          </w:p>
        </w:tc>
      </w:tr>
      <w:tr w:rsidR="002207E4" w:rsidRPr="003A2E04" w14:paraId="550865C3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72D8D17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98A98C0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512DF1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PS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009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/NiPS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AA8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BDD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32D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927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D56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021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862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6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20F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2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D16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B4584E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31]</w:t>
            </w:r>
          </w:p>
        </w:tc>
      </w:tr>
      <w:tr w:rsidR="002207E4" w:rsidRPr="003A2E04" w14:paraId="25C0C988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E34CD7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ABC4AF2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493D62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 DHBQ/NF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088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Ni DHBQ/N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472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01B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425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B9E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F39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7FB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535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065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964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9A68EC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32]</w:t>
            </w:r>
          </w:p>
        </w:tc>
      </w:tr>
      <w:tr w:rsidR="002207E4" w:rsidRPr="003A2E04" w14:paraId="68CFF5C9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0001A54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EFF03F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84934A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OO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2E3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nOO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6A6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74A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B03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187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1E5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F2F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5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647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3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08C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CB2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B4CB53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33]</w:t>
            </w:r>
          </w:p>
        </w:tc>
      </w:tr>
      <w:tr w:rsidR="002207E4" w:rsidRPr="003A2E04" w14:paraId="24ABD774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D1509D2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B26830B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F7E415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OO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B81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 doping NiOO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00E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80B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0FA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69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711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36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BAB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165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A86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6CB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ED1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A817D2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34]</w:t>
            </w:r>
          </w:p>
        </w:tc>
      </w:tr>
      <w:tr w:rsidR="002207E4" w:rsidRPr="003A2E04" w14:paraId="166355B9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F754824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15D8677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BFC409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uMnCoS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FE5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uMnCoF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C71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BBF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8B5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457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132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1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EEB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F95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F80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8B9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A2B337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35]</w:t>
            </w:r>
          </w:p>
        </w:tc>
      </w:tr>
      <w:tr w:rsidR="002207E4" w:rsidRPr="003A2E04" w14:paraId="535837D8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BDC51B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E383D43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E93145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NCNT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62F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NCN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917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80F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56A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2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079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04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C09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1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4CC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0AF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C1C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BD4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4F5C37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3</w:t>
            </w:r>
            <w:r w:rsidRPr="003A2E0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]</w:t>
            </w:r>
          </w:p>
        </w:tc>
      </w:tr>
      <w:tr w:rsidR="002207E4" w:rsidRPr="003A2E04" w14:paraId="21A4D210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A63393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B974527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544D65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NCNT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940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NCNT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DB3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6EF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5E8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2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63B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15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5B4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1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10B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B08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DAC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AC7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379C5C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3</w:t>
            </w:r>
            <w:r w:rsidRPr="003A2E0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]</w:t>
            </w:r>
          </w:p>
        </w:tc>
      </w:tr>
      <w:tr w:rsidR="002207E4" w:rsidRPr="003A2E04" w14:paraId="6C8F90CA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B1B6BD4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60490C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8344B8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NCNT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B33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NCNT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EC0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6DB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BC4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2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011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2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3DD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1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8E2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91D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A70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FEB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C9DCB5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3</w:t>
            </w:r>
            <w:r w:rsidRPr="003A2E0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]</w:t>
            </w:r>
          </w:p>
        </w:tc>
      </w:tr>
      <w:tr w:rsidR="002207E4" w:rsidRPr="003A2E04" w14:paraId="66A8C8C1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AB285B3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DC008A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B18ECB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NCNT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567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n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NCNT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BE2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081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A60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2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492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58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C78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1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FFE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9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1E9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15A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460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422D09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3</w:t>
            </w:r>
            <w:r w:rsidRPr="003A2E0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]</w:t>
            </w:r>
          </w:p>
        </w:tc>
      </w:tr>
      <w:tr w:rsidR="002207E4" w:rsidRPr="003A2E04" w14:paraId="36067420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42A922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Ligand Field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0355CD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heterostructur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A37CEB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Fe-LD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332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@C@NiFe-LD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000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7BE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670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31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032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82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1B6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.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5B7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3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B38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0D3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3E3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0519D2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sz w:val="15"/>
                <w:szCs w:val="15"/>
              </w:rPr>
              <w:t>[37]</w:t>
            </w:r>
          </w:p>
        </w:tc>
      </w:tr>
      <w:tr w:rsidR="002207E4" w:rsidRPr="003A2E04" w14:paraId="7ECA096F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0A1C7BE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9788EE0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defect/</w:t>
            </w:r>
          </w:p>
          <w:p w14:paraId="310E12D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vacanc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3F4EE4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 - ND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505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D-Ni-NDA  nanosheet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D95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215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E3E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3AE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FCD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E28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484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B3D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0AD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ED865E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38]</w:t>
            </w:r>
          </w:p>
        </w:tc>
      </w:tr>
      <w:tr w:rsidR="002207E4" w:rsidRPr="003A2E04" w14:paraId="071035B1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7D8E24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66DC0D8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B8BEC6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B4E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-Cr-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115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DCC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766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21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9C3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9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F6C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2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C90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9C6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363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E68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BDA76E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39]</w:t>
            </w:r>
          </w:p>
        </w:tc>
      </w:tr>
      <w:tr w:rsidR="002207E4" w:rsidRPr="003A2E04" w14:paraId="0D357796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3E87C94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8FFF2DC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E14CB7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9E5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O-Zr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CD0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08F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B96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5.20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DEE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71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6EB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9B4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E39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86C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49F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24ADE0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40]</w:t>
            </w:r>
          </w:p>
        </w:tc>
      </w:tr>
      <w:tr w:rsidR="002207E4" w:rsidRPr="003A2E04" w14:paraId="3744C555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7396752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03D9D9B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6D4124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CO-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3F3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CO-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839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0FF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683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09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F3C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67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EAA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4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398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6A8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7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9F8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BEE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FCD6FB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41]</w:t>
            </w:r>
          </w:p>
        </w:tc>
      </w:tr>
      <w:tr w:rsidR="002207E4" w:rsidRPr="003A2E04" w14:paraId="38A76C2C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4532AB7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59A8A5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reconstruc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4BA1FF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@Co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4A4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@CoO-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6AA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4E9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6F6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3C6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E70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EC8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258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6DA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D0C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C14E52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42]</w:t>
            </w:r>
          </w:p>
        </w:tc>
      </w:tr>
      <w:tr w:rsidR="002207E4" w:rsidRPr="003A2E04" w14:paraId="04097D3A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9EDA283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C803CD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EAB590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5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2A1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5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8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SD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143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5E7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1A8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8D5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92A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E0E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5F7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B4F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464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F11417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43]</w:t>
            </w:r>
          </w:p>
        </w:tc>
      </w:tr>
      <w:tr w:rsidR="002207E4" w:rsidRPr="003A2E04" w14:paraId="145E9F25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B15CB72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E2AC928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A73B6D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Fe-MOF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D9A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γ-NiFeOO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E3A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BE3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D69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87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540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7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072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74B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C11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47C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6E8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D4893E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44]</w:t>
            </w:r>
          </w:p>
        </w:tc>
      </w:tr>
      <w:tr w:rsidR="002207E4" w:rsidRPr="003A2E04" w14:paraId="17581496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D0C17F3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3FF8006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BDF293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S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CN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F8C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CoS/CN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C30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260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D59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5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721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35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29C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A04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9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3CE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287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EA3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57D69F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45]</w:t>
            </w:r>
          </w:p>
        </w:tc>
      </w:tr>
      <w:tr w:rsidR="002207E4" w:rsidRPr="003A2E04" w14:paraId="47AC34D4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91A73C5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6D805A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85E0DF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Ni nanoalloy@N/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BA6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-CuO/CNO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32E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473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FD7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FC3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C93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E06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9E3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D3E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584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7DC40B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46]</w:t>
            </w:r>
          </w:p>
        </w:tc>
      </w:tr>
      <w:tr w:rsidR="002207E4" w:rsidRPr="003A2E04" w14:paraId="29D73352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4737C43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D72E89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coordination modifica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C52937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Fe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500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ral molecule-modifie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380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EDF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B20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0D2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D9F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F7D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1EF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C3F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0F2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2405A5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47]</w:t>
            </w:r>
          </w:p>
        </w:tc>
      </w:tr>
      <w:tr w:rsidR="002207E4" w:rsidRPr="003A2E04" w14:paraId="704ED524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FD8979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33C9502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62D520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C55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ral additive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935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0F9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94D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70B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054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5F9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376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C3C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A772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8E97C3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48]</w:t>
            </w:r>
          </w:p>
        </w:tc>
      </w:tr>
      <w:tr w:rsidR="002207E4" w:rsidRPr="003A2E04" w14:paraId="6782ECA4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B53C8C1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849658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2CA09C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−N−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B1B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g-Fe-N-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EAA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059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AA6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F3C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D70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418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6F9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6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0F3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001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582019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49]</w:t>
            </w:r>
          </w:p>
        </w:tc>
      </w:tr>
      <w:tr w:rsidR="002207E4" w:rsidRPr="003A2E04" w14:paraId="61C298DC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4BD4F08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D8DBEA0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1D6B60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nCoV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E87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V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7F4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142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B11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197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076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E3F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A4B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C63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F01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8C0A69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50]</w:t>
            </w:r>
          </w:p>
        </w:tc>
      </w:tr>
      <w:tr w:rsidR="002207E4" w:rsidRPr="003A2E04" w14:paraId="48449ACB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16F12C2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D2F3FF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8B6D0D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-N-HP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683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-NSP-HP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EC5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7D7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CAE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5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817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0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917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7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7CF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FD8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1B6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25E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40D961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51]</w:t>
            </w:r>
          </w:p>
        </w:tc>
      </w:tr>
      <w:tr w:rsidR="002207E4" w:rsidRPr="003A2E04" w14:paraId="7513AFC8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AF349D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265A79C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0DBDCF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 LD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F30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 LDH-TP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503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638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B7B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78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562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05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F79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5B1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44F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CB5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9BF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0D48C3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52]</w:t>
            </w:r>
          </w:p>
        </w:tc>
      </w:tr>
      <w:tr w:rsidR="002207E4" w:rsidRPr="003A2E04" w14:paraId="0AD82435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F4B8665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F6F7D92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33142A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-MOF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AB4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-MOF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D69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7A5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E50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D2D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8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D8C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0D2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3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85B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19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092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520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191362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53]</w:t>
            </w:r>
          </w:p>
        </w:tc>
      </w:tr>
      <w:tr w:rsidR="002207E4" w:rsidRPr="003A2E04" w14:paraId="59A7DDBA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0F1C026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56542CD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8C099E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-MOF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F35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Fe-MOF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A5E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2DD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51C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E92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4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980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A30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FC2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19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E9C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B5C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D3BC95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53]</w:t>
            </w:r>
          </w:p>
        </w:tc>
      </w:tr>
      <w:tr w:rsidR="002207E4" w:rsidRPr="003A2E04" w14:paraId="2EEAF567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7F22195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EFF1204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A6308D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-MOF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A40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Mn-MOF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7EE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054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D4C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C70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4C5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1FC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755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19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F56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3AB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CD1926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53]</w:t>
            </w:r>
          </w:p>
        </w:tc>
      </w:tr>
      <w:tr w:rsidR="002207E4" w:rsidRPr="003A2E04" w14:paraId="3A482E8E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6D544CB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EBCC117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A4862A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-MOF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601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Zn-MOF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12A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17E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1D6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537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5.8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A0B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783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047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19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E4B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9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BDD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A17B35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53]</w:t>
            </w:r>
          </w:p>
        </w:tc>
      </w:tr>
      <w:tr w:rsidR="002207E4" w:rsidRPr="003A2E04" w14:paraId="44BA14B2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E2ED386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575C8FE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2ACA82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-MOF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4E2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u-MOF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4A8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D9C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99D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67D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09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56B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FD7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F85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19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4FF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5E1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77453A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53]</w:t>
            </w:r>
          </w:p>
        </w:tc>
      </w:tr>
      <w:tr w:rsidR="002207E4" w:rsidRPr="003A2E04" w14:paraId="111BDC69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1B8C137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7D91893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E907EB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OO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1EF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OOH/NiOO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374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C20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8BB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D69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77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887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2C9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5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173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875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2A6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27EAF6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54]</w:t>
            </w:r>
          </w:p>
        </w:tc>
      </w:tr>
      <w:tr w:rsidR="002207E4" w:rsidRPr="003A2E04" w14:paraId="2A452952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4E36163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21C0A7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8CAB95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-D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3D3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/Co-DB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45D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FB3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CE0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18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088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31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49E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4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10B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6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C78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479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DCA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E0AAAB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55]</w:t>
            </w:r>
          </w:p>
        </w:tc>
      </w:tr>
      <w:tr w:rsidR="002207E4" w:rsidRPr="003A2E04" w14:paraId="4E2B2F2A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A4F0794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4E29BF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48665D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@FeMOF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CBE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@Cr─FeMO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59F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855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2DC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29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1CB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5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788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F4A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C9C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032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C96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826A8E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56]</w:t>
            </w:r>
          </w:p>
        </w:tc>
      </w:tr>
      <w:tr w:rsidR="002207E4" w:rsidRPr="003A2E04" w14:paraId="3F40E119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9BD3865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B29683D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E90B51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hS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1CE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hB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879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4BC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D34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322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BB5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C2C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6C1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7F3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ED7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D1F27A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56]</w:t>
            </w:r>
          </w:p>
        </w:tc>
      </w:tr>
      <w:tr w:rsidR="002207E4" w:rsidRPr="003A2E04" w14:paraId="2A6F44E1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708551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5B571D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dopi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CDCB26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-BH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D6F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Fe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.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BH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274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F08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EAA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17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7F7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05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77F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EFF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70C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4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70C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3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F88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2A621E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57]</w:t>
            </w:r>
          </w:p>
        </w:tc>
      </w:tr>
      <w:tr w:rsidR="002207E4" w:rsidRPr="003A2E04" w14:paraId="42B73D4D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9B23ACB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5862310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5FBE1D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Ir N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1A4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Ir NC/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836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6C7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FD7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499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239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298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8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1F8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49F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A2D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8EC77A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58]</w:t>
            </w:r>
          </w:p>
        </w:tc>
      </w:tr>
      <w:tr w:rsidR="002207E4" w:rsidRPr="003A2E04" w14:paraId="53372F64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AB78193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CF2ACA2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4D5A09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- TO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7D3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- TO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C32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DD9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316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980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2D8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C6E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553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4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77D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A6C0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944106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59]</w:t>
            </w:r>
          </w:p>
        </w:tc>
      </w:tr>
      <w:tr w:rsidR="002207E4" w:rsidRPr="003A2E04" w14:paraId="189BB86D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721EA98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B3185D6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5E83A8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Fe LDH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554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-NiFe LDH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F3E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3CE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6A4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B8A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95F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26B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F99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E76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65C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F79A42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60]</w:t>
            </w:r>
          </w:p>
        </w:tc>
      </w:tr>
      <w:tr w:rsidR="002207E4" w:rsidRPr="003A2E04" w14:paraId="1BE2DC8F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8FEE6EB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5ED9D7C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7BF8F4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/Co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E8C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−Cu/Co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x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52F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AA4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FF2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30F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5D9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D00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C31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DAD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69D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86DEB2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61]</w:t>
            </w:r>
          </w:p>
        </w:tc>
      </w:tr>
      <w:tr w:rsidR="002207E4" w:rsidRPr="003A2E04" w14:paraId="0505CB7C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93425ED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09FD5FC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EE0D2B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P@N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190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Fe@NB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395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E55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5A6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87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CC3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9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B5D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CA5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F4A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89B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51C0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28720E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62]</w:t>
            </w:r>
          </w:p>
        </w:tc>
      </w:tr>
      <w:tr w:rsidR="002207E4" w:rsidRPr="003A2E04" w14:paraId="6A1D3475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A5C02CD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6E45980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14A53F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F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547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(OH)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FeOOH/A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5CD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DCF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5AA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771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6C5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8F5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82C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FBA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72E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1B00E3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63]</w:t>
            </w:r>
          </w:p>
        </w:tc>
      </w:tr>
      <w:tr w:rsidR="002207E4" w:rsidRPr="003A2E04" w14:paraId="73A2D2F9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D72515B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5A7FCA2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8938DF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-N-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490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-CoNC-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39A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6FE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94E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5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A93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3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F63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047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AEA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442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95E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6101FD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64]</w:t>
            </w:r>
          </w:p>
        </w:tc>
      </w:tr>
      <w:tr w:rsidR="002207E4" w:rsidRPr="003A2E04" w14:paraId="19236E8F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884800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E31A4FB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192E96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10E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-Mo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E9C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578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65C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1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88C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CDD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E75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5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782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521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4C5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4486A5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65]</w:t>
            </w:r>
          </w:p>
        </w:tc>
      </w:tr>
      <w:tr w:rsidR="002207E4" w:rsidRPr="003A2E04" w14:paraId="659107B1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F552236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00E6FA7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4DDFAB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F5E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-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7C7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7BE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403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44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062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39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D80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125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0A8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2AC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A5B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0CDE32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66]</w:t>
            </w:r>
          </w:p>
        </w:tc>
      </w:tr>
      <w:tr w:rsidR="002207E4" w:rsidRPr="003A2E04" w14:paraId="4F734BF6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7E1030C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E3E8C7E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0A0B34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E3F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-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21C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747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B00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44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0DD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54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769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C93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3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CE0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7E0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12C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FA2466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66]</w:t>
            </w:r>
          </w:p>
        </w:tc>
      </w:tr>
      <w:tr w:rsidR="002207E4" w:rsidRPr="003A2E04" w14:paraId="706180E2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535E9D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058D644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B20BD8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C12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-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D32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906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B3D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44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96A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78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0E7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7D1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D79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757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96F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779A2A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66]</w:t>
            </w:r>
          </w:p>
        </w:tc>
      </w:tr>
      <w:tr w:rsidR="002207E4" w:rsidRPr="003A2E04" w14:paraId="05C65ACF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79A625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8BBE11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AB7641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57F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-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6C8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7F8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693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44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15A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79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735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088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4CF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EB6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BD0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CA51FE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66]</w:t>
            </w:r>
          </w:p>
        </w:tc>
      </w:tr>
      <w:tr w:rsidR="002207E4" w:rsidRPr="003A2E04" w14:paraId="59C02884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59661E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536EFA7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794A27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D14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-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92D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0EF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9AF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44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98E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8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841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5C5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6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A56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5F8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8D7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8EFFCB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66]</w:t>
            </w:r>
          </w:p>
        </w:tc>
      </w:tr>
      <w:tr w:rsidR="002207E4" w:rsidRPr="003A2E04" w14:paraId="5CC5FE6E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BDF36D5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D474BE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338353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27E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-Ru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5C8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9D8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F83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56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7FE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4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32B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4FE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237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2C9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D56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3C9B8D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67]</w:t>
            </w:r>
          </w:p>
        </w:tc>
      </w:tr>
      <w:tr w:rsidR="002207E4" w:rsidRPr="003A2E04" w14:paraId="6BF93A08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2BE9D60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5A8366D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13CE98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Mo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02D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0.8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0.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·nH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A6C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3AD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928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37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679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74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3921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E5C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160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AAA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3F1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41CB28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68]</w:t>
            </w:r>
          </w:p>
        </w:tc>
      </w:tr>
      <w:tr w:rsidR="002207E4" w:rsidRPr="003A2E04" w14:paraId="0613BFBA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3343B11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5CAE640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3EFEE6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E3D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Fe-N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935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51D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364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87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991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7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88C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4B8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948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872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3AF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A48CE0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69]</w:t>
            </w:r>
          </w:p>
        </w:tc>
      </w:tr>
      <w:tr w:rsidR="002207E4" w:rsidRPr="003A2E04" w14:paraId="68306F75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EAF015C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AD40880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3570DC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B87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-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0B3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04F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26B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42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26C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3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A5B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39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30C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47E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844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533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0611A0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70]</w:t>
            </w:r>
          </w:p>
        </w:tc>
      </w:tr>
      <w:tr w:rsidR="002207E4" w:rsidRPr="003A2E04" w14:paraId="1E38911C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530D171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CDFB224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CC203F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@C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025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‐Mo‐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@C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3EE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796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B7C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37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83C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18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AEF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BDE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0D8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EB7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95B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9F6702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71]</w:t>
            </w:r>
          </w:p>
        </w:tc>
      </w:tr>
      <w:tr w:rsidR="002207E4" w:rsidRPr="003A2E04" w14:paraId="37561354" w14:textId="77777777">
        <w:trPr>
          <w:trHeight w:val="659"/>
          <w:jc w:val="center"/>
        </w:trPr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B23A0F5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0E2C347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66A406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357F7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Fe-Ni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066EB9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68DC0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CD6F5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55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034B63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4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40425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93EBB7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0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6AA50E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EEE2F6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9DE79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ECBB11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72]</w:t>
            </w:r>
          </w:p>
        </w:tc>
      </w:tr>
    </w:tbl>
    <w:p w14:paraId="7C305208" w14:textId="77777777" w:rsidR="002207E4" w:rsidRPr="003A2E04" w:rsidRDefault="00000000">
      <w:pPr>
        <w:widowControl/>
        <w:rPr>
          <w:rFonts w:ascii="Times New Roman" w:eastAsia="MS Mincho" w:hAnsi="Times New Roman" w:cs="Times New Roman"/>
          <w:sz w:val="24"/>
        </w:rPr>
      </w:pPr>
      <w:r w:rsidRPr="003A2E04">
        <w:rPr>
          <w:rFonts w:ascii="Times New Roman" w:eastAsia="MS Mincho" w:hAnsi="Times New Roman" w:cs="Times New Roman"/>
          <w:kern w:val="0"/>
          <w:sz w:val="24"/>
          <w:lang w:bidi="ar"/>
        </w:rPr>
        <w:t>* OER overpotential of catalys</w:t>
      </w:r>
      <w:r w:rsidRPr="003A2E04">
        <w:rPr>
          <w:rFonts w:ascii="Times New Roman" w:hAnsi="Times New Roman" w:cs="Times New Roman"/>
          <w:kern w:val="0"/>
          <w:sz w:val="24"/>
          <w:lang w:bidi="ar"/>
        </w:rPr>
        <w:t>ts</w:t>
      </w:r>
      <w:r w:rsidRPr="003A2E04">
        <w:rPr>
          <w:rFonts w:ascii="Times New Roman" w:eastAsia="MS Mincho" w:hAnsi="Times New Roman" w:cs="Times New Roman"/>
          <w:kern w:val="0"/>
          <w:sz w:val="24"/>
          <w:lang w:bidi="ar"/>
        </w:rPr>
        <w:t xml:space="preserve"> at 10 mA cm</w:t>
      </w:r>
      <w:r w:rsidRPr="003A2E04">
        <w:rPr>
          <w:rFonts w:ascii="Times New Roman" w:eastAsia="宋体" w:hAnsi="Times New Roman" w:cs="Times New Roman"/>
          <w:sz w:val="24"/>
          <w:vertAlign w:val="superscript"/>
        </w:rPr>
        <w:t>−2</w:t>
      </w:r>
      <w:r w:rsidRPr="003A2E04">
        <w:rPr>
          <w:rFonts w:ascii="Times New Roman" w:eastAsia="MS Mincho" w:hAnsi="Times New Roman" w:cs="Times New Roman"/>
          <w:kern w:val="0"/>
          <w:sz w:val="24"/>
          <w:lang w:bidi="ar"/>
        </w:rPr>
        <w:t xml:space="preserve"> in 1.0 M KOH</w:t>
      </w:r>
    </w:p>
    <w:p w14:paraId="64C7F8E9" w14:textId="77777777" w:rsidR="002207E4" w:rsidRPr="003A2E04" w:rsidRDefault="002207E4">
      <w:pPr>
        <w:rPr>
          <w:rFonts w:ascii="Times New Roman" w:hAnsi="Times New Roman" w:cs="Times New Roman"/>
          <w:sz w:val="24"/>
        </w:rPr>
      </w:pPr>
    </w:p>
    <w:p w14:paraId="66A4F429" w14:textId="77777777" w:rsidR="002207E4" w:rsidRPr="003A2E04" w:rsidRDefault="00000000">
      <w:pPr>
        <w:pStyle w:val="a9"/>
        <w:widowControl/>
        <w:spacing w:line="360" w:lineRule="auto"/>
        <w:outlineLvl w:val="1"/>
        <w:rPr>
          <w:rFonts w:ascii="Times New Roman" w:eastAsia="MS Mincho" w:hAnsi="Times New Roman" w:cs="Times New Roman"/>
          <w:b/>
          <w:bCs/>
        </w:rPr>
      </w:pPr>
      <w:bookmarkStart w:id="12" w:name="_Toc26163"/>
      <w:bookmarkStart w:id="13" w:name="_Toc28495"/>
      <w:bookmarkStart w:id="14" w:name="_Toc24643"/>
      <w:bookmarkStart w:id="15" w:name="_Toc7966"/>
      <w:r w:rsidRPr="003A2E04">
        <w:rPr>
          <w:rFonts w:ascii="Times New Roman" w:eastAsia="MS Mincho" w:hAnsi="Times New Roman" w:cs="Times New Roman"/>
          <w:b/>
          <w:bCs/>
          <w:kern w:val="0"/>
          <w:lang w:bidi="ar"/>
        </w:rPr>
        <w:t>1.2. ORR Catalysis</w:t>
      </w:r>
      <w:bookmarkEnd w:id="12"/>
      <w:bookmarkEnd w:id="13"/>
      <w:bookmarkEnd w:id="14"/>
      <w:bookmarkEnd w:id="15"/>
    </w:p>
    <w:p w14:paraId="6137A9DA" w14:textId="77777777" w:rsidR="002207E4" w:rsidRPr="003A2E04" w:rsidRDefault="00000000">
      <w:pPr>
        <w:pStyle w:val="a9"/>
        <w:widowControl/>
        <w:spacing w:line="360" w:lineRule="auto"/>
        <w:rPr>
          <w:rFonts w:ascii="Times New Roman" w:eastAsia="MS Mincho" w:hAnsi="Times New Roman" w:cs="Times New Roman"/>
        </w:rPr>
      </w:pP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Like OER, 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the 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strategies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of 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electronic structure modulation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for 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ORR include built-in electric/magnetic fields, crystal fields, and </w:t>
      </w:r>
      <w:r w:rsidRPr="003A2E04">
        <w:rPr>
          <w:rFonts w:ascii="Times New Roman" w:eastAsia="宋体" w:hAnsi="Times New Roman" w:cs="Times New Roman"/>
          <w:kern w:val="0"/>
          <w:lang w:bidi="ar"/>
        </w:rPr>
        <w:t>ligand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fields</w:t>
      </w:r>
      <w:r w:rsidRPr="003A2E04">
        <w:rPr>
          <w:rFonts w:ascii="Times New Roman" w:eastAsia="宋体" w:hAnsi="Times New Roman" w:cs="Times New Roman"/>
          <w:kern w:val="0"/>
          <w:lang w:bidi="ar"/>
        </w:rPr>
        <w:t>.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However, 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experimental methodologies emphasize cluster loading, coordination modification, and </w:t>
      </w:r>
      <w:r w:rsidRPr="003A2E04">
        <w:rPr>
          <w:rFonts w:ascii="Times New Roman" w:eastAsia="宋体" w:hAnsi="Times New Roman" w:cs="Times New Roman"/>
          <w:kern w:val="0"/>
          <w:lang w:bidi="ar"/>
        </w:rPr>
        <w:t>stress-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strain engineering, supplemented by doping, hetero</w:t>
      </w:r>
      <w:r w:rsidRPr="003A2E04">
        <w:rPr>
          <w:rFonts w:ascii="Times New Roman" w:eastAsia="宋体" w:hAnsi="Times New Roman" w:cs="Times New Roman"/>
        </w:rPr>
        <w:t>structure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construction, vacancy/defect </w:t>
      </w:r>
      <w:r w:rsidRPr="003A2E04">
        <w:rPr>
          <w:rFonts w:ascii="Times New Roman" w:eastAsia="宋体" w:hAnsi="Times New Roman" w:cs="Times New Roman"/>
          <w:kern w:val="0"/>
          <w:lang w:bidi="ar"/>
        </w:rPr>
        <w:t>introduction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, surface reconstruction, and size control. Key parameters analyzed include catalyst composition, ORR half-wave potential, d-band center, valence, spin state</w:t>
      </w:r>
      <w:r w:rsidRPr="003A2E04">
        <w:rPr>
          <w:rFonts w:ascii="Times New Roman" w:eastAsia="宋体" w:hAnsi="Times New Roman" w:cs="Times New Roman"/>
          <w:kern w:val="0"/>
          <w:lang w:bidi="ar"/>
        </w:rPr>
        <w:t>s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, and consideration of spin polarization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 (</w:t>
      </w:r>
      <w:r w:rsidRPr="003A2E04">
        <w:rPr>
          <w:rFonts w:ascii="Times New Roman" w:eastAsia="宋体" w:hAnsi="Times New Roman" w:cs="Times New Roman"/>
          <w:b/>
          <w:bCs/>
          <w:kern w:val="0"/>
          <w:lang w:bidi="ar"/>
        </w:rPr>
        <w:t>Table 2</w:t>
      </w:r>
      <w:r w:rsidRPr="003A2E04">
        <w:rPr>
          <w:rFonts w:ascii="Times New Roman" w:eastAsia="宋体" w:hAnsi="Times New Roman" w:cs="Times New Roman"/>
          <w:kern w:val="0"/>
          <w:lang w:bidi="ar"/>
        </w:rPr>
        <w:t>)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. Notably:</w:t>
      </w:r>
    </w:p>
    <w:p w14:paraId="2F7BEBAF" w14:textId="77777777" w:rsidR="002207E4" w:rsidRPr="003A2E04" w:rsidRDefault="00000000">
      <w:pPr>
        <w:pStyle w:val="a9"/>
        <w:widowControl/>
        <w:spacing w:line="360" w:lineRule="auto"/>
        <w:ind w:firstLine="420"/>
        <w:rPr>
          <w:rFonts w:ascii="Times New Roman" w:eastAsia="MS Mincho" w:hAnsi="Times New Roman" w:cs="Times New Roman"/>
        </w:rPr>
      </w:pP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ORR half-wave potential is </w:t>
      </w: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the value 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measured in 0.1 M KOH.</w:t>
      </w:r>
    </w:p>
    <w:p w14:paraId="400D6A19" w14:textId="77777777" w:rsidR="002207E4" w:rsidRPr="003A2E04" w:rsidRDefault="00000000">
      <w:pPr>
        <w:pStyle w:val="a9"/>
        <w:widowControl/>
        <w:spacing w:line="360" w:lineRule="auto"/>
        <w:ind w:firstLine="420"/>
        <w:rPr>
          <w:rFonts w:ascii="Times New Roman" w:eastAsia="MS Mincho" w:hAnsi="Times New Roman" w:cs="Times New Roman"/>
        </w:rPr>
      </w:pPr>
      <w:r w:rsidRPr="003A2E04">
        <w:rPr>
          <w:rFonts w:ascii="Times New Roman" w:eastAsia="宋体" w:hAnsi="Times New Roman" w:cs="Times New Roman"/>
          <w:kern w:val="0"/>
          <w:lang w:bidi="ar"/>
        </w:rPr>
        <w:t xml:space="preserve">The 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d-band center, valence, spin state, and consideration of spin polarization follow the same criteria as OER. For valence state determination, ORR studies predominantly focus on transition metal single-atom catalysts anchored on N-doped graphene, where qualitative descriptions (</w:t>
      </w:r>
      <w:r w:rsidRPr="003A2E04">
        <w:rPr>
          <w:rFonts w:ascii="Times New Roman" w:eastAsia="MS Mincho" w:hAnsi="Times New Roman" w:cs="Times New Roman"/>
          <w:i/>
          <w:iCs/>
          <w:kern w:val="0"/>
          <w:lang w:bidi="ar"/>
        </w:rPr>
        <w:t>e.g.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, </w:t>
      </w:r>
      <w:r w:rsidRPr="003A2E04">
        <w:rPr>
          <w:rFonts w:ascii="Times New Roman" w:eastAsia="宋体" w:hAnsi="Times New Roman" w:cs="Times New Roman"/>
          <w:kern w:val="0"/>
          <w:lang w:bidi="ar"/>
        </w:rPr>
        <w:t>“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between 0–2 valence</w:t>
      </w:r>
      <w:r w:rsidRPr="003A2E04">
        <w:rPr>
          <w:rFonts w:ascii="Times New Roman" w:eastAsia="宋体" w:hAnsi="Times New Roman" w:cs="Times New Roman"/>
          <w:kern w:val="0"/>
          <w:lang w:bidi="ar"/>
        </w:rPr>
        <w:t>”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or </w:t>
      </w:r>
      <w:r w:rsidRPr="003A2E04">
        <w:rPr>
          <w:rFonts w:ascii="Times New Roman" w:eastAsia="宋体" w:hAnsi="Times New Roman" w:cs="Times New Roman"/>
          <w:kern w:val="0"/>
          <w:lang w:bidi="ar"/>
        </w:rPr>
        <w:t>“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slightly increased</w:t>
      </w:r>
      <w:r w:rsidRPr="003A2E04">
        <w:rPr>
          <w:rFonts w:ascii="Times New Roman" w:eastAsia="宋体" w:hAnsi="Times New Roman" w:cs="Times New Roman"/>
          <w:kern w:val="0"/>
          <w:lang w:bidi="ar"/>
        </w:rPr>
        <w:t>”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) are common; in such cases, average values are adopted without considering valence modulation.</w:t>
      </w:r>
    </w:p>
    <w:p w14:paraId="5DAC0C89" w14:textId="77777777" w:rsidR="002207E4" w:rsidRPr="003A2E04" w:rsidRDefault="00000000">
      <w:pPr>
        <w:pStyle w:val="a9"/>
        <w:widowControl/>
        <w:spacing w:line="360" w:lineRule="auto"/>
        <w:ind w:firstLine="420"/>
        <w:rPr>
          <w:rFonts w:ascii="Times New Roman" w:eastAsia="MS Mincho" w:hAnsi="Times New Roman" w:cs="Times New Roman"/>
          <w:kern w:val="0"/>
          <w:lang w:bidi="ar"/>
        </w:rPr>
      </w:pP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This systematic statistical framework aims to disentangle the intertwined spin and non-spin effects </w:t>
      </w:r>
      <w:r w:rsidRPr="003A2E04">
        <w:rPr>
          <w:rFonts w:ascii="Times New Roman" w:eastAsia="宋体" w:hAnsi="Times New Roman" w:cs="Times New Roman"/>
          <w:kern w:val="0"/>
          <w:lang w:bidi="ar"/>
        </w:rPr>
        <w:t>from electronic structure</w:t>
      </w:r>
      <w:r w:rsidRPr="003A2E04">
        <w:rPr>
          <w:rFonts w:ascii="Times New Roman" w:eastAsia="MS Mincho" w:hAnsi="Times New Roman" w:cs="Times New Roman"/>
          <w:kern w:val="0"/>
          <w:lang w:bidi="ar"/>
        </w:rPr>
        <w:t>-modulated OER/ORR, providing quantitative insights for rational design of spin-engineered electrocatalysts.</w:t>
      </w:r>
    </w:p>
    <w:p w14:paraId="2C69BA3D" w14:textId="77777777" w:rsidR="002207E4" w:rsidRPr="003A2E04" w:rsidRDefault="00000000">
      <w:pPr>
        <w:pStyle w:val="a9"/>
        <w:widowControl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1"/>
          <w:szCs w:val="21"/>
          <w:lang w:bidi="ar"/>
        </w:rPr>
      </w:pPr>
      <w:r w:rsidRPr="003A2E04">
        <w:rPr>
          <w:rFonts w:ascii="Times New Roman" w:hAnsi="Times New Roman" w:cs="Times New Roman"/>
          <w:b/>
          <w:bCs/>
          <w:kern w:val="0"/>
          <w:sz w:val="21"/>
          <w:szCs w:val="21"/>
          <w:lang w:bidi="ar"/>
        </w:rPr>
        <w:t>Table 2. The datasets of different parameters for ORR electrocatalysts</w:t>
      </w:r>
    </w:p>
    <w:tbl>
      <w:tblPr>
        <w:tblW w:w="5001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3"/>
        <w:gridCol w:w="907"/>
        <w:gridCol w:w="873"/>
        <w:gridCol w:w="1105"/>
        <w:gridCol w:w="736"/>
        <w:gridCol w:w="527"/>
        <w:gridCol w:w="521"/>
        <w:gridCol w:w="463"/>
        <w:gridCol w:w="563"/>
        <w:gridCol w:w="428"/>
        <w:gridCol w:w="499"/>
        <w:gridCol w:w="485"/>
        <w:gridCol w:w="940"/>
        <w:gridCol w:w="374"/>
      </w:tblGrid>
      <w:tr w:rsidR="002207E4" w:rsidRPr="003A2E04" w14:paraId="27967E8C" w14:textId="77777777">
        <w:trPr>
          <w:trHeight w:val="643"/>
          <w:jc w:val="center"/>
        </w:trPr>
        <w:tc>
          <w:tcPr>
            <w:tcW w:w="65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F1A812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lectronic structure</w:t>
            </w: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Strategy</w:t>
            </w:r>
          </w:p>
        </w:tc>
        <w:tc>
          <w:tcPr>
            <w:tcW w:w="90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6D9FB4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xperimental Approaches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389B68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aterial System</w:t>
            </w:r>
          </w:p>
        </w:tc>
        <w:tc>
          <w:tcPr>
            <w:tcW w:w="12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652C037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η</w:t>
            </w: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ORR</w:t>
            </w: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(V)*</w:t>
            </w:r>
          </w:p>
        </w:tc>
        <w:tc>
          <w:tcPr>
            <w:tcW w:w="986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648D4BA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-band center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1B9B858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Valence</w:t>
            </w:r>
          </w:p>
        </w:tc>
        <w:tc>
          <w:tcPr>
            <w:tcW w:w="986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85E79A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pin states</w:t>
            </w:r>
          </w:p>
        </w:tc>
        <w:tc>
          <w:tcPr>
            <w:tcW w:w="94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B6E3EA2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pin Polarization</w:t>
            </w:r>
          </w:p>
        </w:tc>
        <w:tc>
          <w:tcPr>
            <w:tcW w:w="37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F65987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efs</w:t>
            </w:r>
          </w:p>
        </w:tc>
      </w:tr>
      <w:tr w:rsidR="002207E4" w:rsidRPr="003A2E04" w14:paraId="00E45194" w14:textId="77777777">
        <w:trPr>
          <w:trHeight w:val="618"/>
          <w:jc w:val="center"/>
        </w:trPr>
        <w:tc>
          <w:tcPr>
            <w:tcW w:w="65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381839F" w14:textId="77777777" w:rsidR="002207E4" w:rsidRPr="003A2E04" w:rsidRDefault="00220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AA33E88" w14:textId="77777777" w:rsidR="002207E4" w:rsidRPr="003A2E04" w:rsidRDefault="00220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3A2C41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Before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26499AA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fter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70BE822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Before</w:t>
            </w:r>
          </w:p>
        </w:tc>
        <w:tc>
          <w:tcPr>
            <w:tcW w:w="52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795218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fter</w:t>
            </w:r>
          </w:p>
        </w:tc>
        <w:tc>
          <w:tcPr>
            <w:tcW w:w="52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0F34642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Before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67F30EC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fter</w:t>
            </w:r>
          </w:p>
        </w:tc>
        <w:tc>
          <w:tcPr>
            <w:tcW w:w="5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728A9D4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Before</w:t>
            </w:r>
          </w:p>
        </w:tc>
        <w:tc>
          <w:tcPr>
            <w:tcW w:w="42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4AC023A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fter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4824915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Before</w:t>
            </w:r>
          </w:p>
        </w:tc>
        <w:tc>
          <w:tcPr>
            <w:tcW w:w="48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DE9728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fter</w:t>
            </w:r>
          </w:p>
        </w:tc>
        <w:tc>
          <w:tcPr>
            <w:tcW w:w="94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FDA90E9" w14:textId="77777777" w:rsidR="002207E4" w:rsidRPr="003A2E04" w:rsidRDefault="00220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EF61083" w14:textId="77777777" w:rsidR="002207E4" w:rsidRPr="003A2E04" w:rsidRDefault="00220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7E4" w:rsidRPr="003A2E04" w14:paraId="337F3870" w14:textId="77777777">
        <w:trPr>
          <w:trHeight w:val="659"/>
          <w:jc w:val="center"/>
        </w:trPr>
        <w:tc>
          <w:tcPr>
            <w:tcW w:w="65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21A420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uilt-in Electric Fields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463E74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ordination modification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7AC60D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Xene/FePc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0BEDF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k-MXene/FePc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B5497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06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CF41A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4</w:t>
            </w:r>
          </w:p>
        </w:tc>
        <w:tc>
          <w:tcPr>
            <w:tcW w:w="5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176A9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609CC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6BAFE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46EA9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A2378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3961B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66158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7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E558FE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73]</w:t>
            </w:r>
          </w:p>
        </w:tc>
      </w:tr>
      <w:tr w:rsidR="002207E4" w:rsidRPr="003A2E04" w14:paraId="11061195" w14:textId="77777777">
        <w:trPr>
          <w:trHeight w:val="685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2A4E326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AAB0710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terostructur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E3ADDF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D90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P@(N/P-C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8CA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E71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4F7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1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91D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E59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58D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927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AEF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AAA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  <w:p w14:paraId="08DA4EC5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A0C9D9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74]</w:t>
            </w:r>
          </w:p>
        </w:tc>
      </w:tr>
      <w:tr w:rsidR="002207E4" w:rsidRPr="003A2E04" w14:paraId="45A7B962" w14:textId="77777777">
        <w:trPr>
          <w:trHeight w:val="886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0DD3A4D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2126627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6E5B94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O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2A0A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dO@W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8E4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596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272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67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A94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57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DA8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C07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6BE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62D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A71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76E831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75]</w:t>
            </w:r>
          </w:p>
        </w:tc>
      </w:tr>
      <w:tr w:rsidR="002207E4" w:rsidRPr="003A2E04" w14:paraId="47E1463C" w14:textId="77777777">
        <w:trPr>
          <w:trHeight w:val="886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E7FCF00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8350A25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5D2EA6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M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x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MO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789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M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x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SM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2C7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01F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537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D3A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5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8C9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26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A90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A83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1A0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10D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EA054C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76]</w:t>
            </w:r>
          </w:p>
        </w:tc>
      </w:tr>
      <w:tr w:rsidR="002207E4" w:rsidRPr="003A2E04" w14:paraId="354BD20A" w14:textId="77777777">
        <w:trPr>
          <w:trHeight w:val="886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85053E0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CAE7751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C24281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764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@Fe₁-N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95E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C92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E28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882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A58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DF9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A2D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9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A73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D16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9B524A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77]</w:t>
            </w:r>
          </w:p>
        </w:tc>
      </w:tr>
      <w:tr w:rsidR="002207E4" w:rsidRPr="003A2E04" w14:paraId="44DEC3AC" w14:textId="77777777">
        <w:trPr>
          <w:trHeight w:val="685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8C5AC77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2761B1D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7FADEC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@N,O - CNS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8D4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La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@N,O - CN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67C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84C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619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1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FC1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70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634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D7C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EB3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FCE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5A5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4A9E5B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78]</w:t>
            </w:r>
          </w:p>
        </w:tc>
      </w:tr>
      <w:tr w:rsidR="002207E4" w:rsidRPr="003A2E04" w14:paraId="3C486176" w14:textId="77777777">
        <w:trPr>
          <w:trHeight w:val="598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10572AE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90D44D8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D16DED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NCNT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FBA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NCNT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F59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2CA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A14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23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EF2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0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1E5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7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A6C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C1B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638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F84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5244A6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79]</w:t>
            </w:r>
          </w:p>
        </w:tc>
      </w:tr>
      <w:tr w:rsidR="002207E4" w:rsidRPr="003A2E04" w14:paraId="6AA14A46" w14:textId="77777777">
        <w:trPr>
          <w:trHeight w:val="598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FCFBD3D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F9BB10B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2E3AB5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NCNT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193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NCNT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79C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612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958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23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CBD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15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CDF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7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648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BEC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A3A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A6E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90F4A4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79]</w:t>
            </w:r>
          </w:p>
        </w:tc>
      </w:tr>
      <w:tr w:rsidR="002207E4" w:rsidRPr="003A2E04" w14:paraId="66E45CC7" w14:textId="77777777">
        <w:trPr>
          <w:trHeight w:val="598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8AB6062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19D5A3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C9B5FF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NCNT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CBD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NCNT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D98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7CE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D0D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23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9C4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25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D63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7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F3B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714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1EB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F4C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FE45D8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79]</w:t>
            </w:r>
          </w:p>
        </w:tc>
      </w:tr>
      <w:tr w:rsidR="002207E4" w:rsidRPr="003A2E04" w14:paraId="469C217F" w14:textId="77777777">
        <w:trPr>
          <w:trHeight w:val="598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1C8379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909EBB5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CA453A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NCNT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D96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n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NCNT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077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094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244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23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C3C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58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F51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7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9C5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C04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DFA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A3B2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132D82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79]</w:t>
            </w:r>
          </w:p>
        </w:tc>
      </w:tr>
      <w:tr w:rsidR="002207E4" w:rsidRPr="003A2E04" w14:paraId="0D508D31" w14:textId="77777777">
        <w:trPr>
          <w:trHeight w:val="598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EBDD53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ystal Field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3AA3F4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ress-stra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54B6B6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2C2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-P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90D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009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5A9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24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CDE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4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3DE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CF0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BA7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9A22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C15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ECE599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80]</w:t>
            </w:r>
          </w:p>
        </w:tc>
      </w:tr>
      <w:tr w:rsidR="002207E4" w:rsidRPr="003A2E04" w14:paraId="0E25DEAC" w14:textId="77777777">
        <w:trPr>
          <w:trHeight w:val="598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6454A45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B3F1F1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F99AAE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193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-P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EB2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373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6F8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24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BA2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52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4CD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032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3B8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1790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E7D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F3B39D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79]</w:t>
            </w:r>
          </w:p>
        </w:tc>
      </w:tr>
      <w:tr w:rsidR="002207E4" w:rsidRPr="003A2E04" w14:paraId="29B49B2C" w14:textId="77777777">
        <w:trPr>
          <w:trHeight w:val="598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DDC147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F0B25D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pin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9B6F9C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1C6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A91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370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2FA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5D5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171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CB0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B6C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6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7A5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7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1BD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1133A6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81]</w:t>
            </w:r>
          </w:p>
        </w:tc>
      </w:tr>
      <w:tr w:rsidR="002207E4" w:rsidRPr="003A2E04" w14:paraId="7E7944D3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0B1B656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CACC26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AABD0D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FB5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g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0.1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0.9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D84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D57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373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31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8A7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34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656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F12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FD8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B26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FB0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C67356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82]</w:t>
            </w:r>
          </w:p>
        </w:tc>
      </w:tr>
      <w:tr w:rsidR="002207E4" w:rsidRPr="003A2E04" w14:paraId="047AC8C9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D5255A1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AABC872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B3597C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nI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896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0.1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nI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312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294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0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D55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72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8C8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75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DEA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5F3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04E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5EB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768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A406BF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83]</w:t>
            </w:r>
          </w:p>
        </w:tc>
      </w:tr>
      <w:tr w:rsidR="002207E4" w:rsidRPr="003A2E04" w14:paraId="1F58BD71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57589A1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92DD1A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DD20B8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nI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210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0.1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nI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59E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6BC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ADC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72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270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82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1A8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849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67E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E01B" w14:textId="77777777" w:rsidR="002207E4" w:rsidRPr="003A2E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3C9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0B0F2A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83]</w:t>
            </w:r>
          </w:p>
        </w:tc>
      </w:tr>
      <w:tr w:rsidR="002207E4" w:rsidRPr="003A2E04" w14:paraId="620ACF10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A685F4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11D351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889F42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60F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-cluster@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84F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639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DD8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AB0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79C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8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233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868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3CC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D14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670020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84]</w:t>
            </w:r>
          </w:p>
        </w:tc>
      </w:tr>
      <w:tr w:rsidR="002207E4" w:rsidRPr="003A2E04" w14:paraId="114D2EA9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3B670B4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90E85B4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D2C1BD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CB9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d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NC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@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3A7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F20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74E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EB5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E9C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5A1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8DBB" w14:textId="77777777" w:rsidR="002207E4" w:rsidRPr="003A2E04" w:rsidRDefault="002207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F7F5" w14:textId="77777777" w:rsidR="002207E4" w:rsidRPr="003A2E04" w:rsidRDefault="002207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2E3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8E7023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85]</w:t>
            </w:r>
          </w:p>
        </w:tc>
      </w:tr>
      <w:tr w:rsidR="002207E4" w:rsidRPr="003A2E04" w14:paraId="06010FE6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903B6B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E85D34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F078FE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736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Fe@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1D7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6EE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D77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409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338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79B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39B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96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2D2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37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FA8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EA9DFF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86]</w:t>
            </w:r>
          </w:p>
        </w:tc>
      </w:tr>
      <w:tr w:rsidR="002207E4" w:rsidRPr="003A2E04" w14:paraId="2C5E89A2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1CB9AE1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B01B003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ACA29B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693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@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35B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285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3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708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3D4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33F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2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C99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58A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2AC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1CFE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295154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87]</w:t>
            </w:r>
          </w:p>
        </w:tc>
      </w:tr>
      <w:tr w:rsidR="002207E4" w:rsidRPr="003A2E04" w14:paraId="6BBA0B88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1D2C5D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DFCF6F0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C9A3E9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D65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@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ADA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C8E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812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1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FF1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4FE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1BE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45F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6D5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CDE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C49868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88]</w:t>
            </w:r>
          </w:p>
        </w:tc>
      </w:tr>
      <w:tr w:rsidR="002207E4" w:rsidRPr="003A2E04" w14:paraId="603102F3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B59463C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AE83FF2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AE9D9B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212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@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206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CDB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440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77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396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4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DAA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DF4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692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273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A8C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E9473F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89]</w:t>
            </w:r>
          </w:p>
        </w:tc>
      </w:tr>
      <w:tr w:rsidR="002207E4" w:rsidRPr="003A2E04" w14:paraId="69C5C4D5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34AFDA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EF25758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20DBD1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 NW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C10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@PtCu NW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AAD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173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087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39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11B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58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C56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2EA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960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659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D33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5EF561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90]</w:t>
            </w:r>
          </w:p>
        </w:tc>
      </w:tr>
      <w:tr w:rsidR="002207E4" w:rsidRPr="003A2E04" w14:paraId="5FA0DD7E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31D067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Ligand </w:t>
            </w:r>
            <w:r w:rsidRPr="003A2E04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ield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B8E741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fect/</w:t>
            </w:r>
          </w:p>
          <w:p w14:paraId="5309C87D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canc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95D4D9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35B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 SA/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hc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104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8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BA0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766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77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A2D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3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A52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34F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D97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C67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45B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37DE40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91]</w:t>
            </w:r>
          </w:p>
        </w:tc>
      </w:tr>
      <w:tr w:rsidR="002207E4" w:rsidRPr="003A2E04" w14:paraId="7D041222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95E1087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8ACD82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ress-stra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9ECD9C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-Z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-850(p-Z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CAE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-Z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-950(b-Z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018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147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642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41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7EF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86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757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5F7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5C4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056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0773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37EA81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92]</w:t>
            </w:r>
          </w:p>
        </w:tc>
      </w:tr>
      <w:tr w:rsidR="002207E4" w:rsidRPr="003A2E04" w14:paraId="04CA34B2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038ABFF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92B230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terostructur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6EC027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Sn/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3BD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Co-PtSn/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775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800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1E7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26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318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45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972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8DB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5C6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BAB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4D3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B5FC9B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93]</w:t>
            </w:r>
          </w:p>
        </w:tc>
      </w:tr>
      <w:tr w:rsidR="002207E4" w:rsidRPr="003A2E04" w14:paraId="13D3D9F0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C544184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7624F47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constructio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18826F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d/c-Mn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B93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d/a-Mn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FA2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601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769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5.63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855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6.19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832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BD1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3B1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121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82B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13EDDE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94]</w:t>
            </w:r>
          </w:p>
        </w:tc>
      </w:tr>
      <w:tr w:rsidR="002207E4" w:rsidRPr="003A2E04" w14:paraId="4C12EA18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15C78C5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391FA55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z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23D3D6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-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B74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-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888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F1F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91A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F76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E8F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1EF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090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0BB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F0C2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E43049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95]</w:t>
            </w:r>
          </w:p>
        </w:tc>
      </w:tr>
      <w:tr w:rsidR="002207E4" w:rsidRPr="003A2E04" w14:paraId="342855FE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CAB7622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8DFC0E8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AF853D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d Metallen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CEA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-Pd 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AB3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4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5E6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5D7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29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0D8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7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941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EC7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239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44A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B0C9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778E65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96]</w:t>
            </w:r>
          </w:p>
        </w:tc>
      </w:tr>
      <w:tr w:rsidR="002207E4" w:rsidRPr="003A2E04" w14:paraId="03AE833B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A77BD54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EA7010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pin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7DE53C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35D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-MoO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007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341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51A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15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7FE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CED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C27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5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077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7D0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629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571394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97]</w:t>
            </w:r>
          </w:p>
        </w:tc>
      </w:tr>
      <w:tr w:rsidR="002207E4" w:rsidRPr="003A2E04" w14:paraId="1942D493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8ED1146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9BC9608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2D45E1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 SAC-7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602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 SAC/P-7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F90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707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05B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41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E79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3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68D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E9E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3A8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3CC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91CA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D66BBE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98]</w:t>
            </w:r>
          </w:p>
        </w:tc>
      </w:tr>
      <w:tr w:rsidR="002207E4" w:rsidRPr="003A2E04" w14:paraId="383E4F40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3E1CE77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8BA7482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41491C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FePc/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E83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FePc/F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880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ADB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EC8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5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9C3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7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A0C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039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2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265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04A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9E50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47E318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99]</w:t>
            </w:r>
          </w:p>
        </w:tc>
      </w:tr>
      <w:tr w:rsidR="002207E4" w:rsidRPr="003A2E04" w14:paraId="563BF54E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97309DD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D4E454A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EC5183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411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/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935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C90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886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04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D13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35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B1A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0D8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3D2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A2A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E88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D41894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00]</w:t>
            </w:r>
          </w:p>
        </w:tc>
      </w:tr>
      <w:tr w:rsidR="002207E4" w:rsidRPr="003A2E04" w14:paraId="57C2BCAE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53E9810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D5C78C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ordination modificatio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F92316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ZIF-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FE5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so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/ZIF-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BCE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CD9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4A3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58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A9D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3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A8F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35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636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E45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1A6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973F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1AF28F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01]</w:t>
            </w:r>
          </w:p>
        </w:tc>
      </w:tr>
      <w:tr w:rsidR="002207E4" w:rsidRPr="003A2E04" w14:paraId="1BE2236B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4CD4736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231C0F4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9C41E6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–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B72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–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PS-H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1E0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B75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07B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88F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456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DDE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BE5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823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7E4C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982040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02]</w:t>
            </w:r>
          </w:p>
        </w:tc>
      </w:tr>
      <w:tr w:rsidR="002207E4" w:rsidRPr="003A2E04" w14:paraId="312F7558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D75784B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E94A678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7C31F8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5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L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B1B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H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CFB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5A3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262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53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AFB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9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85E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A06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57F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6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D88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0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5EF4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35A7B0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03]</w:t>
            </w:r>
          </w:p>
        </w:tc>
      </w:tr>
      <w:tr w:rsidR="002207E4" w:rsidRPr="003A2E04" w14:paraId="3FA94A9A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4B57FB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1F18C03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A95249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4BA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xial 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i coordin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681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CC9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8F7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3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E2A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4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2EB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A4C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84B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0D7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810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E2A812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04]</w:t>
            </w:r>
          </w:p>
        </w:tc>
      </w:tr>
      <w:tr w:rsidR="002207E4" w:rsidRPr="003A2E04" w14:paraId="2345DB0A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C9FBE66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75841B1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FDD200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A38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O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830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B5B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CF3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18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611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38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0BA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93A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52C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6A9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1BF1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EF0B46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05]</w:t>
            </w:r>
          </w:p>
        </w:tc>
      </w:tr>
      <w:tr w:rsidR="002207E4" w:rsidRPr="003A2E04" w14:paraId="5D8453EE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49F0DFA1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8C00AE4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A6E99C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560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P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82F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321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79D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44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ECE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02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608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EDE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FFC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347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712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DB6EBE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06]</w:t>
            </w:r>
          </w:p>
        </w:tc>
      </w:tr>
      <w:tr w:rsidR="002207E4" w:rsidRPr="003A2E04" w14:paraId="20BC762A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894C3F4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E2E301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0CF7FB5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CED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EBF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138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45A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20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195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78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151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33C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3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2F0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582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0C96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103901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07]</w:t>
            </w:r>
          </w:p>
        </w:tc>
      </w:tr>
      <w:tr w:rsidR="002207E4" w:rsidRPr="003A2E04" w14:paraId="5683A069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90DE3A0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4E25E13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B3FB66D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NCH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3DE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Ni-DSAs-PNC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8E2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6A8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44C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38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BB8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0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8626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5FD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3EB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748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7520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04F1FC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08]</w:t>
            </w:r>
          </w:p>
        </w:tc>
      </w:tr>
      <w:tr w:rsidR="002207E4" w:rsidRPr="003A2E04" w14:paraId="1D1E712C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2ADCB0B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05311E1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DE1B70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B280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-S/N-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AC3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CFE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E32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4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FEA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5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EC7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853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961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43D9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C538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5369CE5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09]</w:t>
            </w:r>
          </w:p>
        </w:tc>
      </w:tr>
      <w:tr w:rsidR="002207E4" w:rsidRPr="003A2E04" w14:paraId="5FDC3D83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33E85EFB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74908D49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8891C0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r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678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-Zr-N-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3224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3F1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D93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27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9D65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50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0F0B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13A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D4D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40E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CC7B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056753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10]</w:t>
            </w:r>
          </w:p>
        </w:tc>
      </w:tr>
      <w:tr w:rsidR="002207E4" w:rsidRPr="003A2E04" w14:paraId="1C8B1CA2" w14:textId="77777777">
        <w:trPr>
          <w:trHeight w:val="659"/>
          <w:jc w:val="center"/>
        </w:trPr>
        <w:tc>
          <w:tcPr>
            <w:tcW w:w="6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F30A5B4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2851BF70" w14:textId="77777777" w:rsidR="002207E4" w:rsidRPr="003A2E04" w:rsidRDefault="002207E4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6329E561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951B532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-doped Fe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A11BC7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5B3683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EB3399C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30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CB6181F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10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C8403E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55625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FAA78F3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9EED7D8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DB63F2" w14:textId="77777777" w:rsidR="002207E4" w:rsidRPr="003A2E04" w:rsidRDefault="0000000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eastAsia="MS Mincho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 w14:paraId="1D95F2AA" w14:textId="77777777" w:rsidR="002207E4" w:rsidRPr="003A2E0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A2E0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11]</w:t>
            </w:r>
          </w:p>
        </w:tc>
      </w:tr>
    </w:tbl>
    <w:p w14:paraId="1FD62129" w14:textId="77777777" w:rsidR="002207E4" w:rsidRPr="003A2E04" w:rsidRDefault="00000000">
      <w:pPr>
        <w:widowControl/>
        <w:rPr>
          <w:rFonts w:ascii="Times New Roman" w:eastAsia="MS Mincho" w:hAnsi="Times New Roman" w:cs="Times New Roman"/>
          <w:sz w:val="24"/>
        </w:rPr>
      </w:pPr>
      <w:r w:rsidRPr="003A2E04">
        <w:rPr>
          <w:rFonts w:ascii="Times New Roman" w:eastAsia="MS Mincho" w:hAnsi="Times New Roman" w:cs="Times New Roman"/>
          <w:kern w:val="0"/>
          <w:sz w:val="24"/>
          <w:lang w:bidi="ar"/>
        </w:rPr>
        <w:t>*half-wave potential of ORR</w:t>
      </w:r>
      <w:r w:rsidRPr="003A2E04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Pr="003A2E04">
        <w:rPr>
          <w:rFonts w:ascii="Times New Roman" w:eastAsia="MS Mincho" w:hAnsi="Times New Roman" w:cs="Times New Roman"/>
          <w:kern w:val="0"/>
          <w:sz w:val="24"/>
          <w:lang w:bidi="ar"/>
        </w:rPr>
        <w:t>catalys</w:t>
      </w:r>
      <w:r w:rsidRPr="003A2E04">
        <w:rPr>
          <w:rFonts w:ascii="Times New Roman" w:hAnsi="Times New Roman" w:cs="Times New Roman"/>
          <w:kern w:val="0"/>
          <w:sz w:val="24"/>
          <w:lang w:bidi="ar"/>
        </w:rPr>
        <w:t>ts</w:t>
      </w:r>
      <w:r w:rsidRPr="003A2E04">
        <w:rPr>
          <w:rFonts w:ascii="Times New Roman" w:eastAsia="MS Mincho" w:hAnsi="Times New Roman" w:cs="Times New Roman"/>
          <w:kern w:val="0"/>
          <w:sz w:val="24"/>
          <w:lang w:bidi="ar"/>
        </w:rPr>
        <w:t xml:space="preserve"> in 0.1 M KOH</w:t>
      </w:r>
    </w:p>
    <w:p w14:paraId="74C2DF1C" w14:textId="77777777" w:rsidR="002207E4" w:rsidRPr="003A2E04" w:rsidRDefault="00000000">
      <w:pPr>
        <w:pStyle w:val="a9"/>
        <w:widowControl/>
        <w:snapToGrid w:val="0"/>
        <w:spacing w:line="360" w:lineRule="auto"/>
        <w:rPr>
          <w:rFonts w:ascii="Times New Roman" w:eastAsia="MS Mincho" w:hAnsi="Times New Roman" w:cs="Times New Roman"/>
        </w:rPr>
      </w:pPr>
      <w:r w:rsidRPr="003A2E04">
        <w:rPr>
          <w:rFonts w:ascii="Times New Roman" w:eastAsia="MS Mincho" w:hAnsi="Times New Roman" w:cs="Times New Roman"/>
          <w:kern w:val="0"/>
          <w:lang w:bidi="ar"/>
        </w:rPr>
        <w:t xml:space="preserve"> </w:t>
      </w:r>
    </w:p>
    <w:p w14:paraId="72F61E5E" w14:textId="77777777" w:rsidR="002207E4" w:rsidRPr="003A2E04" w:rsidRDefault="00000000">
      <w:pPr>
        <w:widowControl/>
        <w:rPr>
          <w:rFonts w:ascii="Times New Roman" w:eastAsia="MS Mincho" w:hAnsi="Times New Roman" w:cs="Times New Roman"/>
          <w:sz w:val="24"/>
        </w:rPr>
      </w:pPr>
      <w:r w:rsidRPr="003A2E04">
        <w:rPr>
          <w:rFonts w:ascii="Times New Roman" w:eastAsia="MS Mincho" w:hAnsi="Times New Roman" w:cs="Times New Roman"/>
          <w:noProof/>
          <w:kern w:val="0"/>
          <w:sz w:val="24"/>
          <w:lang w:bidi="ar"/>
        </w:rPr>
        <w:drawing>
          <wp:inline distT="0" distB="0" distL="114300" distR="114300" wp14:anchorId="5C2DCA80" wp14:editId="63BE823D">
            <wp:extent cx="5751195" cy="1525905"/>
            <wp:effectExtent l="0" t="0" r="9525" b="13335"/>
            <wp:docPr id="6" name="图片 6" descr="OER-组图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OER-组图-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1195" cy="152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2E04">
        <w:rPr>
          <w:rFonts w:ascii="Times New Roman" w:eastAsia="MS Mincho" w:hAnsi="Times New Roman" w:cs="Times New Roman"/>
          <w:kern w:val="0"/>
          <w:sz w:val="24"/>
          <w:lang w:bidi="ar"/>
        </w:rPr>
        <w:t xml:space="preserve"> </w:t>
      </w:r>
    </w:p>
    <w:p w14:paraId="66F7FD3F" w14:textId="77777777" w:rsidR="002207E4" w:rsidRPr="003A2E04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3A2E04">
        <w:rPr>
          <w:rFonts w:ascii="Times New Roman" w:eastAsia="宋体" w:hAnsi="Times New Roman" w:cs="Times New Roman"/>
          <w:b/>
          <w:bCs/>
          <w:color w:val="000000" w:themeColor="text1"/>
          <w:szCs w:val="21"/>
          <w:lang w:bidi="ar"/>
        </w:rPr>
        <w:t>Figure S1.</w:t>
      </w:r>
      <w:r w:rsidRPr="003A2E04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 xml:space="preserve"> The distribution of OER overpotential with respect to different variable parameters: (a) d-band center, (b) valence, (c) spin state.</w:t>
      </w:r>
    </w:p>
    <w:p w14:paraId="52BB58E4" w14:textId="77777777" w:rsidR="002207E4" w:rsidRPr="003A2E04" w:rsidRDefault="002207E4">
      <w:pPr>
        <w:pStyle w:val="a9"/>
        <w:widowControl/>
        <w:snapToGrid w:val="0"/>
        <w:spacing w:line="360" w:lineRule="auto"/>
        <w:rPr>
          <w:rFonts w:ascii="Times New Roman" w:eastAsia="MS Mincho" w:hAnsi="Times New Roman" w:cs="Times New Roman"/>
        </w:rPr>
      </w:pPr>
    </w:p>
    <w:p w14:paraId="784DF818" w14:textId="77777777" w:rsidR="002207E4" w:rsidRPr="003A2E04" w:rsidRDefault="00000000">
      <w:pPr>
        <w:widowControl/>
        <w:jc w:val="center"/>
        <w:rPr>
          <w:rFonts w:ascii="Times New Roman" w:eastAsia="MS Mincho" w:hAnsi="Times New Roman" w:cs="Times New Roman"/>
          <w:sz w:val="24"/>
        </w:rPr>
      </w:pPr>
      <w:r w:rsidRPr="003A2E04">
        <w:rPr>
          <w:rFonts w:ascii="Times New Roman" w:eastAsia="MS Mincho" w:hAnsi="Times New Roman" w:cs="Times New Roman"/>
          <w:noProof/>
          <w:kern w:val="0"/>
          <w:sz w:val="24"/>
          <w:lang w:bidi="ar"/>
        </w:rPr>
        <w:drawing>
          <wp:inline distT="0" distB="0" distL="114300" distR="114300" wp14:anchorId="1E975406" wp14:editId="2E7F394E">
            <wp:extent cx="5749925" cy="1525905"/>
            <wp:effectExtent l="0" t="0" r="10795" b="13335"/>
            <wp:docPr id="14" name="图片 14" descr="ORR-组图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ORR-组图-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152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3A5AE" w14:textId="77777777" w:rsidR="002207E4" w:rsidRPr="003A2E04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  <w:lang w:bidi="ar"/>
        </w:rPr>
      </w:pPr>
      <w:r w:rsidRPr="003A2E04">
        <w:rPr>
          <w:rFonts w:ascii="Times New Roman" w:eastAsia="宋体" w:hAnsi="Times New Roman" w:cs="Times New Roman"/>
          <w:b/>
          <w:bCs/>
          <w:color w:val="000000" w:themeColor="text1"/>
          <w:szCs w:val="21"/>
          <w:lang w:bidi="ar"/>
        </w:rPr>
        <w:t xml:space="preserve">Figure S2. </w:t>
      </w:r>
      <w:r w:rsidRPr="003A2E04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>The distribution of ORR half-wave potential with respect to different variable parameters: (a) d-band center, (b) valence, (c) spin state.</w:t>
      </w:r>
    </w:p>
    <w:p w14:paraId="7267F2E1" w14:textId="77777777" w:rsidR="002207E4" w:rsidRPr="003A2E04" w:rsidRDefault="002207E4">
      <w:pPr>
        <w:pStyle w:val="a9"/>
        <w:widowControl/>
        <w:snapToGrid w:val="0"/>
        <w:spacing w:line="360" w:lineRule="auto"/>
        <w:rPr>
          <w:rFonts w:ascii="Times New Roman" w:hAnsi="Times New Roman" w:cs="Times New Roman"/>
        </w:rPr>
      </w:pPr>
    </w:p>
    <w:p w14:paraId="18DD8672" w14:textId="77777777" w:rsidR="002207E4" w:rsidRPr="003A2E04" w:rsidRDefault="00000000">
      <w:pPr>
        <w:pStyle w:val="a9"/>
        <w:widowControl/>
        <w:numPr>
          <w:ilvl w:val="0"/>
          <w:numId w:val="6"/>
        </w:numPr>
        <w:spacing w:line="360" w:lineRule="auto"/>
        <w:outlineLvl w:val="0"/>
        <w:rPr>
          <w:rFonts w:ascii="Times New Roman" w:eastAsia="宋体" w:hAnsi="Times New Roman" w:cs="Times New Roman"/>
          <w:b/>
          <w:bCs/>
        </w:rPr>
      </w:pPr>
      <w:bookmarkStart w:id="16" w:name="_Toc5709"/>
      <w:bookmarkStart w:id="17" w:name="_Toc1642"/>
      <w:bookmarkStart w:id="18" w:name="_Toc24929"/>
      <w:bookmarkStart w:id="19" w:name="_Toc10615"/>
      <w:r w:rsidRPr="003A2E04">
        <w:rPr>
          <w:rFonts w:ascii="Times New Roman" w:eastAsia="MS Mincho" w:hAnsi="Times New Roman" w:cs="Times New Roman"/>
          <w:b/>
          <w:bCs/>
          <w:kern w:val="0"/>
          <w:lang w:bidi="ar"/>
        </w:rPr>
        <w:t>Machine Learning</w:t>
      </w:r>
      <w:bookmarkEnd w:id="16"/>
      <w:bookmarkEnd w:id="17"/>
      <w:bookmarkEnd w:id="18"/>
      <w:bookmarkEnd w:id="19"/>
    </w:p>
    <w:p w14:paraId="057B7BB0" w14:textId="77777777" w:rsidR="002207E4" w:rsidRPr="003A2E04" w:rsidRDefault="00000000">
      <w:pPr>
        <w:widowControl/>
        <w:spacing w:line="360" w:lineRule="auto"/>
        <w:rPr>
          <w:rFonts w:ascii="Times New Roman" w:eastAsia="MS Mincho" w:hAnsi="Times New Roman" w:cs="Times New Roman"/>
          <w:sz w:val="24"/>
        </w:rPr>
      </w:pPr>
      <w:r w:rsidRPr="003A2E04">
        <w:rPr>
          <w:rFonts w:ascii="Times New Roman" w:eastAsia="MS Mincho" w:hAnsi="Times New Roman" w:cs="Times New Roman"/>
          <w:sz w:val="24"/>
        </w:rPr>
        <w:t>In our statistical analysis of ORR-related literature, instances with complete datasets encompassing d-band center, valence, and spin state</w:t>
      </w:r>
      <w:r w:rsidRPr="003A2E04">
        <w:rPr>
          <w:rFonts w:ascii="Times New Roman" w:eastAsia="宋体" w:hAnsi="Times New Roman" w:cs="Times New Roman"/>
          <w:sz w:val="24"/>
        </w:rPr>
        <w:t>s</w:t>
      </w:r>
      <w:r w:rsidRPr="003A2E04">
        <w:rPr>
          <w:rFonts w:ascii="Times New Roman" w:eastAsia="MS Mincho" w:hAnsi="Times New Roman" w:cs="Times New Roman"/>
          <w:sz w:val="24"/>
        </w:rPr>
        <w:t xml:space="preserve"> were scarce, thereby limiting the feasibility of multivariate analysis. Consequently, machine learning was exclusively performed on OER samples with complete tri-parametric data to ensure statistical robustness in model training, yielding a covariance matrix heatmap of diverse variables (Figure 4</w:t>
      </w:r>
      <w:r w:rsidRPr="003A2E04">
        <w:rPr>
          <w:rFonts w:ascii="Times New Roman" w:eastAsia="宋体" w:hAnsi="Times New Roman" w:cs="Times New Roman"/>
          <w:sz w:val="24"/>
        </w:rPr>
        <w:t>b</w:t>
      </w:r>
      <w:r w:rsidRPr="003A2E04">
        <w:rPr>
          <w:rFonts w:ascii="Times New Roman" w:eastAsia="MS Mincho" w:hAnsi="Times New Roman" w:cs="Times New Roman"/>
          <w:sz w:val="24"/>
        </w:rPr>
        <w:t>). The relevant code is provided below:</w:t>
      </w:r>
    </w:p>
    <w:p w14:paraId="6D44D238" w14:textId="77777777" w:rsidR="002207E4" w:rsidRPr="003A2E04" w:rsidRDefault="002207E4">
      <w:pPr>
        <w:widowControl/>
        <w:spacing w:line="360" w:lineRule="auto"/>
        <w:rPr>
          <w:rFonts w:ascii="Times New Roman" w:eastAsia="MS Mincho" w:hAnsi="Times New Roman" w:cs="Times New Roman"/>
          <w:sz w:val="24"/>
        </w:rPr>
      </w:pPr>
    </w:p>
    <w:p w14:paraId="0441B2E5" w14:textId="77777777" w:rsidR="002207E4" w:rsidRPr="003A2E04" w:rsidRDefault="00000000">
      <w:pPr>
        <w:widowControl/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import numpy as np</w:t>
      </w:r>
    </w:p>
    <w:p w14:paraId="6778BB1A" w14:textId="77777777" w:rsidR="002207E4" w:rsidRPr="003A2E04" w:rsidRDefault="00000000">
      <w:pPr>
        <w:widowControl/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import pandas as pd</w:t>
      </w:r>
    </w:p>
    <w:p w14:paraId="1DAED254" w14:textId="77777777" w:rsidR="002207E4" w:rsidRPr="003A2E04" w:rsidRDefault="00000000">
      <w:pPr>
        <w:widowControl/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import seaborn as sns</w:t>
      </w:r>
    </w:p>
    <w:p w14:paraId="56C799FC" w14:textId="77777777" w:rsidR="002207E4" w:rsidRPr="003A2E04" w:rsidRDefault="00000000">
      <w:pPr>
        <w:widowControl/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import matplotlib.pyplot as plt</w:t>
      </w:r>
    </w:p>
    <w:p w14:paraId="426B3E99" w14:textId="77777777" w:rsidR="002207E4" w:rsidRPr="003A2E04" w:rsidRDefault="00000000">
      <w:pPr>
        <w:widowControl/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# read data</w:t>
      </w:r>
    </w:p>
    <w:p w14:paraId="274D5C8F" w14:textId="77777777" w:rsidR="002207E4" w:rsidRPr="003A2E04" w:rsidRDefault="00000000">
      <w:pPr>
        <w:widowControl/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df = pd.read_excel('./spin-no-spin-OER.xlsx', skiprows=1, names = ['OER overpotential', 'd-band center', 'valence', 'spin states'])</w:t>
      </w:r>
    </w:p>
    <w:p w14:paraId="5DE49FC8" w14:textId="77777777" w:rsidR="002207E4" w:rsidRPr="003A2E04" w:rsidRDefault="00000000">
      <w:pPr>
        <w:widowControl/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df1 = df.iloc[:, 0:4]</w:t>
      </w:r>
    </w:p>
    <w:p w14:paraId="26D2A096" w14:textId="77777777" w:rsidR="002207E4" w:rsidRPr="003A2E04" w:rsidRDefault="00000000">
      <w:pPr>
        <w:widowControl/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corr_matrix = df1.corr()</w:t>
      </w:r>
    </w:p>
    <w:p w14:paraId="796767AA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# plot heatmap</w:t>
      </w:r>
    </w:p>
    <w:p w14:paraId="0F00E869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font = {'family': 'serif',</w:t>
      </w:r>
    </w:p>
    <w:p w14:paraId="30E0BD2B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 xml:space="preserve">        'serif': 'Arial',</w:t>
      </w:r>
    </w:p>
    <w:p w14:paraId="38C5D6DD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 xml:space="preserve">        'weight': 'bold',</w:t>
      </w:r>
    </w:p>
    <w:p w14:paraId="18D0B7A0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 xml:space="preserve">        'size': 10} </w:t>
      </w:r>
    </w:p>
    <w:p w14:paraId="1A2138B7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plt.rc('font', **font)</w:t>
      </w:r>
    </w:p>
    <w:p w14:paraId="078971D1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plt.figure(figsize=(10, 6))</w:t>
      </w:r>
    </w:p>
    <w:p w14:paraId="3EE00E48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sns.heatmap(</w:t>
      </w:r>
    </w:p>
    <w:p w14:paraId="3490B234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 xml:space="preserve">    corr_matrix, </w:t>
      </w:r>
    </w:p>
    <w:p w14:paraId="2E114AC3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 xml:space="preserve">    annot=True, </w:t>
      </w:r>
    </w:p>
    <w:p w14:paraId="686DD475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 xml:space="preserve">    cmap='RdYlGn_r', </w:t>
      </w:r>
    </w:p>
    <w:p w14:paraId="587C807E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 xml:space="preserve">    linewidths=1, </w:t>
      </w:r>
    </w:p>
    <w:p w14:paraId="3B5A4282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 xml:space="preserve">    vmin=-1, </w:t>
      </w:r>
    </w:p>
    <w:p w14:paraId="10B63BD0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 xml:space="preserve">    vmax=1,</w:t>
      </w:r>
    </w:p>
    <w:p w14:paraId="3A215216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 xml:space="preserve">    annot_kws={'size': 16, 'weight': 'bold'}</w:t>
      </w:r>
    </w:p>
    <w:p w14:paraId="2B56E053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)</w:t>
      </w:r>
    </w:p>
    <w:p w14:paraId="3EE88AD2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plt.xticks(rotation=0, fontsize=12, fontweight='bold')</w:t>
      </w:r>
    </w:p>
    <w:p w14:paraId="7A227CBE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plt.yticks(rotation=70, fontsize=12, fontweight='bold')</w:t>
      </w:r>
    </w:p>
    <w:p w14:paraId="181878CA" w14:textId="77777777" w:rsidR="002207E4" w:rsidRPr="003A2E04" w:rsidRDefault="00000000">
      <w:pPr>
        <w:rPr>
          <w:rFonts w:ascii="Times New Roman" w:hAnsi="Times New Roman" w:cs="Times New Roman"/>
          <w:i/>
          <w:iCs/>
          <w:szCs w:val="21"/>
        </w:rPr>
      </w:pPr>
      <w:r w:rsidRPr="003A2E04">
        <w:rPr>
          <w:rFonts w:ascii="Times New Roman" w:hAnsi="Times New Roman" w:cs="Times New Roman"/>
          <w:i/>
          <w:iCs/>
          <w:szCs w:val="21"/>
        </w:rPr>
        <w:t>plt.savefig('./spin-no-spin_Covariance_Correlation_Matrix_Heatmap.png', dpi=500, bbox_inches='tight')</w:t>
      </w:r>
    </w:p>
    <w:p w14:paraId="7DDEA948" w14:textId="77777777" w:rsidR="002207E4" w:rsidRPr="003A2E04" w:rsidRDefault="002207E4">
      <w:pPr>
        <w:rPr>
          <w:rFonts w:ascii="Times New Roman" w:hAnsi="Times New Roman" w:cs="Times New Roman"/>
          <w:sz w:val="24"/>
        </w:rPr>
      </w:pPr>
    </w:p>
    <w:p w14:paraId="62112F6F" w14:textId="77777777" w:rsidR="002207E4" w:rsidRPr="003A2E04" w:rsidRDefault="002207E4">
      <w:pPr>
        <w:rPr>
          <w:rFonts w:ascii="Times New Roman" w:hAnsi="Times New Roman" w:cs="Times New Roman"/>
          <w:sz w:val="24"/>
        </w:rPr>
      </w:pPr>
    </w:p>
    <w:p w14:paraId="48558DF7" w14:textId="77777777" w:rsidR="002207E4" w:rsidRPr="003A2E04" w:rsidRDefault="00000000">
      <w:pPr>
        <w:pStyle w:val="1"/>
        <w:adjustRightInd w:val="0"/>
        <w:snapToGrid w:val="0"/>
        <w:spacing w:before="0" w:after="0" w:line="360" w:lineRule="auto"/>
        <w:rPr>
          <w:rFonts w:ascii="Times New Roman" w:eastAsia="宋体" w:hAnsi="Times New Roman" w:cs="Times New Roman"/>
          <w:sz w:val="24"/>
        </w:rPr>
      </w:pPr>
      <w:bookmarkStart w:id="20" w:name="_Toc16609"/>
      <w:bookmarkStart w:id="21" w:name="_Toc26599"/>
      <w:bookmarkStart w:id="22" w:name="_Toc17254"/>
      <w:r w:rsidRPr="003A2E04">
        <w:rPr>
          <w:rFonts w:ascii="Times New Roman" w:eastAsia="宋体" w:hAnsi="Times New Roman" w:cs="Times New Roman"/>
          <w:sz w:val="24"/>
        </w:rPr>
        <w:t>References</w:t>
      </w:r>
      <w:bookmarkEnd w:id="20"/>
      <w:bookmarkEnd w:id="21"/>
      <w:bookmarkEnd w:id="22"/>
    </w:p>
    <w:p w14:paraId="15341200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H. Singh, M. Marley-Hines, S. Chakravarty, M. Nath, Multi-walled carbon nanotube supported manganese selenide as a highly active bifunctional OER and ORR electrocatalyst, </w:t>
      </w:r>
      <w:r w:rsidRPr="003A2E04">
        <w:rPr>
          <w:rFonts w:ascii="Times New Roman" w:hAnsi="Times New Roman" w:cs="Times New Roman" w:hint="default"/>
          <w:i/>
          <w:sz w:val="24"/>
        </w:rPr>
        <w:t>J. Mater. Chem. A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2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0</w:t>
      </w:r>
      <w:r w:rsidRPr="003A2E04">
        <w:rPr>
          <w:rFonts w:ascii="Times New Roman" w:hAnsi="Times New Roman" w:cs="Times New Roman" w:hint="default"/>
          <w:sz w:val="24"/>
        </w:rPr>
        <w:t>, 6772.</w:t>
      </w:r>
    </w:p>
    <w:p w14:paraId="09A3589A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M. Guo, X. Han, H. Feng, D.-F. Chai, W. Zhang, Y. Li, G. Dong, D. Guo, Spin-state-regulated dual-metal orbital engineering in heterostructured nanosheets for d-band center-optimized electrocatalytic water splitting, </w:t>
      </w:r>
      <w:r w:rsidRPr="003A2E04">
        <w:rPr>
          <w:rFonts w:ascii="Times New Roman" w:hAnsi="Times New Roman" w:cs="Times New Roman" w:hint="default"/>
          <w:i/>
          <w:sz w:val="24"/>
        </w:rPr>
        <w:t>J. Colloid Interface Sci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96</w:t>
      </w:r>
      <w:r w:rsidRPr="003A2E04">
        <w:rPr>
          <w:rFonts w:ascii="Times New Roman" w:hAnsi="Times New Roman" w:cs="Times New Roman" w:hint="default"/>
          <w:sz w:val="24"/>
        </w:rPr>
        <w:t>, 137850.</w:t>
      </w:r>
    </w:p>
    <w:p w14:paraId="5A8AD42D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S. Li, Y. Liu, K. Feng, C. Li, J. Xu, C. Lu, H. Lin, Y. Feng, D. Ma, J. Zhong, High Valence State Sites as Favorable Reductive Centers for High‐Current‐Density Water Splitting, </w:t>
      </w:r>
      <w:r w:rsidRPr="003A2E04">
        <w:rPr>
          <w:rFonts w:ascii="Times New Roman" w:hAnsi="Times New Roman" w:cs="Times New Roman" w:hint="default"/>
          <w:i/>
          <w:sz w:val="24"/>
        </w:rPr>
        <w:t>Angew. Chem. Int. Ed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2</w:t>
      </w:r>
      <w:r w:rsidRPr="003A2E04">
        <w:rPr>
          <w:rFonts w:ascii="Times New Roman" w:hAnsi="Times New Roman" w:cs="Times New Roman"/>
          <w:i/>
          <w:sz w:val="24"/>
        </w:rPr>
        <w:t>, e202308670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1AFAA016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X. Ren, T. Wu, Z. Gong, L. Pan, J. Meng, H. Yang, F. B. Dagbjartsdottir, A. Fisher, H.-J. Gao, Z. J. Xu, The origin of magnetization-caused increment in water oxidation, </w:t>
      </w:r>
      <w:r w:rsidRPr="003A2E04">
        <w:rPr>
          <w:rFonts w:ascii="Times New Roman" w:hAnsi="Times New Roman" w:cs="Times New Roman" w:hint="default"/>
          <w:i/>
          <w:sz w:val="24"/>
        </w:rPr>
        <w:t>Nat. Commun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Cs/>
          <w:sz w:val="24"/>
        </w:rPr>
        <w:t>14</w:t>
      </w:r>
      <w:r w:rsidRPr="003A2E04">
        <w:rPr>
          <w:rFonts w:ascii="Times New Roman" w:hAnsi="Times New Roman" w:cs="Times New Roman"/>
          <w:iCs/>
          <w:sz w:val="24"/>
        </w:rPr>
        <w:t>, 2482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1BDC2863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Z. Xue, B. Wu, Z. Zhang, C. Lin, X. Li, Q. Zhang, K. Tao, Spin Selectivity Induced by the Interface Effect for Boosted Water Oxidation, </w:t>
      </w:r>
      <w:r w:rsidRPr="003A2E04">
        <w:rPr>
          <w:rFonts w:ascii="Times New Roman" w:hAnsi="Times New Roman" w:cs="Times New Roman" w:hint="default"/>
          <w:i/>
          <w:sz w:val="24"/>
        </w:rPr>
        <w:t>ACS Catal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Cs/>
          <w:sz w:val="24"/>
        </w:rPr>
        <w:t>14, 5685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680620E0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iCs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C. Hao, Y. Wu, X. Zheng, Y. Du, Y. Fan, W. Pang, A. Tadich, S. Zhang, T. Frauenheim, T. Ma, X. Li, Z. Cheng, Engineering Magnetic Heterostructures with Synergistic Regulation of Charge‐Transfer and Spin‐Ordering for Enhanced Water Oxidation, </w:t>
      </w:r>
      <w:r w:rsidRPr="003A2E04">
        <w:rPr>
          <w:rFonts w:ascii="Times New Roman" w:hAnsi="Times New Roman" w:cs="Times New Roman" w:hint="default"/>
          <w:i/>
          <w:sz w:val="24"/>
        </w:rPr>
        <w:t>Adv. Sci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Cs/>
          <w:sz w:val="24"/>
        </w:rPr>
        <w:t>12</w:t>
      </w:r>
      <w:r w:rsidRPr="003A2E04">
        <w:rPr>
          <w:rFonts w:ascii="Times New Roman" w:hAnsi="Times New Roman" w:cs="Times New Roman"/>
          <w:iCs/>
          <w:sz w:val="24"/>
        </w:rPr>
        <w:t>, 2409842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4E281315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L. Yang, R. He, M. Botifoll, Y. Zhang, Y. Ding, C. Di, C. He, Y. Xu, L. Balcells, J. Arbiol, Y. Zhou, A. Cabot, Enhanced Oxygen Evolution and Zinc‐Air Battery Performance via Electronic Spin Modulation in Heterostructured Catalysts, </w:t>
      </w:r>
      <w:r w:rsidRPr="003A2E04">
        <w:rPr>
          <w:rFonts w:ascii="Times New Roman" w:hAnsi="Times New Roman" w:cs="Times New Roman" w:hint="default"/>
          <w:i/>
          <w:sz w:val="24"/>
        </w:rPr>
        <w:t>Adv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>, 36</w:t>
      </w:r>
      <w:r w:rsidRPr="003A2E04">
        <w:rPr>
          <w:rFonts w:ascii="Times New Roman" w:hAnsi="Times New Roman" w:cs="Times New Roman"/>
          <w:sz w:val="24"/>
        </w:rPr>
        <w:t>, 2400572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7270E112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iCs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S. Zhou, X. Miao, X. Zhao, C. Ma, Y. Qiu, Z. Hu, J. Zhao, L. Shi, J. Zeng, Engineering electrocatalytic activity in nanosized perovskite cobaltite through surface spin-state transition, </w:t>
      </w:r>
      <w:r w:rsidRPr="003A2E04">
        <w:rPr>
          <w:rFonts w:ascii="Times New Roman" w:hAnsi="Times New Roman" w:cs="Times New Roman" w:hint="default"/>
          <w:i/>
          <w:sz w:val="24"/>
        </w:rPr>
        <w:t>Nat. Commun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16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Cs/>
          <w:sz w:val="24"/>
        </w:rPr>
        <w:t>7</w:t>
      </w:r>
      <w:r w:rsidRPr="003A2E04">
        <w:rPr>
          <w:rFonts w:ascii="Times New Roman" w:hAnsi="Times New Roman" w:cs="Times New Roman"/>
          <w:iCs/>
          <w:sz w:val="24"/>
        </w:rPr>
        <w:t>, 11510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6F776493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G. Liu, F. Xie, X. Cai, J. Ye, Spin Crossover and Exchange Effects on Oxygen Evolution Reaction Catalyzed by Bimetallic Metal Organic Frameworks, </w:t>
      </w:r>
      <w:r w:rsidRPr="003A2E04">
        <w:rPr>
          <w:rFonts w:ascii="Times New Roman" w:hAnsi="Times New Roman" w:cs="Times New Roman" w:hint="default"/>
          <w:i/>
          <w:sz w:val="24"/>
        </w:rPr>
        <w:t>ACS Catal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Cs/>
          <w:sz w:val="24"/>
        </w:rPr>
        <w:t>14,</w:t>
      </w:r>
      <w:r w:rsidRPr="003A2E04">
        <w:rPr>
          <w:rFonts w:ascii="Times New Roman" w:hAnsi="Times New Roman" w:cs="Times New Roman" w:hint="default"/>
          <w:sz w:val="24"/>
        </w:rPr>
        <w:t xml:space="preserve"> 8652.</w:t>
      </w:r>
    </w:p>
    <w:p w14:paraId="525A50F7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J. Huang, C. N. Borca, T. Huthwelker, N. S. Yüzbasi, D. Baster, M. El Kazzi, C. W. Schneider, T. J. Schmidt, E. Fabbri, Surface oxidation/spin state determines oxygen evolution reaction activity of cobalt-based catalysts in acidic environment, </w:t>
      </w:r>
      <w:r w:rsidRPr="003A2E04">
        <w:rPr>
          <w:rFonts w:ascii="Times New Roman" w:hAnsi="Times New Roman" w:cs="Times New Roman" w:hint="default"/>
          <w:i/>
          <w:sz w:val="24"/>
        </w:rPr>
        <w:t>Nat. Commun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Cs/>
          <w:sz w:val="24"/>
        </w:rPr>
        <w:t>15</w:t>
      </w:r>
      <w:r w:rsidRPr="003A2E04">
        <w:rPr>
          <w:rFonts w:ascii="Times New Roman" w:hAnsi="Times New Roman" w:cs="Times New Roman"/>
          <w:iCs/>
          <w:sz w:val="24"/>
        </w:rPr>
        <w:t>, 3067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6DE0ED6B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Z. Gao, J.-H. Liu, S. Wang, W. Yang, W. Wang, L. Li, H. Guo, J. Zheng, S. Ramakrishna, J. Zhang, L. Yang, Y.-Z. Long, Quenching controlled spin exchange interactions and spin selective electron transfer for oxygen evolution reactions, </w:t>
      </w:r>
      <w:r w:rsidRPr="003A2E04">
        <w:rPr>
          <w:rFonts w:ascii="Times New Roman" w:hAnsi="Times New Roman" w:cs="Times New Roman" w:hint="default"/>
          <w:i/>
          <w:sz w:val="24"/>
        </w:rPr>
        <w:t>Chem. Eng. J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496</w:t>
      </w:r>
      <w:r w:rsidRPr="003A2E04">
        <w:rPr>
          <w:rFonts w:ascii="Times New Roman" w:hAnsi="Times New Roman" w:cs="Times New Roman" w:hint="default"/>
          <w:sz w:val="24"/>
        </w:rPr>
        <w:t>, 154216.</w:t>
      </w:r>
    </w:p>
    <w:p w14:paraId="69010BF8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D. K. Cho, H. W. Lim, A. Haryanto, B. Yan, C. W. Lee, J. Y. Kim, Intercalation-Induced Irreversible Lattice Distortion in Layered Double Hydroxides, </w:t>
      </w:r>
      <w:r w:rsidRPr="003A2E04">
        <w:rPr>
          <w:rFonts w:ascii="Times New Roman" w:hAnsi="Times New Roman" w:cs="Times New Roman" w:hint="default"/>
          <w:i/>
          <w:sz w:val="24"/>
        </w:rPr>
        <w:t>ACS Nano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8</w:t>
      </w:r>
      <w:r w:rsidRPr="003A2E04">
        <w:rPr>
          <w:rFonts w:ascii="Times New Roman" w:hAnsi="Times New Roman" w:cs="Times New Roman" w:hint="default"/>
          <w:sz w:val="24"/>
        </w:rPr>
        <w:t>, 20459.</w:t>
      </w:r>
    </w:p>
    <w:p w14:paraId="68350AB9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Y. Du, F. Xie, M. Lu, R. Lv, W. Liu, Y. Yan, S. Yan, Z. Zou, Continuous strain tuning of oxygen evolution catalysts with anisotropic thermal expansion, </w:t>
      </w:r>
      <w:r w:rsidRPr="003A2E04">
        <w:rPr>
          <w:rFonts w:ascii="Times New Roman" w:hAnsi="Times New Roman" w:cs="Times New Roman" w:hint="default"/>
          <w:i/>
          <w:sz w:val="24"/>
        </w:rPr>
        <w:t>Nat. Commun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Cs/>
          <w:sz w:val="24"/>
        </w:rPr>
        <w:t>15</w:t>
      </w:r>
      <w:r w:rsidRPr="003A2E04">
        <w:rPr>
          <w:rFonts w:ascii="Times New Roman" w:hAnsi="Times New Roman" w:cs="Times New Roman"/>
          <w:iCs/>
          <w:sz w:val="24"/>
        </w:rPr>
        <w:t>, 1780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55E94F0C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W. H. Lee, M. H. Han, Y.-J. Ko, B. K. Min, K. H. Chae, H.-S. Oh, Electrode reconstruction strategy for oxygen evolution reaction: maintaining Fe-CoOOH phase with intermediate-spin state during electrolysis, </w:t>
      </w:r>
      <w:r w:rsidRPr="003A2E04">
        <w:rPr>
          <w:rFonts w:ascii="Times New Roman" w:hAnsi="Times New Roman" w:cs="Times New Roman" w:hint="default"/>
          <w:i/>
          <w:sz w:val="24"/>
        </w:rPr>
        <w:t>Nat. Commun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2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Cs/>
          <w:sz w:val="24"/>
        </w:rPr>
        <w:t>13</w:t>
      </w:r>
      <w:r w:rsidRPr="003A2E04">
        <w:rPr>
          <w:rFonts w:ascii="Times New Roman" w:hAnsi="Times New Roman" w:cs="Times New Roman"/>
          <w:iCs/>
          <w:sz w:val="24"/>
        </w:rPr>
        <w:t>, 1780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728A5227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H. Xu, J. Qi, Y. Zhang, H. Liu, L. Hu, M. Feng, W. Lü, Magnetic Field-Enhanced Oxygen Evolution Reaction via the Tuneability of Spin Polarization in a Half-Metal Catalyst, </w:t>
      </w:r>
      <w:r w:rsidRPr="003A2E04">
        <w:rPr>
          <w:rFonts w:ascii="Times New Roman" w:hAnsi="Times New Roman" w:cs="Times New Roman" w:hint="default"/>
          <w:i/>
          <w:sz w:val="24"/>
        </w:rPr>
        <w:t>ACS Appl. Mater. Interfaces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5</w:t>
      </w:r>
      <w:r w:rsidRPr="003A2E04">
        <w:rPr>
          <w:rFonts w:ascii="Times New Roman" w:hAnsi="Times New Roman" w:cs="Times New Roman" w:hint="default"/>
          <w:sz w:val="24"/>
        </w:rPr>
        <w:t>, 32320.</w:t>
      </w:r>
    </w:p>
    <w:p w14:paraId="3F7E975B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>G. Song, M. Wei, J. Zhou, L. Mu, S. Song, Modulation of the Phase Transformation of Fe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2</w:t>
      </w:r>
      <w:r w:rsidRPr="003A2E04">
        <w:rPr>
          <w:rFonts w:ascii="Times New Roman" w:hAnsi="Times New Roman" w:cs="Times New Roman" w:hint="default"/>
          <w:sz w:val="24"/>
        </w:rPr>
        <w:t>O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3</w:t>
      </w:r>
      <w:r w:rsidRPr="003A2E04">
        <w:rPr>
          <w:rFonts w:ascii="Times New Roman" w:hAnsi="Times New Roman" w:cs="Times New Roman" w:hint="default"/>
          <w:sz w:val="24"/>
        </w:rPr>
        <w:t xml:space="preserve"> for Enhanced Water Oxidation under a Magnetic Field, </w:t>
      </w:r>
      <w:r w:rsidRPr="003A2E04">
        <w:rPr>
          <w:rFonts w:ascii="Times New Roman" w:hAnsi="Times New Roman" w:cs="Times New Roman" w:hint="default"/>
          <w:i/>
          <w:sz w:val="24"/>
        </w:rPr>
        <w:t>ACS Catal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4</w:t>
      </w:r>
      <w:r w:rsidRPr="003A2E04">
        <w:rPr>
          <w:rFonts w:ascii="Times New Roman" w:hAnsi="Times New Roman" w:cs="Times New Roman" w:hint="default"/>
          <w:sz w:val="24"/>
        </w:rPr>
        <w:t>, 846.</w:t>
      </w:r>
    </w:p>
    <w:p w14:paraId="76815B31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A. N. Nair, S. Fernandez, M. Marcos-Hernández, D. R. Romo, S. R. Singamaneni, D. Villagran, S. T. Sreenivasan, Spin-Selective Oxygen Evolution Reaction in Chiral Iron Oxide Nanoparticles: Synergistic Impact of Inherent Magnetic Moment and Chirality, </w:t>
      </w:r>
      <w:r w:rsidRPr="003A2E04">
        <w:rPr>
          <w:rFonts w:ascii="Times New Roman" w:hAnsi="Times New Roman" w:cs="Times New Roman" w:hint="default"/>
          <w:i/>
          <w:sz w:val="24"/>
        </w:rPr>
        <w:t>Nano Lett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23</w:t>
      </w:r>
      <w:r w:rsidRPr="003A2E04">
        <w:rPr>
          <w:rFonts w:ascii="Times New Roman" w:hAnsi="Times New Roman" w:cs="Times New Roman" w:hint="default"/>
          <w:sz w:val="24"/>
        </w:rPr>
        <w:t>, 9042.</w:t>
      </w:r>
    </w:p>
    <w:p w14:paraId="5B945E89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L. Lin, Y. Xu, Y. Han, R. Xu, T. Wang, Z. Sun, Z. Yan, Spin-Magnetic Effect of d-π Conjugation Polymer Enhanced O–H Cleavage in Water Oxidation, </w:t>
      </w:r>
      <w:r w:rsidRPr="003A2E04">
        <w:rPr>
          <w:rFonts w:ascii="Times New Roman" w:hAnsi="Times New Roman" w:cs="Times New Roman" w:hint="default"/>
          <w:i/>
          <w:sz w:val="24"/>
        </w:rPr>
        <w:t>J. Am. Chem. Soc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46</w:t>
      </w:r>
      <w:r w:rsidRPr="003A2E04">
        <w:rPr>
          <w:rFonts w:ascii="Times New Roman" w:hAnsi="Times New Roman" w:cs="Times New Roman" w:hint="default"/>
          <w:sz w:val="24"/>
        </w:rPr>
        <w:t>, 7363.</w:t>
      </w:r>
    </w:p>
    <w:p w14:paraId="65FB91A6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L. Lin, R. Xin, M. Yuan, T. Wang, J. Li, Y. Xu, X. Xu, M. Li, Y. Du, J. Wang, S. Wang, F. Jiang, W. Wu, C. Lu, B. Huang, Z. Sun, J. Liu, J. He, G. Sun, Revealing Spin Magnetic Effect of Iron-Group Layered Double Hydroxides with Enhanced Oxygen Catalysis, </w:t>
      </w:r>
      <w:r w:rsidRPr="003A2E04">
        <w:rPr>
          <w:rFonts w:ascii="Times New Roman" w:hAnsi="Times New Roman" w:cs="Times New Roman" w:hint="default"/>
          <w:i/>
          <w:sz w:val="24"/>
        </w:rPr>
        <w:t>ACS Catal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Cs/>
          <w:sz w:val="24"/>
        </w:rPr>
        <w:t>13</w:t>
      </w:r>
      <w:r w:rsidRPr="003A2E04">
        <w:rPr>
          <w:rFonts w:ascii="Times New Roman" w:hAnsi="Times New Roman" w:cs="Times New Roman" w:hint="default"/>
          <w:sz w:val="24"/>
        </w:rPr>
        <w:t>, 1431.</w:t>
      </w:r>
    </w:p>
    <w:p w14:paraId="7F0F6C03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X. Bai, S. Lu, P. Song, Z. Jia, Z. Gao, T. Peng, Z. Wang, Q. Jiang, H. Cui, W. Tian, R. Feng, Z. Liang, Q. Kang, H. Yuan, Heterojunction of MXenes and MN4–graphene: Machine learning to accelerate the design of bifunctional oxygen electrocatalysts, </w:t>
      </w:r>
      <w:r w:rsidRPr="003A2E04">
        <w:rPr>
          <w:rFonts w:ascii="Times New Roman" w:hAnsi="Times New Roman" w:cs="Times New Roman" w:hint="default"/>
          <w:i/>
          <w:sz w:val="24"/>
        </w:rPr>
        <w:t>J. Colloid Interface Sci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64</w:t>
      </w:r>
      <w:r w:rsidRPr="003A2E04">
        <w:rPr>
          <w:rFonts w:ascii="Times New Roman" w:hAnsi="Times New Roman" w:cs="Times New Roman" w:hint="default"/>
          <w:sz w:val="24"/>
        </w:rPr>
        <w:t>, 716.</w:t>
      </w:r>
    </w:p>
    <w:p w14:paraId="0DAF9FB6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A. Vadakkayil, C. Clever, K. N. Kunzler, S. Tan, B. P. Bloom, D. H. Waldeck, Chiral electrocatalysts eclipse water splitting metrics through spin control, </w:t>
      </w:r>
      <w:r w:rsidRPr="003A2E04">
        <w:rPr>
          <w:rFonts w:ascii="Times New Roman" w:hAnsi="Times New Roman" w:cs="Times New Roman" w:hint="default"/>
          <w:i/>
          <w:sz w:val="24"/>
        </w:rPr>
        <w:t>Nat. Commun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Cs/>
          <w:sz w:val="24"/>
        </w:rPr>
        <w:t>14</w:t>
      </w:r>
      <w:r w:rsidRPr="003A2E04">
        <w:rPr>
          <w:rFonts w:ascii="Times New Roman" w:hAnsi="Times New Roman" w:cs="Times New Roman"/>
          <w:iCs/>
          <w:sz w:val="24"/>
        </w:rPr>
        <w:t>, 1067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258EBCE5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Z. Jia, Y. Yuan, Y. Zhang, X. Lyu, C. Liu, X. Yang, Z. Bai, H. Wang, L. Yang, Optimizing 3d spin polarization of CoOOH by in situ Mo doping for efficient oxygen evolution reaction, </w:t>
      </w:r>
      <w:r w:rsidRPr="003A2E04">
        <w:rPr>
          <w:rFonts w:ascii="Times New Roman" w:hAnsi="Times New Roman" w:cs="Times New Roman" w:hint="default"/>
          <w:i/>
          <w:sz w:val="24"/>
        </w:rPr>
        <w:t>Carbon Energy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Cs/>
          <w:sz w:val="24"/>
        </w:rPr>
        <w:t>6</w:t>
      </w:r>
      <w:r w:rsidRPr="003A2E04">
        <w:rPr>
          <w:rFonts w:ascii="Times New Roman" w:hAnsi="Times New Roman" w:cs="Times New Roman"/>
          <w:iCs/>
          <w:sz w:val="24"/>
        </w:rPr>
        <w:t>, e418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6FF1645F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T. Liu, H. Guo, Q. Zhang, M. Fujishige, M. Endo, Z. Zhang, F. Wang, Insulator‐Transition‐Induced Degradation of Pyrochlore Ruthenates in Electrocatalytic Oxygen Evolution and Stabilization through Doping, </w:t>
      </w:r>
      <w:r w:rsidRPr="003A2E04">
        <w:rPr>
          <w:rFonts w:ascii="Times New Roman" w:hAnsi="Times New Roman" w:cs="Times New Roman" w:hint="default"/>
          <w:i/>
          <w:sz w:val="24"/>
        </w:rPr>
        <w:t>Angew. Chem. Int. Ed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3</w:t>
      </w:r>
      <w:r w:rsidRPr="003A2E04">
        <w:rPr>
          <w:rFonts w:ascii="Times New Roman" w:hAnsi="Times New Roman" w:cs="Times New Roman"/>
          <w:i/>
          <w:sz w:val="24"/>
        </w:rPr>
        <w:t xml:space="preserve">, </w:t>
      </w:r>
      <w:r w:rsidRPr="003A2E04">
        <w:rPr>
          <w:rFonts w:ascii="Times New Roman" w:hAnsi="Times New Roman" w:cs="Times New Roman"/>
          <w:iCs/>
          <w:sz w:val="24"/>
        </w:rPr>
        <w:t>e202412139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1AA47FC8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J. Zhang, Y. Zhao, W. Zhao, J. Wang, Y. Hu, C. Huang, X. Zou, Y. Liu, D. Zhang, X. Lu, H. Fan, Y. Hou, Improving Electrocatalytic Oxygen Evolution through Local Field Distortion in Mg/Fe Dual‐site Catalysts, </w:t>
      </w:r>
      <w:r w:rsidRPr="003A2E04">
        <w:rPr>
          <w:rFonts w:ascii="Times New Roman" w:hAnsi="Times New Roman" w:cs="Times New Roman" w:hint="default"/>
          <w:i/>
          <w:sz w:val="24"/>
        </w:rPr>
        <w:t>Angew. Chem. Int. Ed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Cs/>
          <w:sz w:val="24"/>
        </w:rPr>
        <w:t>62</w:t>
      </w:r>
      <w:r w:rsidRPr="003A2E04">
        <w:rPr>
          <w:rFonts w:ascii="Times New Roman" w:hAnsi="Times New Roman" w:cs="Times New Roman"/>
          <w:iCs/>
          <w:sz w:val="24"/>
        </w:rPr>
        <w:t>, e202314303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33C6EB75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L. Li, J. Zhou, X. Wang, J. Gracia, M. Valvidares, J. Ke, M. Fang, C. Shen, J.-M. Chen, Y.-C. Chang, C.-W. Pao, S.-Y. Hsu, J.-F. Lee, A. Ruotolo, Y. Chin, Z. Hu, X. Huang, Q. Shao, Spin‐Polarization Strategy for Enhanced Acidic Oxygen Evolution Activity, </w:t>
      </w:r>
      <w:r w:rsidRPr="003A2E04">
        <w:rPr>
          <w:rFonts w:ascii="Times New Roman" w:hAnsi="Times New Roman" w:cs="Times New Roman" w:hint="default"/>
          <w:i/>
          <w:sz w:val="24"/>
        </w:rPr>
        <w:t>Adv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5</w:t>
      </w:r>
      <w:r w:rsidRPr="003A2E04">
        <w:rPr>
          <w:rFonts w:ascii="Times New Roman" w:hAnsi="Times New Roman" w:cs="Times New Roman" w:hint="default"/>
          <w:sz w:val="24"/>
        </w:rPr>
        <w:t>, 2302966.</w:t>
      </w:r>
    </w:p>
    <w:p w14:paraId="7143AC23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H. Li, Q. Quan, H. Dong, Y. Zhang, P. Xie, D. Chen, D. Yin, C. Wong, J. C. Ho, Hierarchical Spin‐Polarized Nanosheet Array for Boosting Ampere‐Level Water Oxidation Under Magnetic Field, </w:t>
      </w:r>
      <w:r w:rsidRPr="003A2E04">
        <w:rPr>
          <w:rFonts w:ascii="Times New Roman" w:hAnsi="Times New Roman" w:cs="Times New Roman" w:hint="default"/>
          <w:i/>
          <w:sz w:val="24"/>
        </w:rPr>
        <w:t>Adv. Funct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5</w:t>
      </w:r>
      <w:r w:rsidRPr="003A2E04">
        <w:rPr>
          <w:rFonts w:ascii="Times New Roman" w:hAnsi="Times New Roman" w:cs="Times New Roman"/>
          <w:iCs/>
          <w:sz w:val="24"/>
        </w:rPr>
        <w:t>, 2420810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4C2FA33D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J.-Y. Zhang, Y. Yan, B. Mei, R. Qi, T. He, Z. Wang, W. Fang, S. Zaman, Y. Su, S. Ding, B. Y. Xia, Local spin-state tuning of cobalt–iron selenide nanoframes for the boosted oxygen evolution, </w:t>
      </w:r>
      <w:r w:rsidRPr="003A2E04">
        <w:rPr>
          <w:rFonts w:ascii="Times New Roman" w:hAnsi="Times New Roman" w:cs="Times New Roman" w:hint="default"/>
          <w:i/>
          <w:sz w:val="24"/>
        </w:rPr>
        <w:t>Energy Environ. Sci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1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4</w:t>
      </w:r>
      <w:r w:rsidRPr="003A2E04">
        <w:rPr>
          <w:rFonts w:ascii="Times New Roman" w:hAnsi="Times New Roman" w:cs="Times New Roman" w:hint="default"/>
          <w:sz w:val="24"/>
        </w:rPr>
        <w:t>, 365.</w:t>
      </w:r>
    </w:p>
    <w:p w14:paraId="5A9643FC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>Z. Wang, S. Shen, Z. Lin, W. Tao, Q. Zhang, F. Meng, L. Gu, W. Zhong, Regulating the Local Spin State and Band Structure in Ni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3</w:t>
      </w:r>
      <w:r w:rsidRPr="003A2E04">
        <w:rPr>
          <w:rFonts w:ascii="Times New Roman" w:hAnsi="Times New Roman" w:cs="Times New Roman" w:hint="default"/>
          <w:sz w:val="24"/>
        </w:rPr>
        <w:t>S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2</w:t>
      </w:r>
      <w:r w:rsidRPr="003A2E04">
        <w:rPr>
          <w:rFonts w:ascii="Times New Roman" w:hAnsi="Times New Roman" w:cs="Times New Roman" w:hint="default"/>
          <w:sz w:val="24"/>
        </w:rPr>
        <w:t xml:space="preserve"> Nanosheet for Improved Oxygen Evolution Activity, </w:t>
      </w:r>
      <w:r w:rsidRPr="003A2E04">
        <w:rPr>
          <w:rFonts w:ascii="Times New Roman" w:hAnsi="Times New Roman" w:cs="Times New Roman" w:hint="default"/>
          <w:i/>
          <w:sz w:val="24"/>
        </w:rPr>
        <w:t>Adv. Funct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2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Cs/>
          <w:sz w:val="24"/>
        </w:rPr>
        <w:t>32</w:t>
      </w:r>
      <w:r w:rsidRPr="003A2E04">
        <w:rPr>
          <w:rFonts w:ascii="Times New Roman" w:hAnsi="Times New Roman" w:cs="Times New Roman"/>
          <w:iCs/>
          <w:sz w:val="24"/>
        </w:rPr>
        <w:t>, 2112832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51BAF8CE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L. Tan, X. Wu, H. Wang, J. Zeng, B. Mei, X. Pan, W. Hu, M. Faiza, Q. Xiao, Y. Zhao, C. Fu, C. Lin, X. Li, W. Luo, Ferromagnetic-Interaction-Induced Spin Symmetry Broken in Ruthenium Oxide for Enhanced Acidic Water Oxidation, </w:t>
      </w:r>
      <w:r w:rsidRPr="003A2E04">
        <w:rPr>
          <w:rFonts w:ascii="Times New Roman" w:hAnsi="Times New Roman" w:cs="Times New Roman" w:hint="default"/>
          <w:i/>
          <w:sz w:val="24"/>
        </w:rPr>
        <w:t>ACS Catal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4</w:t>
      </w:r>
      <w:r w:rsidRPr="003A2E04">
        <w:rPr>
          <w:rFonts w:ascii="Times New Roman" w:hAnsi="Times New Roman" w:cs="Times New Roman" w:hint="default"/>
          <w:sz w:val="24"/>
        </w:rPr>
        <w:t>, 11273.</w:t>
      </w:r>
    </w:p>
    <w:p w14:paraId="0CE7E403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J. Ran, L. Wang, M. Si, X. Liang, D. Gao, Tailoring Spin State of Perovskite Oxides by Fluorine Atom Doping for Efficient Oxygen Electrocatalysis, </w:t>
      </w:r>
      <w:r w:rsidRPr="003A2E04">
        <w:rPr>
          <w:rFonts w:ascii="Times New Roman" w:hAnsi="Times New Roman" w:cs="Times New Roman" w:hint="default"/>
          <w:i/>
          <w:sz w:val="24"/>
        </w:rPr>
        <w:t>Small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i/>
          <w:iCs/>
          <w:sz w:val="24"/>
        </w:rPr>
        <w:t>, 19</w:t>
      </w:r>
      <w:r w:rsidRPr="003A2E04">
        <w:rPr>
          <w:rFonts w:ascii="Times New Roman" w:hAnsi="Times New Roman" w:cs="Times New Roman"/>
          <w:sz w:val="24"/>
        </w:rPr>
        <w:t>, 2206367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3722ED27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Y. Liu, L. Li, X. Li, Y. Xu, D. Wu, T. Sakthivel, Z. Guo, X. Zhao, Z. Dai, Asymmetric tacticity navigates the localized metal spin state for sustainable alkaline/sea water oxidation, </w:t>
      </w:r>
      <w:r w:rsidRPr="003A2E04">
        <w:rPr>
          <w:rFonts w:ascii="Times New Roman" w:hAnsi="Times New Roman" w:cs="Times New Roman" w:hint="default"/>
          <w:i/>
          <w:sz w:val="24"/>
        </w:rPr>
        <w:t>Sci. Adv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1</w:t>
      </w:r>
      <w:r w:rsidRPr="003A2E04">
        <w:rPr>
          <w:rFonts w:ascii="Times New Roman" w:hAnsi="Times New Roman" w:cs="Times New Roman" w:hint="default"/>
          <w:sz w:val="24"/>
        </w:rPr>
        <w:t>, eads0861.</w:t>
      </w:r>
    </w:p>
    <w:p w14:paraId="51F0D57F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J. Liu, Z. Yu, J. Huang, S. Yao, R. Jiang, Y. Hou, W. Tang, P. Sun, H. Huang, M. Wang, Redox-active ligands enhance oxygen evolution reaction activity: Regulating the spin state of ferric ions and accelerating electron transfer, </w:t>
      </w:r>
      <w:r w:rsidRPr="003A2E04">
        <w:rPr>
          <w:rFonts w:ascii="Times New Roman" w:hAnsi="Times New Roman" w:cs="Times New Roman" w:hint="default"/>
          <w:i/>
          <w:sz w:val="24"/>
        </w:rPr>
        <w:t>J. Colloid Interface Sci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50</w:t>
      </w:r>
      <w:r w:rsidRPr="003A2E04">
        <w:rPr>
          <w:rFonts w:ascii="Times New Roman" w:hAnsi="Times New Roman" w:cs="Times New Roman" w:hint="default"/>
          <w:sz w:val="24"/>
        </w:rPr>
        <w:t>, 1182.</w:t>
      </w:r>
    </w:p>
    <w:p w14:paraId="1F3B4B4C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iCs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H. Jia, N. Yao, Z. Liao, L. Wu, J. Zhu, Y. Lao, W. Luo, Understanding the Role of Spin State in Cobalt Oxyhydroxides for Water Oxidation, </w:t>
      </w:r>
      <w:r w:rsidRPr="003A2E04">
        <w:rPr>
          <w:rFonts w:ascii="Times New Roman" w:hAnsi="Times New Roman" w:cs="Times New Roman" w:hint="default"/>
          <w:i/>
          <w:sz w:val="24"/>
        </w:rPr>
        <w:t>Angew. Chem. Int. Ed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3</w:t>
      </w:r>
      <w:r w:rsidRPr="003A2E04">
        <w:rPr>
          <w:rFonts w:ascii="Times New Roman" w:hAnsi="Times New Roman" w:cs="Times New Roman"/>
          <w:i/>
          <w:sz w:val="24"/>
        </w:rPr>
        <w:t xml:space="preserve">, </w:t>
      </w:r>
      <w:r w:rsidRPr="003A2E04">
        <w:rPr>
          <w:rFonts w:ascii="Times New Roman" w:hAnsi="Times New Roman" w:cs="Times New Roman"/>
          <w:iCs/>
          <w:sz w:val="24"/>
        </w:rPr>
        <w:t>e202408005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40C45423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iCs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Z.-D. He, R. Tesch, M. J. Eslamibidgoli, M. H. Eikerling, P. M. Kowalski, Low-spin state of Fe in Fe-doped NiOOH electrocatalysts, </w:t>
      </w:r>
      <w:r w:rsidRPr="003A2E04">
        <w:rPr>
          <w:rFonts w:ascii="Times New Roman" w:hAnsi="Times New Roman" w:cs="Times New Roman" w:hint="default"/>
          <w:i/>
          <w:sz w:val="24"/>
        </w:rPr>
        <w:t>Nat. Commun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4</w:t>
      </w:r>
      <w:r w:rsidRPr="003A2E04">
        <w:rPr>
          <w:rFonts w:ascii="Times New Roman" w:hAnsi="Times New Roman" w:cs="Times New Roman"/>
          <w:iCs/>
          <w:sz w:val="24"/>
        </w:rPr>
        <w:t>, 3498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46DC9F07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Z.-J. Zhang, J.-P. Guo, S.-H. Sun, Q. Sun, Y.-W. Zhao, Y.-F. Zhang, Z.-Y. Yu, C.-S. Li, Y. Sun, M.-M. Zhang, Y. Jiang, Optimized valence state of Co and Ni in high-entropy alloy for high active-stable OER, </w:t>
      </w:r>
      <w:r w:rsidRPr="003A2E04">
        <w:rPr>
          <w:rFonts w:ascii="Times New Roman" w:hAnsi="Times New Roman" w:cs="Times New Roman" w:hint="default"/>
          <w:i/>
          <w:sz w:val="24"/>
        </w:rPr>
        <w:t>Rare Met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42</w:t>
      </w:r>
      <w:r w:rsidRPr="003A2E04">
        <w:rPr>
          <w:rFonts w:ascii="Times New Roman" w:hAnsi="Times New Roman" w:cs="Times New Roman" w:hint="default"/>
          <w:sz w:val="24"/>
        </w:rPr>
        <w:t>, 3607.</w:t>
      </w:r>
    </w:p>
    <w:p w14:paraId="18CDA0FE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Z. Wang, J. Huang, L. Wang, Y. Liu, W. Liu, S. Zhao, Z. Liu, Cation‐Tuning Induced d‐Band Center Modulation on Co‐Based Spinel Oxide for Oxygen Reduction/Evolution Reaction, </w:t>
      </w:r>
      <w:r w:rsidRPr="003A2E04">
        <w:rPr>
          <w:rFonts w:ascii="Times New Roman" w:hAnsi="Times New Roman" w:cs="Times New Roman" w:hint="default"/>
          <w:i/>
          <w:sz w:val="24"/>
        </w:rPr>
        <w:t>Angew. Chem. Int. Ed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2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1</w:t>
      </w:r>
      <w:r w:rsidRPr="003A2E04">
        <w:rPr>
          <w:rFonts w:ascii="Times New Roman" w:hAnsi="Times New Roman" w:cs="Times New Roman"/>
          <w:iCs/>
          <w:sz w:val="24"/>
        </w:rPr>
        <w:t>, e202114696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23A5F4C3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W. Cao, X.-H. Gao, J. Wu, A.-Q. Huang, H. Hu, Z.-W. Chen, Regulating the Spin Polarization of NiFe Layered Double Hydroxide for the Enhanced Oxygen Evolution Reaction, </w:t>
      </w:r>
      <w:r w:rsidRPr="003A2E04">
        <w:rPr>
          <w:rFonts w:ascii="Times New Roman" w:hAnsi="Times New Roman" w:cs="Times New Roman" w:hint="default"/>
          <w:i/>
          <w:sz w:val="24"/>
        </w:rPr>
        <w:t>ACS Catal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4</w:t>
      </w:r>
      <w:r w:rsidRPr="003A2E04">
        <w:rPr>
          <w:rFonts w:ascii="Times New Roman" w:hAnsi="Times New Roman" w:cs="Times New Roman" w:hint="default"/>
          <w:sz w:val="24"/>
        </w:rPr>
        <w:t>, 3640.</w:t>
      </w:r>
    </w:p>
    <w:p w14:paraId="30AB9111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F. He, Q. Zheng, X. Yang, L. Wang, Z. Zhao, Y. Xu, L. Hu, Y. Kuang, B. Yang, Z. Li, L. Lei, M. Qiu, J. Lu, Y. Hou, Spin‐State Modulation on Metal–Organic Frameworks for Electrocatalytic Oxygen Evolution, </w:t>
      </w:r>
      <w:r w:rsidRPr="003A2E04">
        <w:rPr>
          <w:rFonts w:ascii="Times New Roman" w:hAnsi="Times New Roman" w:cs="Times New Roman" w:hint="default"/>
          <w:i/>
          <w:sz w:val="24"/>
        </w:rPr>
        <w:t>Adv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5</w:t>
      </w:r>
      <w:r w:rsidRPr="003A2E04">
        <w:rPr>
          <w:rFonts w:ascii="Times New Roman" w:hAnsi="Times New Roman" w:cs="Times New Roman"/>
          <w:iCs/>
          <w:sz w:val="24"/>
        </w:rPr>
        <w:t>, 2304022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40E903CE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J. Guo, G. Wang, S. Cui, B. Xia, Z. Liu, S. Zang, Vacancy and strain engineering of Co3O4 for efficient water oxidation, </w:t>
      </w:r>
      <w:r w:rsidRPr="003A2E04">
        <w:rPr>
          <w:rFonts w:ascii="Times New Roman" w:hAnsi="Times New Roman" w:cs="Times New Roman" w:hint="default"/>
          <w:i/>
          <w:sz w:val="24"/>
        </w:rPr>
        <w:t>J. Colloid Interface Sci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29</w:t>
      </w:r>
      <w:r w:rsidRPr="003A2E04">
        <w:rPr>
          <w:rFonts w:ascii="Times New Roman" w:hAnsi="Times New Roman" w:cs="Times New Roman" w:hint="default"/>
          <w:sz w:val="24"/>
        </w:rPr>
        <w:t>, 346.</w:t>
      </w:r>
    </w:p>
    <w:p w14:paraId="4643CC61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X. Zhang, R. Xu, T. Wang, L. Niu, Y. Gong, C. Li, Enhancing electrocatalytic performance in the oxygen evolution reaction of zirconium-based amorphous high-entropy oxides via controlled introduction of oxygen vacancies: experimental insights and DFT simulations, </w:t>
      </w:r>
      <w:r w:rsidRPr="003A2E04">
        <w:rPr>
          <w:rFonts w:ascii="Times New Roman" w:hAnsi="Times New Roman" w:cs="Times New Roman" w:hint="default"/>
          <w:i/>
          <w:sz w:val="24"/>
        </w:rPr>
        <w:t>J. Colloid Interface Sci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94</w:t>
      </w:r>
      <w:r w:rsidRPr="003A2E04">
        <w:rPr>
          <w:rFonts w:ascii="Times New Roman" w:hAnsi="Times New Roman" w:cs="Times New Roman" w:hint="default"/>
          <w:sz w:val="24"/>
        </w:rPr>
        <w:t>, 137635.</w:t>
      </w:r>
    </w:p>
    <w:p w14:paraId="32047736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X. Gao, H. Liu, Y. Wang, J. Guo, X. Sun, W. Sun, H. Zhao, J. Bai, C. Li, Tailoring the d-band electronic structure of deficient LaMn0.3Co0.7O3-δ perovskite nanofibers for boosting oxygen electrocatalysis in Zn-Air batteries, </w:t>
      </w:r>
      <w:r w:rsidRPr="003A2E04">
        <w:rPr>
          <w:rFonts w:ascii="Times New Roman" w:hAnsi="Times New Roman" w:cs="Times New Roman" w:hint="default"/>
          <w:i/>
          <w:sz w:val="24"/>
        </w:rPr>
        <w:t>J. Colloid Interface Sci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50</w:t>
      </w:r>
      <w:r w:rsidRPr="003A2E04">
        <w:rPr>
          <w:rFonts w:ascii="Times New Roman" w:hAnsi="Times New Roman" w:cs="Times New Roman" w:hint="default"/>
          <w:sz w:val="24"/>
        </w:rPr>
        <w:t>, 951.</w:t>
      </w:r>
    </w:p>
    <w:p w14:paraId="705E2184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J. Ran, M. Si, D. Gao, Co@CoO chiral nanostructures enabling efficient oxygen electrocatalysis by modulated spin-polarization, </w:t>
      </w:r>
      <w:r w:rsidRPr="003A2E04">
        <w:rPr>
          <w:rFonts w:ascii="Times New Roman" w:hAnsi="Times New Roman" w:cs="Times New Roman" w:hint="default"/>
          <w:i/>
          <w:sz w:val="24"/>
        </w:rPr>
        <w:t>Chem. Eng. J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493</w:t>
      </w:r>
      <w:r w:rsidRPr="003A2E04">
        <w:rPr>
          <w:rFonts w:ascii="Times New Roman" w:hAnsi="Times New Roman" w:cs="Times New Roman" w:hint="default"/>
          <w:sz w:val="24"/>
        </w:rPr>
        <w:t>, 152545.</w:t>
      </w:r>
    </w:p>
    <w:p w14:paraId="6638A90E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Z. Du, Z. Meng, X. Gong, Z. Hao, X. Li, H. Sun, X. Hu, S. Yu, H. Tian, Rapid Surface Reconstruction of Pentlandite by High‐Spin State Iron for Efficient Oxygen Evolution Reaction, </w:t>
      </w:r>
      <w:r w:rsidRPr="003A2E04">
        <w:rPr>
          <w:rFonts w:ascii="Times New Roman" w:hAnsi="Times New Roman" w:cs="Times New Roman" w:hint="default"/>
          <w:i/>
          <w:sz w:val="24"/>
        </w:rPr>
        <w:t>Angew. Chem. Int. Ed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3</w:t>
      </w:r>
      <w:r w:rsidRPr="003A2E04">
        <w:rPr>
          <w:rFonts w:ascii="Times New Roman" w:hAnsi="Times New Roman" w:cs="Times New Roman"/>
          <w:iCs/>
          <w:sz w:val="24"/>
        </w:rPr>
        <w:t>, e202317022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26BA71B4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X. Wang, W. Zhou, S. Zhai, X. Chen, Z. Peng, Z. Liu, W. Deng, H. Wu, Metal‐Organic Frameworks: Direct Synthesis by Organic Acid‐Etching and Reconstruction Disclosure as Oxygen Evolution Electrocatalysts, </w:t>
      </w:r>
      <w:r w:rsidRPr="003A2E04">
        <w:rPr>
          <w:rFonts w:ascii="Times New Roman" w:hAnsi="Times New Roman" w:cs="Times New Roman" w:hint="default"/>
          <w:i/>
          <w:sz w:val="24"/>
        </w:rPr>
        <w:t>Angew. Chem. Int. Ed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3</w:t>
      </w:r>
      <w:r w:rsidRPr="003A2E04">
        <w:rPr>
          <w:rFonts w:ascii="Times New Roman" w:hAnsi="Times New Roman" w:cs="Times New Roman"/>
          <w:iCs/>
          <w:sz w:val="24"/>
        </w:rPr>
        <w:t>, e202400323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59A8C448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Z. Zhang, J. Sun, J. Zhao, M. Wu, R. Liu, Enhanced electrocatalytic water splitting by manipulating d-band center of aligned MoXS (X = Co, Ni, Fe) heteronanosheet, </w:t>
      </w:r>
      <w:r w:rsidRPr="003A2E04">
        <w:rPr>
          <w:rFonts w:ascii="Times New Roman" w:hAnsi="Times New Roman" w:cs="Times New Roman" w:hint="default"/>
          <w:i/>
          <w:sz w:val="24"/>
        </w:rPr>
        <w:t>Appl. Surf. Sci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40</w:t>
      </w:r>
      <w:r w:rsidRPr="003A2E04">
        <w:rPr>
          <w:rFonts w:ascii="Times New Roman" w:hAnsi="Times New Roman" w:cs="Times New Roman" w:hint="default"/>
          <w:sz w:val="24"/>
        </w:rPr>
        <w:t>, 158329.</w:t>
      </w:r>
    </w:p>
    <w:p w14:paraId="3A7ED958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X. Li, Y. Liu, C. Li, H. Xue, S. Chen, Q. Xu, H. Pang, Tuning the Electronic Property of Reconstructed Atomic Ni‐CuO Cluster Supported on N/O‐C for Electrocatalytic Oxygen Evolution, </w:t>
      </w:r>
      <w:r w:rsidRPr="003A2E04">
        <w:rPr>
          <w:rFonts w:ascii="Times New Roman" w:hAnsi="Times New Roman" w:cs="Times New Roman" w:hint="default"/>
          <w:i/>
          <w:sz w:val="24"/>
        </w:rPr>
        <w:t>Adv. Sci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1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2F64E0FB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J. Zhu, X. Peng, P. Xi, C. Jia, D. Gao, Dual-Channel Regulation of Spin Polarization Achieves 1 + 1 &gt; 2 Electrocatalytic Performance in Spinel Ferrites, </w:t>
      </w:r>
      <w:r w:rsidRPr="003A2E04">
        <w:rPr>
          <w:rFonts w:ascii="Times New Roman" w:hAnsi="Times New Roman" w:cs="Times New Roman" w:hint="default"/>
          <w:i/>
          <w:sz w:val="24"/>
        </w:rPr>
        <w:t>Nano Lett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25</w:t>
      </w:r>
      <w:r w:rsidRPr="003A2E04">
        <w:rPr>
          <w:rFonts w:ascii="Times New Roman" w:hAnsi="Times New Roman" w:cs="Times New Roman" w:hint="default"/>
          <w:sz w:val="24"/>
        </w:rPr>
        <w:t>, 10337.</w:t>
      </w:r>
    </w:p>
    <w:p w14:paraId="4C17D91F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A. Vadakkayil, W. A. Dunlap-Shohl, M. Joy, B. P. Bloom, D. H. Waldeck, Improved Catalyst Performance for the Oxygen Evolution Reaction under a Chiral Bias, </w:t>
      </w:r>
      <w:r w:rsidRPr="003A2E04">
        <w:rPr>
          <w:rFonts w:ascii="Times New Roman" w:hAnsi="Times New Roman" w:cs="Times New Roman" w:hint="default"/>
          <w:i/>
          <w:sz w:val="24"/>
        </w:rPr>
        <w:t>ACS Catal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4</w:t>
      </w:r>
      <w:r w:rsidRPr="003A2E04">
        <w:rPr>
          <w:rFonts w:ascii="Times New Roman" w:hAnsi="Times New Roman" w:cs="Times New Roman" w:hint="default"/>
          <w:sz w:val="24"/>
        </w:rPr>
        <w:t>, 17303.</w:t>
      </w:r>
    </w:p>
    <w:p w14:paraId="49F14F3B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J. Zhang, Y. Zhao, W. Zhao, J. Wang, Y. Hu, C. Huang, X. Zou, Y. Liu, D. Zhang, X. Lu, H. Fan, Y. Hou, Improving Electrocatalytic Oxygen Evolution through Local Field Distortion in Mg/Fe Dual‐site Catalysts, </w:t>
      </w:r>
      <w:r w:rsidRPr="003A2E04">
        <w:rPr>
          <w:rFonts w:ascii="Times New Roman" w:hAnsi="Times New Roman" w:cs="Times New Roman" w:hint="default"/>
          <w:i/>
          <w:sz w:val="24"/>
        </w:rPr>
        <w:t>Angew. Chem. Int. Ed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2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49796386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iCs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>R. R. Chen, Y. Sun, S. J. H. Ong, S. Xi, Y. Du, C. Liu, O. Lev, Z. J. Xu, Antiferromagnetic Inverse Spinel Oxide LiCoVO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4</w:t>
      </w:r>
      <w:r w:rsidRPr="003A2E04">
        <w:rPr>
          <w:rFonts w:ascii="Times New Roman" w:hAnsi="Times New Roman" w:cs="Times New Roman" w:hint="default"/>
          <w:sz w:val="24"/>
        </w:rPr>
        <w:t xml:space="preserve"> with Spin‐Polarized Channels for Water Oxidation, </w:t>
      </w:r>
      <w:r w:rsidRPr="003A2E04">
        <w:rPr>
          <w:rFonts w:ascii="Times New Roman" w:hAnsi="Times New Roman" w:cs="Times New Roman" w:hint="default"/>
          <w:i/>
          <w:sz w:val="24"/>
        </w:rPr>
        <w:t>Adv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0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2</w:t>
      </w:r>
      <w:r w:rsidRPr="003A2E04">
        <w:rPr>
          <w:rFonts w:ascii="Times New Roman" w:hAnsi="Times New Roman" w:cs="Times New Roman"/>
          <w:iCs/>
          <w:sz w:val="24"/>
        </w:rPr>
        <w:t>, 1907976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50EBE465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Z. Lv, Z. Shu, J. Luo, J. Xu, Y. Ma, L. Zhang, H. Xu, Z. Mao, Asymmetric high-coordination Co-NSP single-atom catalysts with tailored d-p-orbital electron structure for efficient bifunctional catalyst of rechargeable Zn-air battery cathodes, </w:t>
      </w:r>
      <w:r w:rsidRPr="003A2E04">
        <w:rPr>
          <w:rFonts w:ascii="Times New Roman" w:hAnsi="Times New Roman" w:cs="Times New Roman" w:hint="default"/>
          <w:i/>
          <w:sz w:val="24"/>
        </w:rPr>
        <w:t>ACB-Env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65</w:t>
      </w:r>
      <w:r w:rsidRPr="003A2E04">
        <w:rPr>
          <w:rFonts w:ascii="Times New Roman" w:hAnsi="Times New Roman" w:cs="Times New Roman" w:hint="default"/>
          <w:sz w:val="24"/>
        </w:rPr>
        <w:t>, 124889.</w:t>
      </w:r>
    </w:p>
    <w:p w14:paraId="04A5D2EF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W. Liu, D. Zheng, T. Deng, Q. Chen, C. Zhu, C. Pei, H. Li, F. Wu, W. Shi, S. Yang, Y. Zhu, X. Cao, Boosting Electrocatalytic Activity of 3d‐Block Metal (Hydro)oxides by Ligand‐Induced Conversion, </w:t>
      </w:r>
      <w:r w:rsidRPr="003A2E04">
        <w:rPr>
          <w:rFonts w:ascii="Times New Roman" w:hAnsi="Times New Roman" w:cs="Times New Roman" w:hint="default"/>
          <w:i/>
          <w:sz w:val="24"/>
        </w:rPr>
        <w:t>Angew. Chem. Int. Ed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1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0</w:t>
      </w:r>
      <w:r w:rsidRPr="003A2E04">
        <w:rPr>
          <w:rFonts w:ascii="Times New Roman" w:hAnsi="Times New Roman" w:cs="Times New Roman" w:hint="default"/>
          <w:sz w:val="24"/>
        </w:rPr>
        <w:t>, 10614.</w:t>
      </w:r>
    </w:p>
    <w:p w14:paraId="6899BEF0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J. Zhou, Z. Han, X. Wang, H. Gai, Z. Chen, T. Guo, X. Hou, L. Xu, X. Hu, M. Huang, S. V. Levchenko, H. Jiang, Discovery of Quantitative Electronic Structure‐OER Activity Relationship in Metal‐Organic Framework Electrocatalysts Using an Integrated Theoretical‐Experimental Approach, </w:t>
      </w:r>
      <w:r w:rsidRPr="003A2E04">
        <w:rPr>
          <w:rFonts w:ascii="Times New Roman" w:hAnsi="Times New Roman" w:cs="Times New Roman" w:hint="default"/>
          <w:i/>
          <w:sz w:val="24"/>
        </w:rPr>
        <w:t>Adv. Funct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1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1</w:t>
      </w:r>
      <w:r w:rsidRPr="003A2E04">
        <w:rPr>
          <w:rFonts w:ascii="Times New Roman" w:hAnsi="Times New Roman" w:cs="Times New Roman"/>
          <w:iCs/>
          <w:sz w:val="24"/>
        </w:rPr>
        <w:t>, 2102066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6D3EEC27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M. Cai, Q. Zhu, X. Wang, Z. Shao, L. Yao, H. Zeng, X. Wu, J. Chen, K. Huang, S. Feng, Formation and Stabilization of NiOOH by Introducing α‐FeOOH in LDH: Composite Electrocatalyst for Oxygen Evolution and Urea Oxidation Reactions, </w:t>
      </w:r>
      <w:r w:rsidRPr="003A2E04">
        <w:rPr>
          <w:rFonts w:ascii="Times New Roman" w:hAnsi="Times New Roman" w:cs="Times New Roman" w:hint="default"/>
          <w:i/>
          <w:sz w:val="24"/>
        </w:rPr>
        <w:t>Adv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5</w:t>
      </w:r>
      <w:r w:rsidRPr="003A2E04">
        <w:rPr>
          <w:rFonts w:ascii="Times New Roman" w:hAnsi="Times New Roman" w:cs="Times New Roman"/>
          <w:iCs/>
          <w:sz w:val="24"/>
        </w:rPr>
        <w:t>, 2209338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21F694BF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C. Liang, H. Ai, L. Lin, X. Lu, L. Li, H. Zhang, P. Wang, Z. Zheng, Z. Wang, H. Cheng, Y. Dai, D. Xing, B. Huang, Y. Liu, The Cu─O─Co Asymmetric Bimetallic Sites Constructed by Ion‐Exchange for Efficient Oxygen Evolution Reaction, </w:t>
      </w:r>
      <w:r w:rsidRPr="003A2E04">
        <w:rPr>
          <w:rFonts w:ascii="Times New Roman" w:hAnsi="Times New Roman" w:cs="Times New Roman" w:hint="default"/>
          <w:i/>
          <w:sz w:val="24"/>
        </w:rPr>
        <w:t>Small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21</w:t>
      </w:r>
      <w:r w:rsidRPr="003A2E04">
        <w:rPr>
          <w:rFonts w:ascii="Times New Roman" w:hAnsi="Times New Roman" w:cs="Times New Roman"/>
          <w:iCs/>
          <w:sz w:val="24"/>
        </w:rPr>
        <w:t>, 2500744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0BB5318A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iCs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C. Zhao, J. Wang, Y. Gao, J. Zhang, C. Huang, Q. Shi, S. Mu, Q. Xiao, S. Huo, Z. Xia, J. Zhang, X. Lu, Y. Zhao, D‐Orbital Manipulated Ru Nanoclusters for High‐Efficiency Overall Water Splitting at Industrial‐Level Current Densities, </w:t>
      </w:r>
      <w:r w:rsidRPr="003A2E04">
        <w:rPr>
          <w:rFonts w:ascii="Times New Roman" w:hAnsi="Times New Roman" w:cs="Times New Roman" w:hint="default"/>
          <w:i/>
          <w:sz w:val="24"/>
        </w:rPr>
        <w:t>Adv. Funct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4</w:t>
      </w:r>
      <w:r w:rsidRPr="003A2E04">
        <w:rPr>
          <w:rFonts w:ascii="Times New Roman" w:hAnsi="Times New Roman" w:cs="Times New Roman"/>
          <w:iCs/>
          <w:sz w:val="24"/>
        </w:rPr>
        <w:t>, 2307917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413A3FEB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bCs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W. S. Lee, H. Maeda, Y. Kuo, K. Muraoka, N. Fukui, K. Takada, S. Sasaki, H. Masunaga, A. Nakayama, H. Tian, H. Nishihara, K. Sakaushi, Spontaneous‐Spin‐Polarized 2D π‐d Conjugated Frameworks Towards Enhanced Oxygen Evolution Kinetics, </w:t>
      </w:r>
      <w:r w:rsidRPr="003A2E04">
        <w:rPr>
          <w:rFonts w:ascii="Times New Roman" w:hAnsi="Times New Roman" w:cs="Times New Roman" w:hint="default"/>
          <w:i/>
          <w:sz w:val="24"/>
        </w:rPr>
        <w:t>Small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/>
          <w:bCs/>
          <w:sz w:val="24"/>
        </w:rPr>
        <w:t>,</w:t>
      </w:r>
      <w:r w:rsidRPr="003A2E04">
        <w:rPr>
          <w:rFonts w:ascii="Times New Roman" w:hAnsi="Times New Roman" w:cs="Times New Roman"/>
          <w:b/>
          <w:sz w:val="24"/>
        </w:rPr>
        <w:t xml:space="preserve"> </w:t>
      </w:r>
      <w:r w:rsidRPr="003A2E04">
        <w:rPr>
          <w:rFonts w:ascii="Times New Roman" w:hAnsi="Times New Roman" w:cs="Times New Roman"/>
          <w:bCs/>
          <w:sz w:val="24"/>
        </w:rPr>
        <w:t>20, 2401987</w:t>
      </w:r>
      <w:r w:rsidRPr="003A2E04">
        <w:rPr>
          <w:rFonts w:ascii="Times New Roman" w:hAnsi="Times New Roman" w:cs="Times New Roman" w:hint="default"/>
          <w:bCs/>
          <w:sz w:val="24"/>
        </w:rPr>
        <w:t>.</w:t>
      </w:r>
    </w:p>
    <w:p w14:paraId="72B2EA77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L. Li, Y. Wang, R. R. Nazmutdinov, R. R. Zairov, Q. Shao, J. Lu, Magnetic Field Enhanced Cobalt Iridium Alloy Catalyst for Acidic Oxygen Evolution Reaction, </w:t>
      </w:r>
      <w:r w:rsidRPr="003A2E04">
        <w:rPr>
          <w:rFonts w:ascii="Times New Roman" w:hAnsi="Times New Roman" w:cs="Times New Roman" w:hint="default"/>
          <w:i/>
          <w:sz w:val="24"/>
        </w:rPr>
        <w:t>Nano Lett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24</w:t>
      </w:r>
      <w:r w:rsidRPr="003A2E04">
        <w:rPr>
          <w:rFonts w:ascii="Times New Roman" w:hAnsi="Times New Roman" w:cs="Times New Roman" w:hint="default"/>
          <w:sz w:val="24"/>
        </w:rPr>
        <w:t>, 6148.</w:t>
      </w:r>
    </w:p>
    <w:p w14:paraId="54D9DE1A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L. Hu, F. Wang, Y. Jing, High Catalytic Activity of Co-centered 2D Metal Organic Frameworks toward Bifunctional Oxygen Evolution and Reduction Reactions: Rationalized by Spin Polarization Effect, </w:t>
      </w:r>
      <w:r w:rsidRPr="003A2E04">
        <w:rPr>
          <w:rFonts w:ascii="Times New Roman" w:hAnsi="Times New Roman" w:cs="Times New Roman" w:hint="default"/>
          <w:i/>
          <w:sz w:val="24"/>
        </w:rPr>
        <w:t>J. Phys. Chem. Lett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4</w:t>
      </w:r>
      <w:r w:rsidRPr="003A2E04">
        <w:rPr>
          <w:rFonts w:ascii="Times New Roman" w:hAnsi="Times New Roman" w:cs="Times New Roman" w:hint="default"/>
          <w:sz w:val="24"/>
        </w:rPr>
        <w:t>, 11429.</w:t>
      </w:r>
    </w:p>
    <w:p w14:paraId="452A637C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U. Utkarsh, Chiral supramolecular polymer functionalized two-dimensional transition metal-based catalyst for enhancing the electrochemical water splitting via spin-polarized charge transfer, </w:t>
      </w:r>
      <w:r w:rsidRPr="003A2E04">
        <w:rPr>
          <w:rFonts w:ascii="Times New Roman" w:hAnsi="Times New Roman" w:cs="Times New Roman" w:hint="default"/>
          <w:i/>
          <w:iCs/>
          <w:sz w:val="24"/>
        </w:rPr>
        <w:t>J. Mater. Chem. A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b/>
          <w:bCs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>, 12, 20354–20363.</w:t>
      </w:r>
    </w:p>
    <w:p w14:paraId="0637764D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X. Mu, K. Wang, K. Lv, B. Feng, X. Yu, L. Li, X. Zhang, X. Yang, Z. Lu, Doping of Cr to Regulate the Valence State of Cu and Co Contributes to Efficient Water Splitting, </w:t>
      </w:r>
      <w:r w:rsidRPr="003A2E04">
        <w:rPr>
          <w:rFonts w:ascii="Times New Roman" w:hAnsi="Times New Roman" w:cs="Times New Roman" w:hint="default"/>
          <w:i/>
          <w:sz w:val="24"/>
        </w:rPr>
        <w:t>ACS Appl. Mater. Interfaces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5</w:t>
      </w:r>
      <w:r w:rsidRPr="003A2E04">
        <w:rPr>
          <w:rFonts w:ascii="Times New Roman" w:hAnsi="Times New Roman" w:cs="Times New Roman" w:hint="default"/>
          <w:sz w:val="24"/>
        </w:rPr>
        <w:t>, 16552.</w:t>
      </w:r>
    </w:p>
    <w:p w14:paraId="18C20AD1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iCs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P. Zhang, S. Liu, J. Zhou, L. Zhou, B. Li, S. Li, X. Wu, Y. Chen, X. Li, X. Sheng, Y. Liu, J. Jiang, Co‐Adjusting d‐Band Center of Fe to Accelerate Proton Coupling for Efficient Oxygen Electrocatalysis, </w:t>
      </w:r>
      <w:r w:rsidRPr="003A2E04">
        <w:rPr>
          <w:rFonts w:ascii="Times New Roman" w:hAnsi="Times New Roman" w:cs="Times New Roman" w:hint="default"/>
          <w:i/>
          <w:sz w:val="24"/>
        </w:rPr>
        <w:t>Small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20</w:t>
      </w:r>
      <w:r w:rsidRPr="003A2E04">
        <w:rPr>
          <w:rFonts w:ascii="Times New Roman" w:hAnsi="Times New Roman" w:cs="Times New Roman"/>
          <w:iCs/>
          <w:sz w:val="24"/>
        </w:rPr>
        <w:t>, 2307662</w:t>
      </w:r>
      <w:r w:rsidRPr="003A2E04">
        <w:rPr>
          <w:rFonts w:ascii="Times New Roman" w:hAnsi="Times New Roman" w:cs="Times New Roman" w:hint="default"/>
          <w:iCs/>
          <w:sz w:val="24"/>
        </w:rPr>
        <w:t>.</w:t>
      </w:r>
    </w:p>
    <w:p w14:paraId="6725B928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T. Yu, R. Ding, F. Quan, Z. Ni, X. Liu, Y. He, W. Mu, X. Lei, Y. Mo, Ag improves the performance of the oxygen evolution reaction by lowering the D-band center of the active site Ni, </w:t>
      </w:r>
      <w:r w:rsidRPr="003A2E04">
        <w:rPr>
          <w:rFonts w:ascii="Times New Roman" w:hAnsi="Times New Roman" w:cs="Times New Roman" w:hint="default"/>
          <w:i/>
          <w:sz w:val="24"/>
        </w:rPr>
        <w:t>Int. J. Hydrogen Energy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51</w:t>
      </w:r>
      <w:r w:rsidRPr="003A2E04">
        <w:rPr>
          <w:rFonts w:ascii="Times New Roman" w:hAnsi="Times New Roman" w:cs="Times New Roman" w:hint="default"/>
          <w:sz w:val="24"/>
        </w:rPr>
        <w:t>, 935.</w:t>
      </w:r>
    </w:p>
    <w:p w14:paraId="2D3D2D71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S.-Y. Lu, T. Hu, C. Wu, J. He, J. Zhang, R. Wang, Y. Liu, M. Jin, Breaking the symmetry and d-orbital optimization at Co site in CoNC as bifunctional air catalysts for rechargeable liquid and flexible solid-state Zn-air batteries, </w:t>
      </w:r>
      <w:r w:rsidRPr="003A2E04">
        <w:rPr>
          <w:rFonts w:ascii="Times New Roman" w:hAnsi="Times New Roman" w:cs="Times New Roman" w:hint="default"/>
          <w:i/>
          <w:sz w:val="24"/>
        </w:rPr>
        <w:t>J. Colloid Interface Sci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93</w:t>
      </w:r>
      <w:r w:rsidRPr="003A2E04">
        <w:rPr>
          <w:rFonts w:ascii="Times New Roman" w:hAnsi="Times New Roman" w:cs="Times New Roman" w:hint="default"/>
          <w:sz w:val="24"/>
        </w:rPr>
        <w:t>, 137588.</w:t>
      </w:r>
    </w:p>
    <w:p w14:paraId="1F050FD6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X. Cui, Y. Tao, X. Xu, G. Yang, P-doping optimized d-band center position in MoO2 with enhanced oxygen reduction reaction and oxygen evolution reaction activities for rechargeable Zn-air battery, </w:t>
      </w:r>
      <w:r w:rsidRPr="003A2E04">
        <w:rPr>
          <w:rFonts w:ascii="Times New Roman" w:hAnsi="Times New Roman" w:cs="Times New Roman" w:hint="default"/>
          <w:i/>
          <w:sz w:val="24"/>
        </w:rPr>
        <w:t>J. Power Sources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557</w:t>
      </w:r>
      <w:r w:rsidRPr="003A2E04">
        <w:rPr>
          <w:rFonts w:ascii="Times New Roman" w:hAnsi="Times New Roman" w:cs="Times New Roman" w:hint="default"/>
          <w:sz w:val="24"/>
        </w:rPr>
        <w:t>, 232519.</w:t>
      </w:r>
    </w:p>
    <w:p w14:paraId="203D38AB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>X. Wu, Z. Shao, Q. Zhu, X. Hou, C. Wang, J. Zeng, K. Huang, S. Feng, Tuning the d-Band Center of Co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3</w:t>
      </w:r>
      <w:r w:rsidRPr="003A2E04">
        <w:rPr>
          <w:rFonts w:ascii="Times New Roman" w:hAnsi="Times New Roman" w:cs="Times New Roman" w:hint="default"/>
          <w:sz w:val="24"/>
        </w:rPr>
        <w:t>O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4</w:t>
      </w:r>
      <w:r w:rsidRPr="003A2E04">
        <w:rPr>
          <w:rFonts w:ascii="Times New Roman" w:hAnsi="Times New Roman" w:cs="Times New Roman" w:hint="default"/>
          <w:sz w:val="24"/>
        </w:rPr>
        <w:t xml:space="preserve"> via Octahedral and Tetrahedral Codoping for Oxygen Evolution Reaction, </w:t>
      </w:r>
      <w:r w:rsidRPr="003A2E04">
        <w:rPr>
          <w:rFonts w:ascii="Times New Roman" w:hAnsi="Times New Roman" w:cs="Times New Roman" w:hint="default"/>
          <w:i/>
          <w:sz w:val="24"/>
        </w:rPr>
        <w:t>ACS Catal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4</w:t>
      </w:r>
      <w:r w:rsidRPr="003A2E04">
        <w:rPr>
          <w:rFonts w:ascii="Times New Roman" w:hAnsi="Times New Roman" w:cs="Times New Roman" w:hint="default"/>
          <w:sz w:val="24"/>
        </w:rPr>
        <w:t>, 5888.</w:t>
      </w:r>
    </w:p>
    <w:p w14:paraId="67B3CD3D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L. Zhang, W. Li, S. Ren, W. Song, C. Wang, X. Lu, Manipulating </w:t>
      </w:r>
      <w:r w:rsidRPr="003A2E04">
        <w:rPr>
          <w:rFonts w:ascii="Times New Roman" w:hAnsi="Times New Roman" w:cs="Times New Roman" w:hint="default"/>
          <w:i/>
          <w:sz w:val="24"/>
        </w:rPr>
        <w:t>d</w:t>
      </w:r>
      <w:r w:rsidRPr="003A2E04">
        <w:rPr>
          <w:rFonts w:ascii="Times New Roman" w:hAnsi="Times New Roman" w:cs="Times New Roman" w:hint="default"/>
          <w:sz w:val="24"/>
        </w:rPr>
        <w:t>‐Band Center of Ru Sites in Branched RuO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2</w:t>
      </w:r>
      <w:r w:rsidRPr="003A2E04">
        <w:rPr>
          <w:rFonts w:ascii="Times New Roman" w:hAnsi="Times New Roman" w:cs="Times New Roman" w:hint="default"/>
          <w:sz w:val="24"/>
        </w:rPr>
        <w:t xml:space="preserve"> Nanofibers Enables Significantly Enhanced Alkaline Overall Water Splitting Performance, </w:t>
      </w:r>
      <w:r w:rsidRPr="003A2E04">
        <w:rPr>
          <w:rFonts w:ascii="Times New Roman" w:hAnsi="Times New Roman" w:cs="Times New Roman" w:hint="default"/>
          <w:i/>
          <w:sz w:val="24"/>
        </w:rPr>
        <w:t>Adv. Energy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5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77D5842F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Z. Ji, Y. Jin, K. Tang, B. Li, J. Sun, X. Zhu, X. Yao, Z. Liu, X. Lang, Y. Zhu, Q. Jiang, Precisely manipulating the d-band center of Ni1−xCoxMoO4·nH2O for enhanced alkaline oxygen evolution with low overpotential, </w:t>
      </w:r>
      <w:r w:rsidRPr="003A2E04">
        <w:rPr>
          <w:rFonts w:ascii="Times New Roman" w:hAnsi="Times New Roman" w:cs="Times New Roman" w:hint="default"/>
          <w:i/>
          <w:sz w:val="24"/>
        </w:rPr>
        <w:t>J. Colloid Interface Sci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98</w:t>
      </w:r>
      <w:r w:rsidRPr="003A2E04">
        <w:rPr>
          <w:rFonts w:ascii="Times New Roman" w:hAnsi="Times New Roman" w:cs="Times New Roman" w:hint="default"/>
          <w:sz w:val="24"/>
        </w:rPr>
        <w:t>, 138119.</w:t>
      </w:r>
    </w:p>
    <w:p w14:paraId="553CF5E9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J. Zhou, P. Li, X. Xia, Y. Zhao, Z. Hu, Y. Xie, L. Yang, Y. Liu, Y. Du, Q. Zhou, L. Yu, Y. Yu, Precisely tailoring the d-band center of nickel sulfide for boosting overall water splitting, </w:t>
      </w:r>
      <w:r w:rsidRPr="003A2E04">
        <w:rPr>
          <w:rFonts w:ascii="Times New Roman" w:hAnsi="Times New Roman" w:cs="Times New Roman" w:hint="default"/>
          <w:i/>
          <w:sz w:val="24"/>
        </w:rPr>
        <w:t>ACB-Env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59</w:t>
      </w:r>
      <w:r w:rsidRPr="003A2E04">
        <w:rPr>
          <w:rFonts w:ascii="Times New Roman" w:hAnsi="Times New Roman" w:cs="Times New Roman" w:hint="default"/>
          <w:sz w:val="24"/>
        </w:rPr>
        <w:t>, 124461.</w:t>
      </w:r>
    </w:p>
    <w:p w14:paraId="1EB2C8A2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J.-Y. Xie, F.-L. Wang, X.-J. Zhai, X. Li, Y.-S. Zhang, R.-Y. Fan, R.-Q. Lv, Y.-M. Chai, B. Dong, Manganese doped hollow cobalt oxide catalysts for highly efficient oxygen evolution in wide pH range, </w:t>
      </w:r>
      <w:r w:rsidRPr="003A2E04">
        <w:rPr>
          <w:rFonts w:ascii="Times New Roman" w:hAnsi="Times New Roman" w:cs="Times New Roman" w:hint="default"/>
          <w:i/>
          <w:sz w:val="24"/>
        </w:rPr>
        <w:t>Chem. Eng. J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482</w:t>
      </w:r>
      <w:r w:rsidRPr="003A2E04">
        <w:rPr>
          <w:rFonts w:ascii="Times New Roman" w:hAnsi="Times New Roman" w:cs="Times New Roman" w:hint="default"/>
          <w:sz w:val="24"/>
        </w:rPr>
        <w:t>, 148926.</w:t>
      </w:r>
    </w:p>
    <w:p w14:paraId="4BC7B249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>Y. Huang, M. Li, F. Pan, Z. Zhu, H. Sun, Y. Tang, G. Fu, Plasma‐induced Mo‐doped Co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3</w:t>
      </w:r>
      <w:r w:rsidRPr="003A2E04">
        <w:rPr>
          <w:rFonts w:ascii="Times New Roman" w:hAnsi="Times New Roman" w:cs="Times New Roman" w:hint="default"/>
          <w:sz w:val="24"/>
        </w:rPr>
        <w:t>O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4</w:t>
      </w:r>
      <w:r w:rsidRPr="003A2E04">
        <w:rPr>
          <w:rFonts w:ascii="Times New Roman" w:hAnsi="Times New Roman" w:cs="Times New Roman" w:hint="default"/>
          <w:sz w:val="24"/>
        </w:rPr>
        <w:t xml:space="preserve"> with enriched oxygen vacancies for electrocatalytic oxygen evolution in water splitting, </w:t>
      </w:r>
      <w:r w:rsidRPr="003A2E04">
        <w:rPr>
          <w:rFonts w:ascii="Times New Roman" w:hAnsi="Times New Roman" w:cs="Times New Roman" w:hint="default"/>
          <w:i/>
          <w:sz w:val="24"/>
        </w:rPr>
        <w:t>Carbon Energy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5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470F86A4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>S. Xu, D. Jiao, X. Ruan, Z. Jin, Y. Qiu, J. Fan, L. Zhang, W. Zheng, X. Cui, Synergistic modulation of the d-band center in Ni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3</w:t>
      </w:r>
      <w:r w:rsidRPr="003A2E04">
        <w:rPr>
          <w:rFonts w:ascii="Times New Roman" w:hAnsi="Times New Roman" w:cs="Times New Roman" w:hint="default"/>
          <w:sz w:val="24"/>
        </w:rPr>
        <w:t>S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2</w:t>
      </w:r>
      <w:r w:rsidRPr="003A2E04">
        <w:rPr>
          <w:rFonts w:ascii="Times New Roman" w:hAnsi="Times New Roman" w:cs="Times New Roman" w:hint="default"/>
          <w:sz w:val="24"/>
        </w:rPr>
        <w:t xml:space="preserve"> by selenium and iron for enhanced oxygen evolution reaction (OER) and urea oxidation reaction (UOR), </w:t>
      </w:r>
      <w:r w:rsidRPr="003A2E04">
        <w:rPr>
          <w:rFonts w:ascii="Times New Roman" w:hAnsi="Times New Roman" w:cs="Times New Roman" w:hint="default"/>
          <w:i/>
          <w:sz w:val="24"/>
        </w:rPr>
        <w:t>J. Colloid Interface Sci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71</w:t>
      </w:r>
      <w:r w:rsidRPr="003A2E04">
        <w:rPr>
          <w:rFonts w:ascii="Times New Roman" w:hAnsi="Times New Roman" w:cs="Times New Roman" w:hint="default"/>
          <w:sz w:val="24"/>
        </w:rPr>
        <w:t>, 46.</w:t>
      </w:r>
    </w:p>
    <w:p w14:paraId="39AD1F8A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Y. Dai, B. Liu, Z. Zhang, P. Guo, C. Liu, Y. Zhang, L. Zhao, Z. Wang, Tailoring the d‐Orbital Splitting Manner of Single Atomic Sites for Enhanced Oxygen Reduction, </w:t>
      </w:r>
      <w:r w:rsidRPr="003A2E04">
        <w:rPr>
          <w:rFonts w:ascii="Times New Roman" w:hAnsi="Times New Roman" w:cs="Times New Roman" w:hint="default"/>
          <w:i/>
          <w:sz w:val="24"/>
        </w:rPr>
        <w:t>Adv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5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419FC26E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L.-H. Xu, P.-C. Che, X.-J. Zhang, S. Cosnier, D. Shan, FeP nanoparticles highly dispersed on N,P-doped petaloid carbon nanosheet: Interface engineering and boosted intrinsic ORR activity, </w:t>
      </w:r>
      <w:r w:rsidRPr="003A2E04">
        <w:rPr>
          <w:rFonts w:ascii="Times New Roman" w:hAnsi="Times New Roman" w:cs="Times New Roman" w:hint="default"/>
          <w:i/>
          <w:sz w:val="24"/>
        </w:rPr>
        <w:t>Appl. Surf. Sci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20</w:t>
      </w:r>
      <w:r w:rsidRPr="003A2E04">
        <w:rPr>
          <w:rFonts w:ascii="Times New Roman" w:hAnsi="Times New Roman" w:cs="Times New Roman" w:hint="default"/>
          <w:sz w:val="24"/>
        </w:rPr>
        <w:t>, 156770.</w:t>
      </w:r>
    </w:p>
    <w:p w14:paraId="28F2D2E0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>J.-H. Lee, D. Yim, J. H. Park, C. H. Lee, J.-M. Ju, S. U. Lee, J.-H. Kim, Tuning d-band centers by coupling PdO nanoclusters to WO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3</w:t>
      </w:r>
      <w:r w:rsidRPr="003A2E04">
        <w:rPr>
          <w:rFonts w:ascii="Times New Roman" w:hAnsi="Times New Roman" w:cs="Times New Roman" w:hint="default"/>
          <w:sz w:val="24"/>
        </w:rPr>
        <w:t xml:space="preserve"> nanosheets to promote the oxygen reduction reaction, </w:t>
      </w:r>
      <w:r w:rsidRPr="003A2E04">
        <w:rPr>
          <w:rFonts w:ascii="Times New Roman" w:hAnsi="Times New Roman" w:cs="Times New Roman" w:hint="default"/>
          <w:i/>
          <w:sz w:val="24"/>
        </w:rPr>
        <w:t>J. Mater. Chem. A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0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8</w:t>
      </w:r>
      <w:r w:rsidRPr="003A2E04">
        <w:rPr>
          <w:rFonts w:ascii="Times New Roman" w:hAnsi="Times New Roman" w:cs="Times New Roman" w:hint="default"/>
          <w:sz w:val="24"/>
        </w:rPr>
        <w:t>, 13490.</w:t>
      </w:r>
    </w:p>
    <w:p w14:paraId="069097D9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>C. Chen, X. Wang, J. Zhong, J. Liu, G. I. N. Waterhouse, Z. Liu, Epitaxially Grown Heterostructured SrMn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3</w:t>
      </w:r>
      <w:r w:rsidRPr="003A2E04">
        <w:rPr>
          <w:rFonts w:ascii="Times New Roman" w:hAnsi="Times New Roman" w:cs="Times New Roman" w:hint="default"/>
          <w:sz w:val="24"/>
        </w:rPr>
        <w:t>O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6−</w:t>
      </w:r>
      <w:r w:rsidRPr="003A2E04">
        <w:rPr>
          <w:rFonts w:ascii="Times New Roman" w:hAnsi="Times New Roman" w:cs="Times New Roman" w:hint="default"/>
          <w:i/>
          <w:sz w:val="24"/>
          <w:vertAlign w:val="subscript"/>
        </w:rPr>
        <w:t>x</w:t>
      </w:r>
      <w:r w:rsidRPr="003A2E04">
        <w:rPr>
          <w:rFonts w:ascii="Times New Roman" w:hAnsi="Times New Roman" w:cs="Times New Roman" w:hint="default"/>
          <w:sz w:val="24"/>
        </w:rPr>
        <w:t>‐SrMnO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3</w:t>
      </w:r>
      <w:r w:rsidRPr="003A2E04">
        <w:rPr>
          <w:rFonts w:ascii="Times New Roman" w:hAnsi="Times New Roman" w:cs="Times New Roman" w:hint="default"/>
          <w:sz w:val="24"/>
        </w:rPr>
        <w:t xml:space="preserve"> with High‐Valence Mn</w:t>
      </w:r>
      <w:r w:rsidRPr="003A2E04">
        <w:rPr>
          <w:rFonts w:ascii="Times New Roman" w:hAnsi="Times New Roman" w:cs="Times New Roman" w:hint="default"/>
          <w:sz w:val="24"/>
          <w:vertAlign w:val="superscript"/>
        </w:rPr>
        <w:t>3+/4+</w:t>
      </w:r>
      <w:r w:rsidRPr="003A2E04">
        <w:rPr>
          <w:rFonts w:ascii="Times New Roman" w:hAnsi="Times New Roman" w:cs="Times New Roman" w:hint="default"/>
          <w:sz w:val="24"/>
        </w:rPr>
        <w:t xml:space="preserve"> for Improved Oxygen Reduction Catalysis, </w:t>
      </w:r>
      <w:r w:rsidRPr="003A2E04">
        <w:rPr>
          <w:rFonts w:ascii="Times New Roman" w:hAnsi="Times New Roman" w:cs="Times New Roman" w:hint="default"/>
          <w:i/>
          <w:sz w:val="24"/>
        </w:rPr>
        <w:t>Angew. Chem. Int. Ed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1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0</w:t>
      </w:r>
      <w:r w:rsidRPr="003A2E04">
        <w:rPr>
          <w:rFonts w:ascii="Times New Roman" w:hAnsi="Times New Roman" w:cs="Times New Roman" w:hint="default"/>
          <w:sz w:val="24"/>
        </w:rPr>
        <w:t>, 22043.</w:t>
      </w:r>
    </w:p>
    <w:p w14:paraId="741E0358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>Y. Xie, Y. Feng, S. Zhu, Y. Yu, H. Bao, Q. Liu, F. Luo, Z. Yang, Modulation in Spin State of Co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3</w:t>
      </w:r>
      <w:r w:rsidRPr="003A2E04">
        <w:rPr>
          <w:rFonts w:ascii="Times New Roman" w:hAnsi="Times New Roman" w:cs="Times New Roman" w:hint="default"/>
          <w:sz w:val="24"/>
        </w:rPr>
        <w:t>O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4</w:t>
      </w:r>
      <w:r w:rsidRPr="003A2E04">
        <w:rPr>
          <w:rFonts w:ascii="Times New Roman" w:hAnsi="Times New Roman" w:cs="Times New Roman" w:hint="default"/>
          <w:sz w:val="24"/>
        </w:rPr>
        <w:t xml:space="preserve"> Decorated Fe Single Atom Enables a Superior Rechargeable Zinc‐Air Battery Performance, </w:t>
      </w:r>
      <w:r w:rsidRPr="003A2E04">
        <w:rPr>
          <w:rFonts w:ascii="Times New Roman" w:hAnsi="Times New Roman" w:cs="Times New Roman" w:hint="default"/>
          <w:i/>
          <w:sz w:val="24"/>
        </w:rPr>
        <w:t>Adv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7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3E734AEB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>T. Li, L. Zhang, L. Zhang, J. Ke, T. Du, L. Zhang, Y. Cao, C. Yan, T. Qian, Tailoring the Chemisorption Manner of Fe d‐Band Center with La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2</w:t>
      </w:r>
      <w:r w:rsidRPr="003A2E04">
        <w:rPr>
          <w:rFonts w:ascii="Times New Roman" w:hAnsi="Times New Roman" w:cs="Times New Roman" w:hint="default"/>
          <w:sz w:val="24"/>
        </w:rPr>
        <w:t>O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3</w:t>
      </w:r>
      <w:r w:rsidRPr="003A2E04">
        <w:rPr>
          <w:rFonts w:ascii="Times New Roman" w:hAnsi="Times New Roman" w:cs="Times New Roman" w:hint="default"/>
          <w:sz w:val="24"/>
        </w:rPr>
        <w:t xml:space="preserve"> for Enhanced Oxygen Reduction in Anion Exchange Membrane Fuel Cells, </w:t>
      </w:r>
      <w:r w:rsidRPr="003A2E04">
        <w:rPr>
          <w:rFonts w:ascii="Times New Roman" w:hAnsi="Times New Roman" w:cs="Times New Roman" w:hint="default"/>
          <w:i/>
          <w:sz w:val="24"/>
        </w:rPr>
        <w:t>Adv. Funct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4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680DEE43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Z. Wang, J. Huang, L. Wang, Y. Liu, W. Liu, S. Zhao, Z. Liu, Cation‐Tuning Induced d‐Band Center Modulation on Co‐Based Spinel Oxide for Oxygen Reduction/Evolution Reaction, </w:t>
      </w:r>
      <w:r w:rsidRPr="003A2E04">
        <w:rPr>
          <w:rFonts w:ascii="Times New Roman" w:hAnsi="Times New Roman" w:cs="Times New Roman" w:hint="default"/>
          <w:i/>
          <w:sz w:val="24"/>
        </w:rPr>
        <w:t>Angew. Chem. Int. Ed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2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1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797A78D2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Q. Hua, X. Chen, J. Chen, N. M. Alghoraibi, Y. Lee, T. J. Woods, R. T. Haasch, S. C. Zimmerman, A. A. Gewirth, Inducing Microstrain in Electrodeposited Pt through Polymer Addition for Highly Active Oxygen Reduction Catalysis, </w:t>
      </w:r>
      <w:r w:rsidRPr="003A2E04">
        <w:rPr>
          <w:rFonts w:ascii="Times New Roman" w:hAnsi="Times New Roman" w:cs="Times New Roman" w:hint="default"/>
          <w:i/>
          <w:sz w:val="24"/>
        </w:rPr>
        <w:t>ACS Catal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4</w:t>
      </w:r>
      <w:r w:rsidRPr="003A2E04">
        <w:rPr>
          <w:rFonts w:ascii="Times New Roman" w:hAnsi="Times New Roman" w:cs="Times New Roman" w:hint="default"/>
          <w:sz w:val="24"/>
        </w:rPr>
        <w:t>, 7526.</w:t>
      </w:r>
    </w:p>
    <w:p w14:paraId="6A7A137C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G. Yang, J. Zhu, P. Yuan, Y. Hu, G. Qu, B.-A. Lu, X. Xue, H. Yin, W. Cheng, J. Cheng, W. Xu, J. Li, J. Hu, S. Mu, J.-N. Zhang, Regulating Fe-spin state by atomically dispersed Mn-N in Fe-N-C catalysts with high oxygen reduction activity, </w:t>
      </w:r>
      <w:r w:rsidRPr="003A2E04">
        <w:rPr>
          <w:rFonts w:ascii="Times New Roman" w:hAnsi="Times New Roman" w:cs="Times New Roman" w:hint="default"/>
          <w:i/>
          <w:sz w:val="24"/>
        </w:rPr>
        <w:t>Nat. Commun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1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2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684A7E58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H. Wang, X. Niu, W. Liu, R. Yin, J. Dai, W. Guo, C. Kong, L. Ma, X. Ding, F. Wu, W. Shi, T. Deng, X. Cao, S‐Block Metal Mg‐Mediated Co─N─C as Efficient Oxygen Electrocatalyst for Durable and Temperature‐Adapted Zn–Air Batteries, </w:t>
      </w:r>
      <w:r w:rsidRPr="003A2E04">
        <w:rPr>
          <w:rFonts w:ascii="Times New Roman" w:hAnsi="Times New Roman" w:cs="Times New Roman" w:hint="default"/>
          <w:i/>
          <w:sz w:val="24"/>
        </w:rPr>
        <w:t>Adv. Sci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0CDDF14E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>Z. Hou, Z. Sun, C. Cui, D. Zhu, Y. Yang, T. Zhang, Ru Coordinated ZnIn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2</w:t>
      </w:r>
      <w:r w:rsidRPr="003A2E04">
        <w:rPr>
          <w:rFonts w:ascii="Times New Roman" w:hAnsi="Times New Roman" w:cs="Times New Roman" w:hint="default"/>
          <w:sz w:val="24"/>
        </w:rPr>
        <w:t>S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4</w:t>
      </w:r>
      <w:r w:rsidRPr="003A2E04">
        <w:rPr>
          <w:rFonts w:ascii="Times New Roman" w:hAnsi="Times New Roman" w:cs="Times New Roman" w:hint="default"/>
          <w:sz w:val="24"/>
        </w:rPr>
        <w:t xml:space="preserve"> Triggers Local Lattice‐Strain Engineering to Endow High‐Efficiency Electrocatalyst for Advanced Zn‐Air Batteries, </w:t>
      </w:r>
      <w:r w:rsidRPr="003A2E04">
        <w:rPr>
          <w:rFonts w:ascii="Times New Roman" w:hAnsi="Times New Roman" w:cs="Times New Roman" w:hint="default"/>
          <w:i/>
          <w:sz w:val="24"/>
        </w:rPr>
        <w:t>Adv. Funct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2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2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397EF010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C. Chen, Y. Wu, X. Li, Y. Ye, Z. Li, Y. Zhou, J. Chen, M. Yang, F. Xie, Y. Jin, C. Jones, N. Wang, H. Meng, S. Chen, Modulating Fe spin state in FeNC catalysts by adjacent Fe atomic clusters to facilitate oxygen reduction reaction in proton exchange membrane fuel cell, </w:t>
      </w:r>
      <w:r w:rsidRPr="003A2E04">
        <w:rPr>
          <w:rFonts w:ascii="Times New Roman" w:hAnsi="Times New Roman" w:cs="Times New Roman" w:hint="default"/>
          <w:i/>
          <w:sz w:val="24"/>
        </w:rPr>
        <w:t>ACB-Env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42</w:t>
      </w:r>
      <w:r w:rsidRPr="003A2E04">
        <w:rPr>
          <w:rFonts w:ascii="Times New Roman" w:hAnsi="Times New Roman" w:cs="Times New Roman" w:hint="default"/>
          <w:sz w:val="24"/>
        </w:rPr>
        <w:t>, 123407.</w:t>
      </w:r>
    </w:p>
    <w:p w14:paraId="55CC6E87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X. Wei, S. Song, W. Cai, X. Luo, L. Jiao, Q. Fang, X. Wang, N. Wu, Z. Luo, H. Wang, Z. Zhu, J. Li, L. Zheng, W. Gu, W. Song, S. Guo, C. Zhu, Tuning the spin state of Fe single atoms by Pd nanoclusters enables robust oxygen reduction with dissociative pathway, </w:t>
      </w:r>
      <w:r w:rsidRPr="003A2E04">
        <w:rPr>
          <w:rFonts w:ascii="Times New Roman" w:hAnsi="Times New Roman" w:cs="Times New Roman" w:hint="default"/>
          <w:i/>
          <w:sz w:val="24"/>
        </w:rPr>
        <w:t>Chem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9</w:t>
      </w:r>
      <w:r w:rsidRPr="003A2E04">
        <w:rPr>
          <w:rFonts w:ascii="Times New Roman" w:hAnsi="Times New Roman" w:cs="Times New Roman" w:hint="default"/>
          <w:sz w:val="24"/>
        </w:rPr>
        <w:t>, 181.</w:t>
      </w:r>
    </w:p>
    <w:p w14:paraId="1EB90D48" w14:textId="4F37A046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D. Xue, Y. Yuan, Y. Yu, S. Xu, Y. Wei, J. Zhang, H. Guo, M. Shao, J.-N. Zhang, Spin occupancy regulation of the Pt d-orbital for a robust low-Pt catalyst towards oxygen reduction, </w:t>
      </w:r>
      <w:r w:rsidRPr="003A2E04">
        <w:rPr>
          <w:rFonts w:ascii="Times New Roman" w:hAnsi="Times New Roman" w:cs="Times New Roman" w:hint="default"/>
          <w:i/>
          <w:sz w:val="24"/>
        </w:rPr>
        <w:t>Nat. Commun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5</w:t>
      </w:r>
      <w:r w:rsidR="001F61D6" w:rsidRPr="003A2E04">
        <w:rPr>
          <w:rFonts w:ascii="Times New Roman" w:hAnsi="Times New Roman" w:cs="Times New Roman" w:hint="default"/>
          <w:sz w:val="24"/>
        </w:rPr>
        <w:t>, 5990.</w:t>
      </w:r>
    </w:p>
    <w:p w14:paraId="3C3F4DA3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G. Yang, H. Cai, Z. Xu, C. Ji, Z. Yang, S. Zhang, Y. Zhang, B. Wang, B. Mei, C. Liang, S. Yang, Spin polarization regulation of Fe–N4 by Fe3 atomic clusters for highly active oxygen reduction reaction, </w:t>
      </w:r>
      <w:r w:rsidRPr="003A2E04">
        <w:rPr>
          <w:rFonts w:ascii="Times New Roman" w:hAnsi="Times New Roman" w:cs="Times New Roman" w:hint="default"/>
          <w:i/>
          <w:sz w:val="24"/>
        </w:rPr>
        <w:t>Sci. Bull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70</w:t>
      </w:r>
      <w:r w:rsidRPr="003A2E04">
        <w:rPr>
          <w:rFonts w:ascii="Times New Roman" w:hAnsi="Times New Roman" w:cs="Times New Roman" w:hint="default"/>
          <w:sz w:val="24"/>
        </w:rPr>
        <w:t>, 1793.</w:t>
      </w:r>
    </w:p>
    <w:p w14:paraId="63922ED2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G. Li, J. Liu, C. Xu, H. Chen, H. Hu, R. Jin, L. Sun, H. Chen, C. Guo, H. Li, Y. Si, Regulating the Fe-spin state by Fe/Fe3C neighbored single Fe-N4 sites in defective carbon promotes the oxygen reduction activity, </w:t>
      </w:r>
      <w:r w:rsidRPr="003A2E04">
        <w:rPr>
          <w:rFonts w:ascii="Times New Roman" w:hAnsi="Times New Roman" w:cs="Times New Roman" w:hint="default"/>
          <w:i/>
          <w:sz w:val="24"/>
        </w:rPr>
        <w:t>Energy Storage Materials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56</w:t>
      </w:r>
      <w:r w:rsidRPr="003A2E04">
        <w:rPr>
          <w:rFonts w:ascii="Times New Roman" w:hAnsi="Times New Roman" w:cs="Times New Roman" w:hint="default"/>
          <w:sz w:val="24"/>
        </w:rPr>
        <w:t>, 394.</w:t>
      </w:r>
    </w:p>
    <w:p w14:paraId="7A1B0880" w14:textId="3F0D19E6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>L. Li, Y. Wen, G. Han, F. Kong, L. Du, Y. Ma, P. Zuo, C. Du, G. Yin, Architecting FeN</w:t>
      </w:r>
      <w:r w:rsidRPr="003A2E04">
        <w:rPr>
          <w:rFonts w:ascii="Times New Roman" w:hAnsi="Times New Roman" w:cs="Times New Roman" w:hint="default"/>
          <w:i/>
          <w:sz w:val="24"/>
          <w:vertAlign w:val="subscript"/>
        </w:rPr>
        <w:t>x</w:t>
      </w:r>
      <w:r w:rsidRPr="003A2E04">
        <w:rPr>
          <w:rFonts w:ascii="Times New Roman" w:hAnsi="Times New Roman" w:cs="Times New Roman" w:hint="default"/>
          <w:sz w:val="24"/>
        </w:rPr>
        <w:t xml:space="preserve"> on High Graphitization Carbon for High‐Performance Oxygen Reduction by Regulating d‐Band Center, </w:t>
      </w:r>
      <w:r w:rsidRPr="003A2E04">
        <w:rPr>
          <w:rFonts w:ascii="Times New Roman" w:hAnsi="Times New Roman" w:cs="Times New Roman" w:hint="default"/>
          <w:i/>
          <w:sz w:val="24"/>
        </w:rPr>
        <w:t>Small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9</w:t>
      </w:r>
      <w:r w:rsidR="001F61D6" w:rsidRPr="003A2E04">
        <w:rPr>
          <w:rFonts w:ascii="Times New Roman" w:hAnsi="Times New Roman" w:cs="Times New Roman" w:hint="default"/>
          <w:sz w:val="24"/>
        </w:rPr>
        <w:t>, 2300758.</w:t>
      </w:r>
    </w:p>
    <w:p w14:paraId="7A220B03" w14:textId="6F76DA05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J. Luo, S. Zhang, F. Liu, H. Cui, X. Liu, H. Liao, Y. Gu, M. Liu, P. Tan, J. Pan, Manipulating d‐band Center by Interface‐Induced Dislocation in Pt@PtCu Nanowires Boosting Oxygen Reduction, </w:t>
      </w:r>
      <w:r w:rsidRPr="003A2E04">
        <w:rPr>
          <w:rFonts w:ascii="Times New Roman" w:hAnsi="Times New Roman" w:cs="Times New Roman" w:hint="default"/>
          <w:i/>
          <w:sz w:val="24"/>
        </w:rPr>
        <w:t>Adv. Funct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5</w:t>
      </w:r>
      <w:r w:rsidR="001F61D6" w:rsidRPr="003A2E04">
        <w:rPr>
          <w:rFonts w:ascii="Times New Roman" w:hAnsi="Times New Roman" w:cs="Times New Roman" w:hint="default"/>
          <w:sz w:val="24"/>
        </w:rPr>
        <w:t>, 2422533.</w:t>
      </w:r>
    </w:p>
    <w:p w14:paraId="070D5D51" w14:textId="2BF34ADF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Q. Wang, L. Lyu, X. Hu, W. Fan, C. Shang, Q. Huang, Z. Li, Z. Zhou, Y. Kang, Tailoring the Surface Curvature of the Supporting Carbon to Tune the d‐Band Center of Fe−N−C Single‐Atom Catalysts for Zinc‐Urea‐Air Batteries, </w:t>
      </w:r>
      <w:r w:rsidRPr="003A2E04">
        <w:rPr>
          <w:rFonts w:ascii="Times New Roman" w:hAnsi="Times New Roman" w:cs="Times New Roman" w:hint="default"/>
          <w:i/>
          <w:sz w:val="24"/>
        </w:rPr>
        <w:t>Angew. Chem. Int. Ed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4</w:t>
      </w:r>
      <w:r w:rsidR="001F61D6" w:rsidRPr="003A2E04">
        <w:rPr>
          <w:rFonts w:ascii="Times New Roman" w:hAnsi="Times New Roman" w:cs="Times New Roman" w:hint="default"/>
          <w:sz w:val="24"/>
        </w:rPr>
        <w:t xml:space="preserve">, </w:t>
      </w:r>
      <w:r w:rsidR="001F61D6" w:rsidRPr="003A2E04">
        <w:rPr>
          <w:rFonts w:ascii="Times New Roman" w:hAnsi="Times New Roman" w:cs="Times New Roman"/>
          <w:sz w:val="24"/>
        </w:rPr>
        <w:t>e202422920</w:t>
      </w:r>
      <w:r w:rsidR="001F61D6" w:rsidRPr="003A2E04">
        <w:rPr>
          <w:rFonts w:ascii="Times New Roman" w:hAnsi="Times New Roman" w:cs="Times New Roman" w:hint="default"/>
          <w:sz w:val="24"/>
        </w:rPr>
        <w:t>.</w:t>
      </w:r>
    </w:p>
    <w:p w14:paraId="26C19D35" w14:textId="4119A644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>Y. Tan, Z. Zhang, S. Chen, W. Wu, L. Yu, R. Chen, F. Guo, Z. Wang, N. Cheng, Local Geometric Distortion to Stimulate Oxygen Reduction Activity of Atomically Dispersed Zn‐N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x</w:t>
      </w:r>
      <w:r w:rsidRPr="003A2E04">
        <w:rPr>
          <w:rFonts w:ascii="Times New Roman" w:hAnsi="Times New Roman" w:cs="Times New Roman" w:hint="default"/>
          <w:sz w:val="24"/>
        </w:rPr>
        <w:t xml:space="preserve"> Sites for Zn–Air Batteries, </w:t>
      </w:r>
      <w:r w:rsidRPr="003A2E04">
        <w:rPr>
          <w:rFonts w:ascii="Times New Roman" w:hAnsi="Times New Roman" w:cs="Times New Roman" w:hint="default"/>
          <w:i/>
          <w:sz w:val="24"/>
        </w:rPr>
        <w:t>Adv. Funct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4</w:t>
      </w:r>
      <w:r w:rsidR="001F61D6" w:rsidRPr="003A2E04">
        <w:rPr>
          <w:rFonts w:ascii="Times New Roman" w:hAnsi="Times New Roman" w:cs="Times New Roman" w:hint="default"/>
          <w:sz w:val="24"/>
        </w:rPr>
        <w:t xml:space="preserve">, </w:t>
      </w:r>
      <w:r w:rsidR="001F61D6" w:rsidRPr="003A2E04">
        <w:rPr>
          <w:rFonts w:ascii="Times New Roman" w:hAnsi="Times New Roman" w:cs="Times New Roman"/>
          <w:sz w:val="24"/>
        </w:rPr>
        <w:t>2311337</w:t>
      </w:r>
      <w:r w:rsidR="001F61D6" w:rsidRPr="003A2E04">
        <w:rPr>
          <w:rFonts w:ascii="Times New Roman" w:hAnsi="Times New Roman" w:cs="Times New Roman" w:hint="default"/>
          <w:sz w:val="24"/>
        </w:rPr>
        <w:t>.</w:t>
      </w:r>
    </w:p>
    <w:p w14:paraId="6CB8B73E" w14:textId="4BE2B4A1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J. Chen, G. Qian, B. Chu, Z. Jiang, K. Tan, L. Luo, B. Li, S. Yin, Tuning d‐Band Center of Pt by PtCo‐PtSn Heterostructure for Enhanced Oxygen Reduction Reaction Performance, </w:t>
      </w:r>
      <w:r w:rsidRPr="003A2E04">
        <w:rPr>
          <w:rFonts w:ascii="Times New Roman" w:hAnsi="Times New Roman" w:cs="Times New Roman" w:hint="default"/>
          <w:i/>
          <w:sz w:val="24"/>
        </w:rPr>
        <w:t>Small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2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8</w:t>
      </w:r>
      <w:r w:rsidR="00263499" w:rsidRPr="003A2E04">
        <w:rPr>
          <w:rFonts w:ascii="Times New Roman" w:hAnsi="Times New Roman" w:cs="Times New Roman" w:hint="default"/>
          <w:sz w:val="24"/>
        </w:rPr>
        <w:t xml:space="preserve">, </w:t>
      </w:r>
      <w:r w:rsidR="00263499" w:rsidRPr="003A2E04">
        <w:rPr>
          <w:rFonts w:ascii="Times New Roman" w:hAnsi="Times New Roman" w:cs="Times New Roman"/>
          <w:sz w:val="24"/>
        </w:rPr>
        <w:t>2106773</w:t>
      </w:r>
      <w:r w:rsidR="00263499" w:rsidRPr="003A2E04">
        <w:rPr>
          <w:rFonts w:ascii="Times New Roman" w:hAnsi="Times New Roman" w:cs="Times New Roman" w:hint="default"/>
          <w:sz w:val="24"/>
        </w:rPr>
        <w:t>.</w:t>
      </w:r>
    </w:p>
    <w:p w14:paraId="055AC02F" w14:textId="587CF032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>Y. Wang, J. Liu, H. Yuan, F. Liu, T. Hu, B. Yang, Strong Electronic Interaction between Amorphous MnO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2</w:t>
      </w:r>
      <w:r w:rsidRPr="003A2E04">
        <w:rPr>
          <w:rFonts w:ascii="Times New Roman" w:hAnsi="Times New Roman" w:cs="Times New Roman" w:hint="default"/>
          <w:sz w:val="24"/>
        </w:rPr>
        <w:t xml:space="preserve"> Nanosheets and Ultrafine Pd Nanoparticles toward Enhanced Oxygen Reduction and Ethylene Glycol Oxidation Reactions, </w:t>
      </w:r>
      <w:r w:rsidRPr="003A2E04">
        <w:rPr>
          <w:rFonts w:ascii="Times New Roman" w:hAnsi="Times New Roman" w:cs="Times New Roman" w:hint="default"/>
          <w:i/>
          <w:sz w:val="24"/>
        </w:rPr>
        <w:t>Adv. Funct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3</w:t>
      </w:r>
      <w:r w:rsidR="00263499" w:rsidRPr="003A2E04">
        <w:rPr>
          <w:rFonts w:ascii="Times New Roman" w:hAnsi="Times New Roman" w:cs="Times New Roman" w:hint="default"/>
          <w:sz w:val="24"/>
        </w:rPr>
        <w:t xml:space="preserve">, </w:t>
      </w:r>
      <w:r w:rsidR="00263499" w:rsidRPr="003A2E04">
        <w:rPr>
          <w:rFonts w:ascii="Times New Roman" w:hAnsi="Times New Roman" w:cs="Times New Roman"/>
          <w:sz w:val="24"/>
        </w:rPr>
        <w:t>2211909</w:t>
      </w:r>
      <w:r w:rsidR="00263499" w:rsidRPr="003A2E04">
        <w:rPr>
          <w:rFonts w:ascii="Times New Roman" w:hAnsi="Times New Roman" w:cs="Times New Roman" w:hint="default"/>
          <w:sz w:val="24"/>
        </w:rPr>
        <w:t>.</w:t>
      </w:r>
    </w:p>
    <w:p w14:paraId="058B8BE4" w14:textId="7A75A870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Y. Zhao, H. Wang, J. Li, Y. Fang, Y. Kang, T. Zhao, C. Zhao, Regulating the Spin‐State of Rare‐Earth Ce Single Atom Catalyst for Boosted Oxygen Reduction in Neutral Medium, </w:t>
      </w:r>
      <w:r w:rsidRPr="003A2E04">
        <w:rPr>
          <w:rFonts w:ascii="Times New Roman" w:hAnsi="Times New Roman" w:cs="Times New Roman" w:hint="default"/>
          <w:i/>
          <w:sz w:val="24"/>
        </w:rPr>
        <w:t>Adv. Funct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3</w:t>
      </w:r>
      <w:r w:rsidR="00263499" w:rsidRPr="003A2E04">
        <w:rPr>
          <w:rFonts w:ascii="Times New Roman" w:hAnsi="Times New Roman" w:cs="Times New Roman" w:hint="default"/>
          <w:sz w:val="24"/>
        </w:rPr>
        <w:t xml:space="preserve">, </w:t>
      </w:r>
      <w:r w:rsidR="00263499" w:rsidRPr="003A2E04">
        <w:rPr>
          <w:rFonts w:ascii="Times New Roman" w:hAnsi="Times New Roman" w:cs="Times New Roman"/>
          <w:sz w:val="24"/>
        </w:rPr>
        <w:t>2305268</w:t>
      </w:r>
      <w:r w:rsidR="00263499" w:rsidRPr="003A2E04">
        <w:rPr>
          <w:rFonts w:ascii="Times New Roman" w:hAnsi="Times New Roman" w:cs="Times New Roman" w:hint="default"/>
          <w:sz w:val="24"/>
        </w:rPr>
        <w:t>.</w:t>
      </w:r>
    </w:p>
    <w:p w14:paraId="558261E0" w14:textId="48BAB286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F. Lin, F. Lv, Q. Zhang, H. Luo, K. Wang, J. Zhou, W. Zhang, W. Zhang, D. Wang, L. Gu, S. Guo, Local Coordination Regulation through Tuning Atomic‐Scale Cavities of Pd Metallene toward Efficient Oxygen Reduction Electrocatalysis, </w:t>
      </w:r>
      <w:r w:rsidRPr="003A2E04">
        <w:rPr>
          <w:rFonts w:ascii="Times New Roman" w:hAnsi="Times New Roman" w:cs="Times New Roman" w:hint="default"/>
          <w:i/>
          <w:sz w:val="24"/>
        </w:rPr>
        <w:t>Adv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2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4</w:t>
      </w:r>
      <w:r w:rsidR="00263499" w:rsidRPr="003A2E04">
        <w:rPr>
          <w:rFonts w:ascii="Times New Roman" w:hAnsi="Times New Roman" w:cs="Times New Roman" w:hint="default"/>
          <w:sz w:val="24"/>
        </w:rPr>
        <w:t xml:space="preserve">, </w:t>
      </w:r>
      <w:r w:rsidR="00263499" w:rsidRPr="003A2E04">
        <w:rPr>
          <w:rFonts w:ascii="Times New Roman" w:hAnsi="Times New Roman" w:cs="Times New Roman"/>
          <w:sz w:val="24"/>
        </w:rPr>
        <w:t>2202084</w:t>
      </w:r>
      <w:r w:rsidR="00263499" w:rsidRPr="003A2E04">
        <w:rPr>
          <w:rFonts w:ascii="Times New Roman" w:hAnsi="Times New Roman" w:cs="Times New Roman" w:hint="default"/>
          <w:sz w:val="24"/>
        </w:rPr>
        <w:t>.</w:t>
      </w:r>
    </w:p>
    <w:p w14:paraId="05F1A31F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X. Cui, Y. Tao, X. Xu, G. Yang, P-doping optimized d-band center position in MoO2 with enhanced oxygen reduction reaction and oxygen evolution reaction activities for rechargeable Zn-air battery, </w:t>
      </w:r>
      <w:r w:rsidRPr="003A2E04">
        <w:rPr>
          <w:rFonts w:ascii="Times New Roman" w:hAnsi="Times New Roman" w:cs="Times New Roman" w:hint="default"/>
          <w:i/>
          <w:sz w:val="24"/>
        </w:rPr>
        <w:t>J. Power Sources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557</w:t>
      </w:r>
      <w:r w:rsidRPr="003A2E04">
        <w:rPr>
          <w:rFonts w:ascii="Times New Roman" w:hAnsi="Times New Roman" w:cs="Times New Roman" w:hint="default"/>
          <w:sz w:val="24"/>
        </w:rPr>
        <w:t>, 232519.</w:t>
      </w:r>
    </w:p>
    <w:p w14:paraId="220BA073" w14:textId="76FFD2E1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L. Wang, W.-W. Tian, W. Zhang, F. Yu, Z.-Y. Yuan, Boosting oxygen electrocatalytic performance of Cu atom by engineering the d-band center via secondary heteroatomic phosphorus modulation, </w:t>
      </w:r>
      <w:r w:rsidR="00263499" w:rsidRPr="003A2E04">
        <w:rPr>
          <w:rFonts w:ascii="Times New Roman" w:hAnsi="Times New Roman" w:cs="Times New Roman" w:hint="default"/>
          <w:i/>
          <w:sz w:val="24"/>
        </w:rPr>
        <w:t>Appl. Catal. B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338</w:t>
      </w:r>
      <w:r w:rsidRPr="003A2E04">
        <w:rPr>
          <w:rFonts w:ascii="Times New Roman" w:hAnsi="Times New Roman" w:cs="Times New Roman" w:hint="default"/>
          <w:sz w:val="24"/>
        </w:rPr>
        <w:t>, 123043.</w:t>
      </w:r>
    </w:p>
    <w:p w14:paraId="33171A7E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K.-Z. Yang, Y.-Z. Su, C. Xu, P.-P. Guo, Y.-M. Zhao, X. Liu, L. Jia, Y. Yang, H.-N. Zhu, P.-J. Wei, J.-G. Liu, Boosting Oxygen Reduction Reaction through Substrate Fluorination-Mediated d-Band Center Tuning and Microenvironment Optimization of Molecular Catalysts, </w:t>
      </w:r>
      <w:r w:rsidRPr="003A2E04">
        <w:rPr>
          <w:rFonts w:ascii="Times New Roman" w:hAnsi="Times New Roman" w:cs="Times New Roman" w:hint="default"/>
          <w:i/>
          <w:sz w:val="24"/>
        </w:rPr>
        <w:t>ACS Catal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5</w:t>
      </w:r>
      <w:r w:rsidRPr="003A2E04">
        <w:rPr>
          <w:rFonts w:ascii="Times New Roman" w:hAnsi="Times New Roman" w:cs="Times New Roman" w:hint="default"/>
          <w:sz w:val="24"/>
        </w:rPr>
        <w:t>, 8114.</w:t>
      </w:r>
    </w:p>
    <w:p w14:paraId="18602EE4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W. Zhang, S. Zhang, P. Guo, H. Chen, Y. Zhou, F. Yu, Efficient and durable oxygen reduction in alkaline media by doping heteroatomic boron into FeSA-NC catalyst, </w:t>
      </w:r>
      <w:r w:rsidRPr="003A2E04">
        <w:rPr>
          <w:rFonts w:ascii="Times New Roman" w:hAnsi="Times New Roman" w:cs="Times New Roman" w:hint="default"/>
          <w:i/>
          <w:sz w:val="24"/>
        </w:rPr>
        <w:t>J. Colloid Interface Sci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69</w:t>
      </w:r>
      <w:r w:rsidRPr="003A2E04">
        <w:rPr>
          <w:rFonts w:ascii="Times New Roman" w:hAnsi="Times New Roman" w:cs="Times New Roman" w:hint="default"/>
          <w:sz w:val="24"/>
        </w:rPr>
        <w:t>, 896.</w:t>
      </w:r>
    </w:p>
    <w:p w14:paraId="3CF38F82" w14:textId="5A24632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X. Wang, S. Zhang, M. Li, Y. Wan, Z. Sun, R. Li, Z. Zhu, H. Wu, Z. Zhao, S. Hu, F. Bu, D. Chao, W. Luo, Tailored Design of Mesoporous Metal Organic Framework Single Crystals by Kinetics‐Mediated Micelle Assembly for Efficient Asymmetrical Single‐Atom Catalysis, </w:t>
      </w:r>
      <w:r w:rsidRPr="003A2E04">
        <w:rPr>
          <w:rFonts w:ascii="Times New Roman" w:hAnsi="Times New Roman" w:cs="Times New Roman" w:hint="default"/>
          <w:i/>
          <w:sz w:val="24"/>
        </w:rPr>
        <w:t>Adv. Mater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5</w:t>
      </w:r>
      <w:r w:rsidR="00263499" w:rsidRPr="003A2E04">
        <w:rPr>
          <w:rFonts w:ascii="Times New Roman" w:hAnsi="Times New Roman" w:cs="Times New Roman" w:hint="default"/>
          <w:sz w:val="24"/>
        </w:rPr>
        <w:t xml:space="preserve">, </w:t>
      </w:r>
      <w:r w:rsidR="00263499" w:rsidRPr="003A2E04">
        <w:rPr>
          <w:rFonts w:ascii="Times New Roman" w:hAnsi="Times New Roman" w:cs="Times New Roman" w:hint="default"/>
          <w:i/>
          <w:iCs/>
          <w:sz w:val="24"/>
        </w:rPr>
        <w:t>37</w:t>
      </w:r>
      <w:r w:rsidR="00263499" w:rsidRPr="003A2E04">
        <w:rPr>
          <w:rFonts w:ascii="Times New Roman" w:hAnsi="Times New Roman" w:cs="Times New Roman" w:hint="default"/>
          <w:sz w:val="24"/>
        </w:rPr>
        <w:t xml:space="preserve">, </w:t>
      </w:r>
      <w:r w:rsidR="00263499" w:rsidRPr="003A2E04">
        <w:rPr>
          <w:rFonts w:ascii="Times New Roman" w:hAnsi="Times New Roman" w:cs="Times New Roman"/>
          <w:sz w:val="24"/>
        </w:rPr>
        <w:t>2500370</w:t>
      </w:r>
      <w:r w:rsidR="00263499" w:rsidRPr="003A2E04">
        <w:rPr>
          <w:rFonts w:ascii="Times New Roman" w:hAnsi="Times New Roman" w:cs="Times New Roman" w:hint="default"/>
          <w:sz w:val="24"/>
        </w:rPr>
        <w:t>.</w:t>
      </w:r>
    </w:p>
    <w:p w14:paraId="66D54E48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>J. Liu, W. Chen, S. Yuan, T. Liu, Q. Wang, High-coordination Fe–N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4</w:t>
      </w:r>
      <w:r w:rsidRPr="003A2E04">
        <w:rPr>
          <w:rFonts w:ascii="Times New Roman" w:hAnsi="Times New Roman" w:cs="Times New Roman" w:hint="default"/>
          <w:sz w:val="24"/>
        </w:rPr>
        <w:t xml:space="preserve">SP single-atom catalysts </w:t>
      </w:r>
      <w:r w:rsidRPr="003A2E04">
        <w:rPr>
          <w:rFonts w:ascii="Times New Roman" w:hAnsi="Times New Roman" w:cs="Times New Roman" w:hint="default"/>
          <w:i/>
          <w:sz w:val="24"/>
        </w:rPr>
        <w:t>via</w:t>
      </w:r>
      <w:r w:rsidRPr="003A2E04">
        <w:rPr>
          <w:rFonts w:ascii="Times New Roman" w:hAnsi="Times New Roman" w:cs="Times New Roman" w:hint="default"/>
          <w:sz w:val="24"/>
        </w:rPr>
        <w:t xml:space="preserve"> the multi-shell synergistic effect for the enhanced oxygen reduction reaction of rechargeable Zn–air battery cathodes, </w:t>
      </w:r>
      <w:r w:rsidRPr="003A2E04">
        <w:rPr>
          <w:rFonts w:ascii="Times New Roman" w:hAnsi="Times New Roman" w:cs="Times New Roman" w:hint="default"/>
          <w:i/>
          <w:sz w:val="24"/>
        </w:rPr>
        <w:t>Energy Environ. Sci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7</w:t>
      </w:r>
      <w:r w:rsidRPr="003A2E04">
        <w:rPr>
          <w:rFonts w:ascii="Times New Roman" w:hAnsi="Times New Roman" w:cs="Times New Roman" w:hint="default"/>
          <w:sz w:val="24"/>
        </w:rPr>
        <w:t>, 249.</w:t>
      </w:r>
    </w:p>
    <w:p w14:paraId="20291B1E" w14:textId="2ADFBCAE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D. Xue, P. Yuan, S. Jiang, Y. Wei, Y. Zhou, C.-L. Dong, W. Yan, S. Mu, J.-N. Zhang, Altering the spin state of Fe-N-C through ligand field modulation of single-atom sites boosts the oxygen reduction reaction, </w:t>
      </w:r>
      <w:r w:rsidRPr="003A2E04">
        <w:rPr>
          <w:rFonts w:ascii="Times New Roman" w:hAnsi="Times New Roman" w:cs="Times New Roman" w:hint="default"/>
          <w:i/>
          <w:sz w:val="24"/>
        </w:rPr>
        <w:t>Nano Ener</w:t>
      </w:r>
      <w:r w:rsidR="00BB1E68" w:rsidRPr="003A2E04">
        <w:rPr>
          <w:rFonts w:ascii="Times New Roman" w:hAnsi="Times New Roman" w:cs="Times New Roman"/>
          <w:i/>
          <w:sz w:val="24"/>
        </w:rPr>
        <w:t>g</w:t>
      </w:r>
      <w:r w:rsidR="00D41F5D" w:rsidRPr="003A2E04">
        <w:rPr>
          <w:rFonts w:ascii="Times New Roman" w:hAnsi="Times New Roman" w:cs="Times New Roman" w:hint="default"/>
          <w:i/>
          <w:sz w:val="24"/>
        </w:rPr>
        <w:t>y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05</w:t>
      </w:r>
      <w:r w:rsidRPr="003A2E04">
        <w:rPr>
          <w:rFonts w:ascii="Times New Roman" w:hAnsi="Times New Roman" w:cs="Times New Roman" w:hint="default"/>
          <w:sz w:val="24"/>
        </w:rPr>
        <w:t>, 108020.</w:t>
      </w:r>
    </w:p>
    <w:p w14:paraId="64020425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Y. Liu, X. Liu, Z. Lv, R. Liu, L. Li, J. Wang, W. Yang, X. Jiang, X. Feng, B. Wang, Tuning the Spin State of the Iron Center by Bridge‐Bonded Fe‐O‐Ti Ligands for Enhanced Oxygen Reduction, </w:t>
      </w:r>
      <w:r w:rsidRPr="003A2E04">
        <w:rPr>
          <w:rFonts w:ascii="Times New Roman" w:hAnsi="Times New Roman" w:cs="Times New Roman" w:hint="default"/>
          <w:i/>
          <w:sz w:val="24"/>
        </w:rPr>
        <w:t>Angew. Chem. Int. Ed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2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1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3C65ECC3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>S. Zhou, C. Chen, J. Xia, L. Li, X. Qian, F. Yin, G. He, Q. Chen, H. Chen, FeN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3</w:t>
      </w:r>
      <w:r w:rsidRPr="003A2E04">
        <w:rPr>
          <w:rFonts w:ascii="Times New Roman" w:hAnsi="Times New Roman" w:cs="Times New Roman" w:hint="default"/>
          <w:sz w:val="24"/>
        </w:rPr>
        <w:t>S</w:t>
      </w:r>
      <w:r w:rsidRPr="003A2E04">
        <w:rPr>
          <w:rFonts w:ascii="Times New Roman" w:hAnsi="Times New Roman" w:cs="Times New Roman" w:hint="default"/>
          <w:sz w:val="24"/>
          <w:vertAlign w:val="subscript"/>
        </w:rPr>
        <w:t>1</w:t>
      </w:r>
      <w:r w:rsidRPr="003A2E04">
        <w:rPr>
          <w:rFonts w:ascii="Times New Roman" w:hAnsi="Times New Roman" w:cs="Times New Roman" w:hint="default"/>
          <w:sz w:val="24"/>
        </w:rPr>
        <w:t xml:space="preserve">─OH Single‐Atom Sites Anchored on Hollow Porous Carbon for Highly Efficient pH‐Universal Oxygen Reduction Reaction, </w:t>
      </w:r>
      <w:r w:rsidRPr="003A2E04">
        <w:rPr>
          <w:rFonts w:ascii="Times New Roman" w:hAnsi="Times New Roman" w:cs="Times New Roman" w:hint="default"/>
          <w:i/>
          <w:sz w:val="24"/>
        </w:rPr>
        <w:t>Small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20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2D38CF34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X. Zhu, X. Tan, K. Wu, S. Haw, C. Pao, B. Su, J. Jiang, S. C. Smith, J. Chen, R. Amal, X. Lu, Intrinsic ORR Activity Enhancement of Pt Atomic Sites by Engineering the </w:t>
      </w:r>
      <w:r w:rsidRPr="003A2E04">
        <w:rPr>
          <w:rFonts w:ascii="Times New Roman" w:hAnsi="Times New Roman" w:cs="Times New Roman" w:hint="default"/>
          <w:i/>
          <w:sz w:val="24"/>
        </w:rPr>
        <w:t>d</w:t>
      </w:r>
      <w:r w:rsidRPr="003A2E04">
        <w:rPr>
          <w:rFonts w:ascii="Times New Roman" w:hAnsi="Times New Roman" w:cs="Times New Roman" w:hint="default"/>
          <w:sz w:val="24"/>
        </w:rPr>
        <w:t xml:space="preserve">‐Band Center via Local Coordination Tuning, </w:t>
      </w:r>
      <w:r w:rsidRPr="003A2E04">
        <w:rPr>
          <w:rFonts w:ascii="Times New Roman" w:hAnsi="Times New Roman" w:cs="Times New Roman" w:hint="default"/>
          <w:i/>
          <w:sz w:val="24"/>
        </w:rPr>
        <w:t>Angew. Chem. Int. Ed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1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0</w:t>
      </w:r>
      <w:r w:rsidRPr="003A2E04">
        <w:rPr>
          <w:rFonts w:ascii="Times New Roman" w:hAnsi="Times New Roman" w:cs="Times New Roman" w:hint="default"/>
          <w:sz w:val="24"/>
        </w:rPr>
        <w:t>, 21911.</w:t>
      </w:r>
    </w:p>
    <w:p w14:paraId="7771D9F9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K. Chi, Z. Wang, T. Sun, P. He, F. Xiao, J. Lu, S. Wang, Simultaneously Engineering the First and Second Coordination Shells of Single Iron Catalysts for Enhanced Oxygen Reduction, </w:t>
      </w:r>
      <w:r w:rsidRPr="003A2E04">
        <w:rPr>
          <w:rFonts w:ascii="Times New Roman" w:hAnsi="Times New Roman" w:cs="Times New Roman" w:hint="default"/>
          <w:i/>
          <w:sz w:val="24"/>
        </w:rPr>
        <w:t>Small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4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20</w:t>
      </w:r>
      <w:r w:rsidRPr="003A2E04">
        <w:rPr>
          <w:rFonts w:ascii="Times New Roman" w:hAnsi="Times New Roman" w:cs="Times New Roman" w:hint="default"/>
          <w:sz w:val="24"/>
        </w:rPr>
        <w:t>.</w:t>
      </w:r>
    </w:p>
    <w:p w14:paraId="65C42EB9" w14:textId="680162EC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B. Wang, J. Tang, X. Zhang, M. Hong, H. Yang, X. Guo, S. Xue, C. Du, Z. Liu, J. Chen, Nitrogen doped porous carbon polyhedral supported Fe and Ni dual-metal single-atomic catalysts: template-free and metal ligand-free </w:t>
      </w:r>
      <w:r w:rsidR="00FE7959" w:rsidRPr="003A2E04">
        <w:rPr>
          <w:rFonts w:ascii="Times New Roman" w:hAnsi="Times New Roman" w:cs="Times New Roman" w:hint="default"/>
          <w:sz w:val="24"/>
        </w:rPr>
        <w:t>synthesis</w:t>
      </w:r>
      <w:r w:rsidRPr="003A2E04">
        <w:rPr>
          <w:rFonts w:ascii="Times New Roman" w:hAnsi="Times New Roman" w:cs="Times New Roman" w:hint="default"/>
          <w:sz w:val="24"/>
        </w:rPr>
        <w:t xml:space="preserve"> with microwave-assistance and d-band center modulating for boosted ORR catalysis in zinc-air batteries, </w:t>
      </w:r>
      <w:r w:rsidRPr="003A2E04">
        <w:rPr>
          <w:rFonts w:ascii="Times New Roman" w:hAnsi="Times New Roman" w:cs="Times New Roman" w:hint="default"/>
          <w:i/>
          <w:sz w:val="24"/>
        </w:rPr>
        <w:t>Chem. Eng. J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2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437</w:t>
      </w:r>
      <w:r w:rsidRPr="003A2E04">
        <w:rPr>
          <w:rFonts w:ascii="Times New Roman" w:hAnsi="Times New Roman" w:cs="Times New Roman" w:hint="default"/>
          <w:sz w:val="24"/>
        </w:rPr>
        <w:t>, 135295.</w:t>
      </w:r>
    </w:p>
    <w:p w14:paraId="3241666B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H. Liu, C. Wang, C. Liu, X. Zong, Y. Wang, X. Huang, Z. Hu, Z. Zhang, Coordination Engineering Induced d-Band Center Shift on Single-Atom Fe Electrocatalysts for Enhanced Oxygen Reduction, </w:t>
      </w:r>
      <w:r w:rsidRPr="003A2E04">
        <w:rPr>
          <w:rFonts w:ascii="Times New Roman" w:hAnsi="Times New Roman" w:cs="Times New Roman" w:hint="default"/>
          <w:i/>
          <w:sz w:val="24"/>
        </w:rPr>
        <w:t>ACS Appl. Mater. Interfaces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3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15</w:t>
      </w:r>
      <w:r w:rsidRPr="003A2E04">
        <w:rPr>
          <w:rFonts w:ascii="Times New Roman" w:hAnsi="Times New Roman" w:cs="Times New Roman" w:hint="default"/>
          <w:sz w:val="24"/>
        </w:rPr>
        <w:t>, 29110.</w:t>
      </w:r>
    </w:p>
    <w:p w14:paraId="1202F057" w14:textId="7DF922AF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X. Wang, Y. An, L. Liu, L. Fang, Y. Liu, J. Zhang, H. Qi, T. Heine, T. Li, A. Kuc, M. Yu, X. Feng, Atomically Dispersed Pentacoordinated‐Zirconium Catalyst with Axial Oxygen Ligand for Oxygen Reduction Reaction, </w:t>
      </w:r>
      <w:r w:rsidRPr="003A2E04">
        <w:rPr>
          <w:rFonts w:ascii="Times New Roman" w:hAnsi="Times New Roman" w:cs="Times New Roman" w:hint="default"/>
          <w:i/>
          <w:sz w:val="24"/>
        </w:rPr>
        <w:t>Angew. Chem. Int. Ed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2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="00FE7959" w:rsidRPr="003A2E04">
        <w:rPr>
          <w:rFonts w:ascii="Times New Roman" w:hAnsi="Times New Roman" w:cs="Times New Roman" w:hint="default"/>
          <w:i/>
          <w:sz w:val="24"/>
        </w:rPr>
        <w:t>134</w:t>
      </w:r>
      <w:r w:rsidR="00FE7959" w:rsidRPr="003A2E04">
        <w:rPr>
          <w:rFonts w:ascii="Times New Roman" w:hAnsi="Times New Roman" w:cs="Times New Roman" w:hint="default"/>
          <w:sz w:val="24"/>
        </w:rPr>
        <w:t>,</w:t>
      </w:r>
      <w:r w:rsidR="00FE7959" w:rsidRPr="003A2E04">
        <w:t xml:space="preserve"> </w:t>
      </w:r>
      <w:r w:rsidR="00FE7959" w:rsidRPr="003A2E04">
        <w:rPr>
          <w:rFonts w:ascii="Times New Roman" w:hAnsi="Times New Roman" w:cs="Times New Roman"/>
          <w:sz w:val="24"/>
        </w:rPr>
        <w:t>e202209746</w:t>
      </w:r>
      <w:r w:rsidR="00FE7959" w:rsidRPr="003A2E04">
        <w:rPr>
          <w:rFonts w:ascii="Times New Roman" w:hAnsi="Times New Roman" w:cs="Times New Roman" w:hint="default"/>
          <w:sz w:val="24"/>
        </w:rPr>
        <w:t>.</w:t>
      </w:r>
    </w:p>
    <w:p w14:paraId="15CAE870" w14:textId="77777777" w:rsidR="002207E4" w:rsidRPr="003A2E04" w:rsidRDefault="00000000">
      <w:pPr>
        <w:pStyle w:val="50"/>
        <w:numPr>
          <w:ilvl w:val="0"/>
          <w:numId w:val="7"/>
        </w:numPr>
        <w:spacing w:line="360" w:lineRule="auto"/>
        <w:rPr>
          <w:rFonts w:ascii="Times New Roman" w:hAnsi="Times New Roman" w:cs="Times New Roman" w:hint="default"/>
          <w:sz w:val="24"/>
        </w:rPr>
      </w:pPr>
      <w:r w:rsidRPr="003A2E04">
        <w:rPr>
          <w:rFonts w:ascii="Times New Roman" w:hAnsi="Times New Roman" w:cs="Times New Roman" w:hint="default"/>
          <w:sz w:val="24"/>
        </w:rPr>
        <w:t xml:space="preserve">X. Li, J. Liu, Q. Cai, Z. Kan, S. Liu, J. Zhao, Engineering d-band center of iron single atom site through boron incorporation to trigger the efficient bifunctional oxygen electrocatalysis, </w:t>
      </w:r>
      <w:r w:rsidRPr="003A2E04">
        <w:rPr>
          <w:rFonts w:ascii="Times New Roman" w:hAnsi="Times New Roman" w:cs="Times New Roman" w:hint="default"/>
          <w:i/>
          <w:sz w:val="24"/>
        </w:rPr>
        <w:t>J. Colloid Interface Sci.</w:t>
      </w:r>
      <w:r w:rsidRPr="003A2E04">
        <w:rPr>
          <w:rFonts w:ascii="Times New Roman" w:hAnsi="Times New Roman" w:cs="Times New Roman" w:hint="default"/>
          <w:sz w:val="24"/>
        </w:rPr>
        <w:t xml:space="preserve"> </w:t>
      </w:r>
      <w:r w:rsidRPr="003A2E04">
        <w:rPr>
          <w:rFonts w:ascii="Times New Roman" w:hAnsi="Times New Roman" w:cs="Times New Roman" w:hint="default"/>
          <w:b/>
          <w:sz w:val="24"/>
        </w:rPr>
        <w:t>2022</w:t>
      </w:r>
      <w:r w:rsidRPr="003A2E04">
        <w:rPr>
          <w:rFonts w:ascii="Times New Roman" w:hAnsi="Times New Roman" w:cs="Times New Roman" w:hint="default"/>
          <w:sz w:val="24"/>
        </w:rPr>
        <w:t xml:space="preserve">, </w:t>
      </w:r>
      <w:r w:rsidRPr="003A2E04">
        <w:rPr>
          <w:rFonts w:ascii="Times New Roman" w:hAnsi="Times New Roman" w:cs="Times New Roman" w:hint="default"/>
          <w:i/>
          <w:sz w:val="24"/>
        </w:rPr>
        <w:t>628</w:t>
      </w:r>
      <w:r w:rsidRPr="003A2E04">
        <w:rPr>
          <w:rFonts w:ascii="Times New Roman" w:hAnsi="Times New Roman" w:cs="Times New Roman" w:hint="default"/>
          <w:sz w:val="24"/>
        </w:rPr>
        <w:t>, 331.</w:t>
      </w:r>
    </w:p>
    <w:sectPr w:rsidR="002207E4" w:rsidRPr="003A2E04">
      <w:footerReference w:type="default" r:id="rId10"/>
      <w:pgSz w:w="11906" w:h="16838"/>
      <w:pgMar w:top="1417" w:right="1417" w:bottom="1134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CC49A" w14:textId="77777777" w:rsidR="006C1EFC" w:rsidRDefault="006C1EFC">
      <w:r>
        <w:separator/>
      </w:r>
    </w:p>
  </w:endnote>
  <w:endnote w:type="continuationSeparator" w:id="0">
    <w:p w14:paraId="5A647231" w14:textId="77777777" w:rsidR="006C1EFC" w:rsidRDefault="006C1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0817589"/>
    </w:sdtPr>
    <w:sdtEndPr>
      <w:rPr>
        <w:rFonts w:ascii="Times New Roman" w:hAnsi="Times New Roman" w:cs="Times New Roman"/>
        <w:sz w:val="24"/>
        <w:szCs w:val="24"/>
      </w:rPr>
    </w:sdtEndPr>
    <w:sdtContent>
      <w:sdt>
        <w:sdtPr>
          <w:id w:val="1728636285"/>
        </w:sdtPr>
        <w:sdtEndPr>
          <w:rPr>
            <w:rFonts w:ascii="Times New Roman" w:hAnsi="Times New Roman" w:cs="Times New Roman"/>
            <w:sz w:val="24"/>
            <w:szCs w:val="24"/>
          </w:rPr>
        </w:sdtEndPr>
        <w:sdtContent>
          <w:p w14:paraId="4CB03802" w14:textId="77777777" w:rsidR="002207E4" w:rsidRDefault="00000000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PAGE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 xml:space="preserve">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NUMPAGES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ECE7F" w14:textId="77777777" w:rsidR="006C1EFC" w:rsidRDefault="006C1EFC">
      <w:r>
        <w:separator/>
      </w:r>
    </w:p>
  </w:footnote>
  <w:footnote w:type="continuationSeparator" w:id="0">
    <w:p w14:paraId="06CCF787" w14:textId="77777777" w:rsidR="006C1EFC" w:rsidRDefault="006C1E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77D49AB"/>
    <w:multiLevelType w:val="multilevel"/>
    <w:tmpl w:val="877D49AB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 w15:restartNumberingAfterBreak="0">
    <w:nsid w:val="B74C9C0F"/>
    <w:multiLevelType w:val="multilevel"/>
    <w:tmpl w:val="B74C9C0F"/>
    <w:lvl w:ilvl="0">
      <w:start w:val="1"/>
      <w:numFmt w:val="decimal"/>
      <w:suff w:val="space"/>
      <w:lvlText w:val="%1."/>
      <w:lvlJc w:val="left"/>
      <w:rPr>
        <w:rFonts w:hint="default"/>
        <w:color w:val="000000" w:themeColor="text1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  <w:color w:val="000000" w:themeColor="text1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1EB710E3"/>
    <w:multiLevelType w:val="multilevel"/>
    <w:tmpl w:val="1EB710E3"/>
    <w:lvl w:ilvl="0">
      <w:start w:val="1"/>
      <w:numFmt w:val="decimal"/>
      <w:lvlText w:val="[%1]"/>
      <w:lvlJc w:val="right"/>
      <w:pPr>
        <w:ind w:left="440" w:hanging="44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81CD4C3"/>
    <w:multiLevelType w:val="singleLevel"/>
    <w:tmpl w:val="581CD4C3"/>
    <w:lvl w:ilvl="0">
      <w:start w:val="1"/>
      <w:numFmt w:val="decimal"/>
      <w:suff w:val="space"/>
      <w:lvlText w:val="%1)"/>
      <w:lvlJc w:val="left"/>
    </w:lvl>
  </w:abstractNum>
  <w:abstractNum w:abstractNumId="4" w15:restartNumberingAfterBreak="0">
    <w:nsid w:val="5B7B0946"/>
    <w:multiLevelType w:val="singleLevel"/>
    <w:tmpl w:val="5B7B0946"/>
    <w:lvl w:ilvl="0">
      <w:start w:val="1"/>
      <w:numFmt w:val="decimal"/>
      <w:lvlText w:val="[%1]"/>
      <w:lvlJc w:val="right"/>
      <w:pPr>
        <w:tabs>
          <w:tab w:val="left" w:pos="420"/>
        </w:tabs>
        <w:ind w:left="420" w:hanging="420"/>
      </w:pPr>
      <w:rPr>
        <w:rFonts w:hint="default"/>
      </w:rPr>
    </w:lvl>
  </w:abstractNum>
  <w:abstractNum w:abstractNumId="5" w15:restartNumberingAfterBreak="0">
    <w:nsid w:val="77F81DCC"/>
    <w:multiLevelType w:val="singleLevel"/>
    <w:tmpl w:val="77F81DCC"/>
    <w:lvl w:ilvl="0">
      <w:start w:val="1"/>
      <w:numFmt w:val="decimal"/>
      <w:suff w:val="space"/>
      <w:lvlText w:val="%1)"/>
      <w:lvlJc w:val="left"/>
    </w:lvl>
  </w:abstractNum>
  <w:abstractNum w:abstractNumId="6" w15:restartNumberingAfterBreak="0">
    <w:nsid w:val="790BC96E"/>
    <w:multiLevelType w:val="singleLevel"/>
    <w:tmpl w:val="790BC96E"/>
    <w:lvl w:ilvl="0">
      <w:start w:val="1"/>
      <w:numFmt w:val="decimal"/>
      <w:suff w:val="space"/>
      <w:lvlText w:val="%1)"/>
      <w:lvlJc w:val="left"/>
    </w:lvl>
  </w:abstractNum>
  <w:num w:numId="1" w16cid:durableId="1457020505">
    <w:abstractNumId w:val="1"/>
  </w:num>
  <w:num w:numId="2" w16cid:durableId="1875076406">
    <w:abstractNumId w:val="5"/>
  </w:num>
  <w:num w:numId="3" w16cid:durableId="350957438">
    <w:abstractNumId w:val="3"/>
  </w:num>
  <w:num w:numId="4" w16cid:durableId="1028947871">
    <w:abstractNumId w:val="6"/>
  </w:num>
  <w:num w:numId="5" w16cid:durableId="1710177249">
    <w:abstractNumId w:val="2"/>
  </w:num>
  <w:num w:numId="6" w16cid:durableId="930428623">
    <w:abstractNumId w:val="0"/>
  </w:num>
  <w:num w:numId="7" w16cid:durableId="12524680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ocumentProtection w:edit="forms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08B7"/>
    <w:rsid w:val="00000B20"/>
    <w:rsid w:val="00000E75"/>
    <w:rsid w:val="00003A20"/>
    <w:rsid w:val="00015A61"/>
    <w:rsid w:val="00023E5C"/>
    <w:rsid w:val="00024CC3"/>
    <w:rsid w:val="00030D5C"/>
    <w:rsid w:val="0003717A"/>
    <w:rsid w:val="0004042E"/>
    <w:rsid w:val="000449B8"/>
    <w:rsid w:val="00044B85"/>
    <w:rsid w:val="00050705"/>
    <w:rsid w:val="00051359"/>
    <w:rsid w:val="00055F60"/>
    <w:rsid w:val="000642EA"/>
    <w:rsid w:val="00066F0E"/>
    <w:rsid w:val="00070446"/>
    <w:rsid w:val="00077D73"/>
    <w:rsid w:val="00081004"/>
    <w:rsid w:val="000830B1"/>
    <w:rsid w:val="00086BE5"/>
    <w:rsid w:val="00090B33"/>
    <w:rsid w:val="00094540"/>
    <w:rsid w:val="000A0987"/>
    <w:rsid w:val="000A7F71"/>
    <w:rsid w:val="000B1A86"/>
    <w:rsid w:val="000B21D3"/>
    <w:rsid w:val="000B404E"/>
    <w:rsid w:val="000B5A33"/>
    <w:rsid w:val="000B6357"/>
    <w:rsid w:val="000C2D0D"/>
    <w:rsid w:val="000D2089"/>
    <w:rsid w:val="000D27E1"/>
    <w:rsid w:val="000D6230"/>
    <w:rsid w:val="000E5D35"/>
    <w:rsid w:val="000F3FD9"/>
    <w:rsid w:val="000F5ED5"/>
    <w:rsid w:val="00101DC3"/>
    <w:rsid w:val="00111D34"/>
    <w:rsid w:val="0011489A"/>
    <w:rsid w:val="00114DF8"/>
    <w:rsid w:val="001265DB"/>
    <w:rsid w:val="00130923"/>
    <w:rsid w:val="00136D6D"/>
    <w:rsid w:val="00140848"/>
    <w:rsid w:val="00140875"/>
    <w:rsid w:val="001517D1"/>
    <w:rsid w:val="00152064"/>
    <w:rsid w:val="00155287"/>
    <w:rsid w:val="0016242A"/>
    <w:rsid w:val="00163B5E"/>
    <w:rsid w:val="0016448D"/>
    <w:rsid w:val="00164ED7"/>
    <w:rsid w:val="00166748"/>
    <w:rsid w:val="00172A27"/>
    <w:rsid w:val="00184463"/>
    <w:rsid w:val="001852F8"/>
    <w:rsid w:val="00192328"/>
    <w:rsid w:val="00192FBB"/>
    <w:rsid w:val="00196D98"/>
    <w:rsid w:val="001B3804"/>
    <w:rsid w:val="001B3B7D"/>
    <w:rsid w:val="001B4A79"/>
    <w:rsid w:val="001B74E5"/>
    <w:rsid w:val="001C46D6"/>
    <w:rsid w:val="001C629D"/>
    <w:rsid w:val="001D42E6"/>
    <w:rsid w:val="001D4873"/>
    <w:rsid w:val="001D4890"/>
    <w:rsid w:val="001D4A62"/>
    <w:rsid w:val="001D54B3"/>
    <w:rsid w:val="001D701A"/>
    <w:rsid w:val="001D70F6"/>
    <w:rsid w:val="001D7C99"/>
    <w:rsid w:val="001E7164"/>
    <w:rsid w:val="001F1EA4"/>
    <w:rsid w:val="001F1F8E"/>
    <w:rsid w:val="001F61D6"/>
    <w:rsid w:val="00200A46"/>
    <w:rsid w:val="002149B3"/>
    <w:rsid w:val="0021656D"/>
    <w:rsid w:val="002166F0"/>
    <w:rsid w:val="002207E4"/>
    <w:rsid w:val="002261D0"/>
    <w:rsid w:val="0022730E"/>
    <w:rsid w:val="002276B0"/>
    <w:rsid w:val="00230A5D"/>
    <w:rsid w:val="0023356A"/>
    <w:rsid w:val="00241D32"/>
    <w:rsid w:val="00245419"/>
    <w:rsid w:val="00250F57"/>
    <w:rsid w:val="00255327"/>
    <w:rsid w:val="00255BBC"/>
    <w:rsid w:val="00263499"/>
    <w:rsid w:val="0027260F"/>
    <w:rsid w:val="00282D8F"/>
    <w:rsid w:val="002834DD"/>
    <w:rsid w:val="002866CD"/>
    <w:rsid w:val="00292F68"/>
    <w:rsid w:val="002937F0"/>
    <w:rsid w:val="002A01BB"/>
    <w:rsid w:val="002B0276"/>
    <w:rsid w:val="002B2B2A"/>
    <w:rsid w:val="002C7895"/>
    <w:rsid w:val="002E2236"/>
    <w:rsid w:val="002E3A27"/>
    <w:rsid w:val="002F7CA9"/>
    <w:rsid w:val="003012F5"/>
    <w:rsid w:val="00301C5C"/>
    <w:rsid w:val="00307E69"/>
    <w:rsid w:val="00321F07"/>
    <w:rsid w:val="00331026"/>
    <w:rsid w:val="00331C2E"/>
    <w:rsid w:val="00336750"/>
    <w:rsid w:val="00337D07"/>
    <w:rsid w:val="003400D4"/>
    <w:rsid w:val="00341CFA"/>
    <w:rsid w:val="003458C2"/>
    <w:rsid w:val="00350698"/>
    <w:rsid w:val="003550F2"/>
    <w:rsid w:val="00356564"/>
    <w:rsid w:val="0036134A"/>
    <w:rsid w:val="00365032"/>
    <w:rsid w:val="00366F0F"/>
    <w:rsid w:val="00376D64"/>
    <w:rsid w:val="00386DA8"/>
    <w:rsid w:val="00394096"/>
    <w:rsid w:val="00396443"/>
    <w:rsid w:val="003A04D2"/>
    <w:rsid w:val="003A2E04"/>
    <w:rsid w:val="003B0A27"/>
    <w:rsid w:val="003C1AD0"/>
    <w:rsid w:val="003C327B"/>
    <w:rsid w:val="003C36C3"/>
    <w:rsid w:val="003D4FC4"/>
    <w:rsid w:val="003E28E0"/>
    <w:rsid w:val="003E3996"/>
    <w:rsid w:val="003E43BF"/>
    <w:rsid w:val="003E6C01"/>
    <w:rsid w:val="003E72BE"/>
    <w:rsid w:val="003F4B48"/>
    <w:rsid w:val="00400670"/>
    <w:rsid w:val="00402AC2"/>
    <w:rsid w:val="00404894"/>
    <w:rsid w:val="00410174"/>
    <w:rsid w:val="00415212"/>
    <w:rsid w:val="004166AF"/>
    <w:rsid w:val="00442D65"/>
    <w:rsid w:val="00444135"/>
    <w:rsid w:val="00445DBE"/>
    <w:rsid w:val="00450D21"/>
    <w:rsid w:val="0045482F"/>
    <w:rsid w:val="00461906"/>
    <w:rsid w:val="00471959"/>
    <w:rsid w:val="00471FFC"/>
    <w:rsid w:val="004749AE"/>
    <w:rsid w:val="00475417"/>
    <w:rsid w:val="00475F7D"/>
    <w:rsid w:val="0048069C"/>
    <w:rsid w:val="0049122B"/>
    <w:rsid w:val="004953CB"/>
    <w:rsid w:val="004A4F7E"/>
    <w:rsid w:val="004B7455"/>
    <w:rsid w:val="004C46A1"/>
    <w:rsid w:val="004C78A9"/>
    <w:rsid w:val="004C7D58"/>
    <w:rsid w:val="004D0C92"/>
    <w:rsid w:val="004D637D"/>
    <w:rsid w:val="004E0F9C"/>
    <w:rsid w:val="004F1211"/>
    <w:rsid w:val="004F738C"/>
    <w:rsid w:val="00501911"/>
    <w:rsid w:val="00502595"/>
    <w:rsid w:val="00510C8C"/>
    <w:rsid w:val="00512853"/>
    <w:rsid w:val="005130D5"/>
    <w:rsid w:val="0051766A"/>
    <w:rsid w:val="00524B48"/>
    <w:rsid w:val="005301EE"/>
    <w:rsid w:val="005378AF"/>
    <w:rsid w:val="00543724"/>
    <w:rsid w:val="00550109"/>
    <w:rsid w:val="00553E0C"/>
    <w:rsid w:val="00556022"/>
    <w:rsid w:val="00556D1A"/>
    <w:rsid w:val="00557646"/>
    <w:rsid w:val="0056038C"/>
    <w:rsid w:val="00560A62"/>
    <w:rsid w:val="005620F1"/>
    <w:rsid w:val="00570B86"/>
    <w:rsid w:val="00570BB9"/>
    <w:rsid w:val="0057663E"/>
    <w:rsid w:val="00584B9B"/>
    <w:rsid w:val="0059203E"/>
    <w:rsid w:val="005A5D0F"/>
    <w:rsid w:val="005B3428"/>
    <w:rsid w:val="005B5453"/>
    <w:rsid w:val="005B75AA"/>
    <w:rsid w:val="005C0971"/>
    <w:rsid w:val="005D2265"/>
    <w:rsid w:val="005D2C82"/>
    <w:rsid w:val="005D5F07"/>
    <w:rsid w:val="005E40EC"/>
    <w:rsid w:val="005F0CA3"/>
    <w:rsid w:val="00601BF4"/>
    <w:rsid w:val="0060692F"/>
    <w:rsid w:val="00613697"/>
    <w:rsid w:val="0062685C"/>
    <w:rsid w:val="00633B7F"/>
    <w:rsid w:val="00634E90"/>
    <w:rsid w:val="006507DD"/>
    <w:rsid w:val="00654E47"/>
    <w:rsid w:val="00667BF0"/>
    <w:rsid w:val="00674C19"/>
    <w:rsid w:val="006830DB"/>
    <w:rsid w:val="00684332"/>
    <w:rsid w:val="006A0B51"/>
    <w:rsid w:val="006A5F36"/>
    <w:rsid w:val="006B188D"/>
    <w:rsid w:val="006B25E6"/>
    <w:rsid w:val="006B7BFB"/>
    <w:rsid w:val="006C1EFC"/>
    <w:rsid w:val="006C477A"/>
    <w:rsid w:val="006D5C32"/>
    <w:rsid w:val="006D5E18"/>
    <w:rsid w:val="006E2E82"/>
    <w:rsid w:val="006E3411"/>
    <w:rsid w:val="006E5619"/>
    <w:rsid w:val="006F18B4"/>
    <w:rsid w:val="006F2754"/>
    <w:rsid w:val="006F3C3C"/>
    <w:rsid w:val="0070799C"/>
    <w:rsid w:val="0071247D"/>
    <w:rsid w:val="00716D53"/>
    <w:rsid w:val="007227BD"/>
    <w:rsid w:val="007247DB"/>
    <w:rsid w:val="00724A17"/>
    <w:rsid w:val="00731CE2"/>
    <w:rsid w:val="00733283"/>
    <w:rsid w:val="0073695A"/>
    <w:rsid w:val="00740B45"/>
    <w:rsid w:val="00741B3A"/>
    <w:rsid w:val="00746913"/>
    <w:rsid w:val="00752561"/>
    <w:rsid w:val="00752B6C"/>
    <w:rsid w:val="00764157"/>
    <w:rsid w:val="007801D7"/>
    <w:rsid w:val="007807E9"/>
    <w:rsid w:val="00782F1B"/>
    <w:rsid w:val="00794D88"/>
    <w:rsid w:val="007957C0"/>
    <w:rsid w:val="007959E8"/>
    <w:rsid w:val="007A0044"/>
    <w:rsid w:val="007A1D6E"/>
    <w:rsid w:val="007A76A2"/>
    <w:rsid w:val="007B25B5"/>
    <w:rsid w:val="007B3795"/>
    <w:rsid w:val="007B5E37"/>
    <w:rsid w:val="007B6F14"/>
    <w:rsid w:val="007B7DEF"/>
    <w:rsid w:val="007C1726"/>
    <w:rsid w:val="007C6213"/>
    <w:rsid w:val="007D0AB6"/>
    <w:rsid w:val="007D44E8"/>
    <w:rsid w:val="007E218E"/>
    <w:rsid w:val="007E4EE0"/>
    <w:rsid w:val="007F3BA1"/>
    <w:rsid w:val="00800B3B"/>
    <w:rsid w:val="00811D23"/>
    <w:rsid w:val="00817EA6"/>
    <w:rsid w:val="00831312"/>
    <w:rsid w:val="00832121"/>
    <w:rsid w:val="00834E22"/>
    <w:rsid w:val="0083606C"/>
    <w:rsid w:val="008443FC"/>
    <w:rsid w:val="00854DB5"/>
    <w:rsid w:val="00855ABF"/>
    <w:rsid w:val="00864907"/>
    <w:rsid w:val="00871E95"/>
    <w:rsid w:val="00875B8E"/>
    <w:rsid w:val="0087763E"/>
    <w:rsid w:val="0088660E"/>
    <w:rsid w:val="0089181D"/>
    <w:rsid w:val="008A5363"/>
    <w:rsid w:val="008B6411"/>
    <w:rsid w:val="008D1373"/>
    <w:rsid w:val="008D2284"/>
    <w:rsid w:val="008D57F1"/>
    <w:rsid w:val="008E7776"/>
    <w:rsid w:val="009012A9"/>
    <w:rsid w:val="00913961"/>
    <w:rsid w:val="00916D33"/>
    <w:rsid w:val="00916EAB"/>
    <w:rsid w:val="00923A37"/>
    <w:rsid w:val="0093032D"/>
    <w:rsid w:val="009308C1"/>
    <w:rsid w:val="009353B4"/>
    <w:rsid w:val="0094399D"/>
    <w:rsid w:val="00950FE9"/>
    <w:rsid w:val="00954E44"/>
    <w:rsid w:val="0096060A"/>
    <w:rsid w:val="0096202F"/>
    <w:rsid w:val="00970408"/>
    <w:rsid w:val="00977272"/>
    <w:rsid w:val="00981612"/>
    <w:rsid w:val="009879FA"/>
    <w:rsid w:val="009A1CCA"/>
    <w:rsid w:val="009A2212"/>
    <w:rsid w:val="009C0474"/>
    <w:rsid w:val="009C30AF"/>
    <w:rsid w:val="009D045D"/>
    <w:rsid w:val="009D0C5D"/>
    <w:rsid w:val="009D0F76"/>
    <w:rsid w:val="009D1CFD"/>
    <w:rsid w:val="009D2145"/>
    <w:rsid w:val="009D217E"/>
    <w:rsid w:val="009E42C6"/>
    <w:rsid w:val="009F01D7"/>
    <w:rsid w:val="009F022A"/>
    <w:rsid w:val="009F356D"/>
    <w:rsid w:val="009F3A1B"/>
    <w:rsid w:val="009F49CF"/>
    <w:rsid w:val="009F7F18"/>
    <w:rsid w:val="00A02CD7"/>
    <w:rsid w:val="00A054A6"/>
    <w:rsid w:val="00A2073F"/>
    <w:rsid w:val="00A32BC3"/>
    <w:rsid w:val="00A47BA8"/>
    <w:rsid w:val="00A51B6E"/>
    <w:rsid w:val="00A61664"/>
    <w:rsid w:val="00A652CC"/>
    <w:rsid w:val="00A7167A"/>
    <w:rsid w:val="00A765F2"/>
    <w:rsid w:val="00A96333"/>
    <w:rsid w:val="00A97146"/>
    <w:rsid w:val="00AA1E73"/>
    <w:rsid w:val="00AA2BE5"/>
    <w:rsid w:val="00AB1AB5"/>
    <w:rsid w:val="00AC5A0C"/>
    <w:rsid w:val="00AD0F7C"/>
    <w:rsid w:val="00AD39D0"/>
    <w:rsid w:val="00AD4E43"/>
    <w:rsid w:val="00AE4074"/>
    <w:rsid w:val="00AF1003"/>
    <w:rsid w:val="00B00BDB"/>
    <w:rsid w:val="00B17CD2"/>
    <w:rsid w:val="00B30148"/>
    <w:rsid w:val="00B3014B"/>
    <w:rsid w:val="00B34668"/>
    <w:rsid w:val="00B372AC"/>
    <w:rsid w:val="00B43280"/>
    <w:rsid w:val="00B469D6"/>
    <w:rsid w:val="00B50701"/>
    <w:rsid w:val="00B52DEF"/>
    <w:rsid w:val="00B54F2F"/>
    <w:rsid w:val="00B627EA"/>
    <w:rsid w:val="00B63790"/>
    <w:rsid w:val="00B676D0"/>
    <w:rsid w:val="00B92D85"/>
    <w:rsid w:val="00B9509B"/>
    <w:rsid w:val="00BB1BDE"/>
    <w:rsid w:val="00BB1E68"/>
    <w:rsid w:val="00BC4F1E"/>
    <w:rsid w:val="00BC590B"/>
    <w:rsid w:val="00BD1819"/>
    <w:rsid w:val="00BD2A7E"/>
    <w:rsid w:val="00BD52C1"/>
    <w:rsid w:val="00BE00FC"/>
    <w:rsid w:val="00BE0D76"/>
    <w:rsid w:val="00BE3A59"/>
    <w:rsid w:val="00BF74CF"/>
    <w:rsid w:val="00C055A7"/>
    <w:rsid w:val="00C1012B"/>
    <w:rsid w:val="00C1200A"/>
    <w:rsid w:val="00C16148"/>
    <w:rsid w:val="00C1634C"/>
    <w:rsid w:val="00C225E7"/>
    <w:rsid w:val="00C24D08"/>
    <w:rsid w:val="00C25F2D"/>
    <w:rsid w:val="00C27003"/>
    <w:rsid w:val="00C31016"/>
    <w:rsid w:val="00C33C75"/>
    <w:rsid w:val="00C4206A"/>
    <w:rsid w:val="00C44C27"/>
    <w:rsid w:val="00C52CD7"/>
    <w:rsid w:val="00C61FE6"/>
    <w:rsid w:val="00C667FE"/>
    <w:rsid w:val="00C71AA5"/>
    <w:rsid w:val="00C87981"/>
    <w:rsid w:val="00CA377F"/>
    <w:rsid w:val="00CA47F8"/>
    <w:rsid w:val="00CB7C0F"/>
    <w:rsid w:val="00CC01AB"/>
    <w:rsid w:val="00CC6CE5"/>
    <w:rsid w:val="00CE3334"/>
    <w:rsid w:val="00CE554E"/>
    <w:rsid w:val="00CF6626"/>
    <w:rsid w:val="00D02DAF"/>
    <w:rsid w:val="00D0613C"/>
    <w:rsid w:val="00D07171"/>
    <w:rsid w:val="00D07EC0"/>
    <w:rsid w:val="00D16888"/>
    <w:rsid w:val="00D2072F"/>
    <w:rsid w:val="00D24826"/>
    <w:rsid w:val="00D31850"/>
    <w:rsid w:val="00D33E4C"/>
    <w:rsid w:val="00D345ED"/>
    <w:rsid w:val="00D37887"/>
    <w:rsid w:val="00D41F5D"/>
    <w:rsid w:val="00D47CA2"/>
    <w:rsid w:val="00D607E3"/>
    <w:rsid w:val="00D61AC6"/>
    <w:rsid w:val="00D6299C"/>
    <w:rsid w:val="00D70DA9"/>
    <w:rsid w:val="00D945D7"/>
    <w:rsid w:val="00D96A6B"/>
    <w:rsid w:val="00DA47F5"/>
    <w:rsid w:val="00DB64B0"/>
    <w:rsid w:val="00DC1549"/>
    <w:rsid w:val="00DE0E6C"/>
    <w:rsid w:val="00DE1AFE"/>
    <w:rsid w:val="00DE2A02"/>
    <w:rsid w:val="00DE76A8"/>
    <w:rsid w:val="00DF3D17"/>
    <w:rsid w:val="00DF5EB5"/>
    <w:rsid w:val="00E02AAB"/>
    <w:rsid w:val="00E06408"/>
    <w:rsid w:val="00E27E7D"/>
    <w:rsid w:val="00E27F99"/>
    <w:rsid w:val="00E46981"/>
    <w:rsid w:val="00E547E7"/>
    <w:rsid w:val="00E61263"/>
    <w:rsid w:val="00E64E07"/>
    <w:rsid w:val="00E74C3D"/>
    <w:rsid w:val="00E82DE3"/>
    <w:rsid w:val="00E83962"/>
    <w:rsid w:val="00E85C45"/>
    <w:rsid w:val="00E87CCA"/>
    <w:rsid w:val="00E959E3"/>
    <w:rsid w:val="00E969C9"/>
    <w:rsid w:val="00E96EEF"/>
    <w:rsid w:val="00EA0BAF"/>
    <w:rsid w:val="00EA1864"/>
    <w:rsid w:val="00EA7279"/>
    <w:rsid w:val="00EB145D"/>
    <w:rsid w:val="00EB37FD"/>
    <w:rsid w:val="00EB745A"/>
    <w:rsid w:val="00EC4710"/>
    <w:rsid w:val="00EC6D30"/>
    <w:rsid w:val="00ED3C90"/>
    <w:rsid w:val="00ED6926"/>
    <w:rsid w:val="00EE2267"/>
    <w:rsid w:val="00EE3B60"/>
    <w:rsid w:val="00EF272A"/>
    <w:rsid w:val="00EF7996"/>
    <w:rsid w:val="00F032EA"/>
    <w:rsid w:val="00F03495"/>
    <w:rsid w:val="00F064E1"/>
    <w:rsid w:val="00F202FA"/>
    <w:rsid w:val="00F22F53"/>
    <w:rsid w:val="00F237BD"/>
    <w:rsid w:val="00F2486C"/>
    <w:rsid w:val="00F27A2F"/>
    <w:rsid w:val="00F33EED"/>
    <w:rsid w:val="00F364BD"/>
    <w:rsid w:val="00F406F1"/>
    <w:rsid w:val="00F53CA1"/>
    <w:rsid w:val="00F676BC"/>
    <w:rsid w:val="00F72F11"/>
    <w:rsid w:val="00F73A64"/>
    <w:rsid w:val="00F75D8F"/>
    <w:rsid w:val="00F90125"/>
    <w:rsid w:val="00F90562"/>
    <w:rsid w:val="00F93292"/>
    <w:rsid w:val="00F94292"/>
    <w:rsid w:val="00FA0DB8"/>
    <w:rsid w:val="00FA3AA3"/>
    <w:rsid w:val="00FB3A3C"/>
    <w:rsid w:val="00FB6977"/>
    <w:rsid w:val="00FC6F57"/>
    <w:rsid w:val="00FD2019"/>
    <w:rsid w:val="00FD6209"/>
    <w:rsid w:val="00FD68C8"/>
    <w:rsid w:val="00FD6F76"/>
    <w:rsid w:val="00FE1CEC"/>
    <w:rsid w:val="00FE7959"/>
    <w:rsid w:val="014A3868"/>
    <w:rsid w:val="014D1892"/>
    <w:rsid w:val="01A0589A"/>
    <w:rsid w:val="020522A1"/>
    <w:rsid w:val="02A850C0"/>
    <w:rsid w:val="03702F20"/>
    <w:rsid w:val="037F76E4"/>
    <w:rsid w:val="03BF06EE"/>
    <w:rsid w:val="03D71F66"/>
    <w:rsid w:val="0437547E"/>
    <w:rsid w:val="04B92680"/>
    <w:rsid w:val="04BA0275"/>
    <w:rsid w:val="04D846E2"/>
    <w:rsid w:val="05345729"/>
    <w:rsid w:val="058A4BA6"/>
    <w:rsid w:val="059A0BA3"/>
    <w:rsid w:val="05AD6BB8"/>
    <w:rsid w:val="06364CDA"/>
    <w:rsid w:val="066A7405"/>
    <w:rsid w:val="06A16520"/>
    <w:rsid w:val="06A327EA"/>
    <w:rsid w:val="06F207DA"/>
    <w:rsid w:val="071730B2"/>
    <w:rsid w:val="07341358"/>
    <w:rsid w:val="078B42EC"/>
    <w:rsid w:val="079D24FD"/>
    <w:rsid w:val="07B611C8"/>
    <w:rsid w:val="07CD4764"/>
    <w:rsid w:val="07E850FA"/>
    <w:rsid w:val="081B5F4D"/>
    <w:rsid w:val="08681B58"/>
    <w:rsid w:val="092263E9"/>
    <w:rsid w:val="093A0DE5"/>
    <w:rsid w:val="09886EC2"/>
    <w:rsid w:val="09972933"/>
    <w:rsid w:val="09C85AA7"/>
    <w:rsid w:val="09CB5652"/>
    <w:rsid w:val="09D53C64"/>
    <w:rsid w:val="0AFC16DC"/>
    <w:rsid w:val="0B154EEF"/>
    <w:rsid w:val="0B187BFF"/>
    <w:rsid w:val="0B493A1F"/>
    <w:rsid w:val="0BCA324A"/>
    <w:rsid w:val="0BCF6B5B"/>
    <w:rsid w:val="0BDD3C40"/>
    <w:rsid w:val="0BE4618F"/>
    <w:rsid w:val="0C541FBE"/>
    <w:rsid w:val="0C8F5091"/>
    <w:rsid w:val="0CB9190B"/>
    <w:rsid w:val="0CF05EDE"/>
    <w:rsid w:val="0D054058"/>
    <w:rsid w:val="0D091D9A"/>
    <w:rsid w:val="0DAE47B5"/>
    <w:rsid w:val="0DB77A48"/>
    <w:rsid w:val="0EE07100"/>
    <w:rsid w:val="0F2B7A7D"/>
    <w:rsid w:val="0FC159B1"/>
    <w:rsid w:val="0FF77C71"/>
    <w:rsid w:val="101747CE"/>
    <w:rsid w:val="10370EA1"/>
    <w:rsid w:val="103819AC"/>
    <w:rsid w:val="108D683E"/>
    <w:rsid w:val="109B03CC"/>
    <w:rsid w:val="10A122E9"/>
    <w:rsid w:val="10D80231"/>
    <w:rsid w:val="10EB73E2"/>
    <w:rsid w:val="11080D80"/>
    <w:rsid w:val="115027C0"/>
    <w:rsid w:val="11680878"/>
    <w:rsid w:val="1170352D"/>
    <w:rsid w:val="11A37D2E"/>
    <w:rsid w:val="11C90E3E"/>
    <w:rsid w:val="120D2FAC"/>
    <w:rsid w:val="12260CF8"/>
    <w:rsid w:val="124E0A1D"/>
    <w:rsid w:val="127A2B09"/>
    <w:rsid w:val="127E0B34"/>
    <w:rsid w:val="12C320F8"/>
    <w:rsid w:val="131043B9"/>
    <w:rsid w:val="13992219"/>
    <w:rsid w:val="13A10F7E"/>
    <w:rsid w:val="13ED7699"/>
    <w:rsid w:val="142E658A"/>
    <w:rsid w:val="145F125C"/>
    <w:rsid w:val="147F2587"/>
    <w:rsid w:val="14A23AEA"/>
    <w:rsid w:val="14D964F6"/>
    <w:rsid w:val="14E10ED5"/>
    <w:rsid w:val="14FA769F"/>
    <w:rsid w:val="15645942"/>
    <w:rsid w:val="15AE7EB7"/>
    <w:rsid w:val="16083AF6"/>
    <w:rsid w:val="16620247"/>
    <w:rsid w:val="1696109A"/>
    <w:rsid w:val="16BD0D9D"/>
    <w:rsid w:val="16BE1E47"/>
    <w:rsid w:val="16E96798"/>
    <w:rsid w:val="17556294"/>
    <w:rsid w:val="17DF71E1"/>
    <w:rsid w:val="188F4B6C"/>
    <w:rsid w:val="190534C7"/>
    <w:rsid w:val="19330066"/>
    <w:rsid w:val="19E83CF5"/>
    <w:rsid w:val="1A19426C"/>
    <w:rsid w:val="1B655A40"/>
    <w:rsid w:val="1B913FE9"/>
    <w:rsid w:val="1B9E2247"/>
    <w:rsid w:val="1BDE3565"/>
    <w:rsid w:val="1C373992"/>
    <w:rsid w:val="1C635802"/>
    <w:rsid w:val="1CF13B78"/>
    <w:rsid w:val="1D4043D5"/>
    <w:rsid w:val="1D5A40C7"/>
    <w:rsid w:val="1E1904B3"/>
    <w:rsid w:val="1E495B3F"/>
    <w:rsid w:val="1EC11FC3"/>
    <w:rsid w:val="1EFE68E7"/>
    <w:rsid w:val="1F5521FC"/>
    <w:rsid w:val="1F6504E3"/>
    <w:rsid w:val="1F833C2E"/>
    <w:rsid w:val="1FCF0C21"/>
    <w:rsid w:val="1FFC5295"/>
    <w:rsid w:val="201B5C14"/>
    <w:rsid w:val="203211B0"/>
    <w:rsid w:val="20405984"/>
    <w:rsid w:val="20665FED"/>
    <w:rsid w:val="206660AA"/>
    <w:rsid w:val="20D27F57"/>
    <w:rsid w:val="2116626D"/>
    <w:rsid w:val="213B7DCA"/>
    <w:rsid w:val="2211218E"/>
    <w:rsid w:val="2245685A"/>
    <w:rsid w:val="22704F45"/>
    <w:rsid w:val="235A7E82"/>
    <w:rsid w:val="23953F30"/>
    <w:rsid w:val="23FD6484"/>
    <w:rsid w:val="241220CF"/>
    <w:rsid w:val="242C5767"/>
    <w:rsid w:val="242E1C8E"/>
    <w:rsid w:val="246D520D"/>
    <w:rsid w:val="252C0373"/>
    <w:rsid w:val="2564005E"/>
    <w:rsid w:val="26027F25"/>
    <w:rsid w:val="26081139"/>
    <w:rsid w:val="263A15AF"/>
    <w:rsid w:val="26412264"/>
    <w:rsid w:val="269D3DA0"/>
    <w:rsid w:val="26C740C0"/>
    <w:rsid w:val="26FD09C8"/>
    <w:rsid w:val="26FD74A9"/>
    <w:rsid w:val="27085A1C"/>
    <w:rsid w:val="27112725"/>
    <w:rsid w:val="27647A46"/>
    <w:rsid w:val="2772486C"/>
    <w:rsid w:val="278844A9"/>
    <w:rsid w:val="27DE5D63"/>
    <w:rsid w:val="27F70667"/>
    <w:rsid w:val="284E0529"/>
    <w:rsid w:val="28956B2B"/>
    <w:rsid w:val="28D07F4D"/>
    <w:rsid w:val="290E5E9E"/>
    <w:rsid w:val="295126A7"/>
    <w:rsid w:val="29B549A9"/>
    <w:rsid w:val="2A1F3414"/>
    <w:rsid w:val="2A276588"/>
    <w:rsid w:val="2A74044D"/>
    <w:rsid w:val="2AD4533E"/>
    <w:rsid w:val="2AD90F33"/>
    <w:rsid w:val="2ADD1E2D"/>
    <w:rsid w:val="2AFB78D7"/>
    <w:rsid w:val="2B0A3626"/>
    <w:rsid w:val="2B144139"/>
    <w:rsid w:val="2B557CE7"/>
    <w:rsid w:val="2BB86A0D"/>
    <w:rsid w:val="2C837A70"/>
    <w:rsid w:val="2C971619"/>
    <w:rsid w:val="2D65343D"/>
    <w:rsid w:val="2DBB327E"/>
    <w:rsid w:val="2DD56293"/>
    <w:rsid w:val="2E8E4663"/>
    <w:rsid w:val="2EF20394"/>
    <w:rsid w:val="2FCE6837"/>
    <w:rsid w:val="30183CF7"/>
    <w:rsid w:val="301D0AAF"/>
    <w:rsid w:val="306B4396"/>
    <w:rsid w:val="307E07BD"/>
    <w:rsid w:val="312A1B83"/>
    <w:rsid w:val="31AA1E09"/>
    <w:rsid w:val="31B01B50"/>
    <w:rsid w:val="31C25030"/>
    <w:rsid w:val="31C262B1"/>
    <w:rsid w:val="31E448D7"/>
    <w:rsid w:val="31F21E7C"/>
    <w:rsid w:val="327D745F"/>
    <w:rsid w:val="32C31DFC"/>
    <w:rsid w:val="32F957EC"/>
    <w:rsid w:val="330F1525"/>
    <w:rsid w:val="333746BC"/>
    <w:rsid w:val="334863FF"/>
    <w:rsid w:val="339872DC"/>
    <w:rsid w:val="33B72AE4"/>
    <w:rsid w:val="341E4D79"/>
    <w:rsid w:val="3429750B"/>
    <w:rsid w:val="345242FC"/>
    <w:rsid w:val="34560E9F"/>
    <w:rsid w:val="34D16D92"/>
    <w:rsid w:val="34DD7448"/>
    <w:rsid w:val="352F31A2"/>
    <w:rsid w:val="358D09B9"/>
    <w:rsid w:val="35CC00AA"/>
    <w:rsid w:val="35D8127D"/>
    <w:rsid w:val="361F517C"/>
    <w:rsid w:val="361F6E65"/>
    <w:rsid w:val="36C62205"/>
    <w:rsid w:val="37793278"/>
    <w:rsid w:val="37C9582B"/>
    <w:rsid w:val="387175CE"/>
    <w:rsid w:val="38F50D85"/>
    <w:rsid w:val="39022165"/>
    <w:rsid w:val="3930559F"/>
    <w:rsid w:val="39836E95"/>
    <w:rsid w:val="398C250E"/>
    <w:rsid w:val="39937639"/>
    <w:rsid w:val="3AA56095"/>
    <w:rsid w:val="3AD273C0"/>
    <w:rsid w:val="3AFF375C"/>
    <w:rsid w:val="3B503488"/>
    <w:rsid w:val="3C1E2DC2"/>
    <w:rsid w:val="3C243440"/>
    <w:rsid w:val="3C903226"/>
    <w:rsid w:val="3CF91600"/>
    <w:rsid w:val="3DBA3EE1"/>
    <w:rsid w:val="3E1E309B"/>
    <w:rsid w:val="3E2F5934"/>
    <w:rsid w:val="3E730D7F"/>
    <w:rsid w:val="3ECA0ADA"/>
    <w:rsid w:val="3EE46DB6"/>
    <w:rsid w:val="3EED5E1A"/>
    <w:rsid w:val="4003142F"/>
    <w:rsid w:val="402210DC"/>
    <w:rsid w:val="40243C59"/>
    <w:rsid w:val="418E406A"/>
    <w:rsid w:val="41D33B7A"/>
    <w:rsid w:val="41E90FA4"/>
    <w:rsid w:val="41EC098D"/>
    <w:rsid w:val="421516F9"/>
    <w:rsid w:val="427F7E2D"/>
    <w:rsid w:val="428F35C1"/>
    <w:rsid w:val="43912EA0"/>
    <w:rsid w:val="43FD1648"/>
    <w:rsid w:val="44015A22"/>
    <w:rsid w:val="44121927"/>
    <w:rsid w:val="4439400C"/>
    <w:rsid w:val="44895E0A"/>
    <w:rsid w:val="44A35FD9"/>
    <w:rsid w:val="44B76EF2"/>
    <w:rsid w:val="44D63576"/>
    <w:rsid w:val="44EF388A"/>
    <w:rsid w:val="453A00BB"/>
    <w:rsid w:val="45540CB9"/>
    <w:rsid w:val="45562544"/>
    <w:rsid w:val="455F14BF"/>
    <w:rsid w:val="458D4F3F"/>
    <w:rsid w:val="45BB3838"/>
    <w:rsid w:val="45CF69D6"/>
    <w:rsid w:val="466C4DBD"/>
    <w:rsid w:val="470E66E6"/>
    <w:rsid w:val="472B57AA"/>
    <w:rsid w:val="475F0114"/>
    <w:rsid w:val="47B311A1"/>
    <w:rsid w:val="47E6737C"/>
    <w:rsid w:val="482F719C"/>
    <w:rsid w:val="4891762D"/>
    <w:rsid w:val="490B41C9"/>
    <w:rsid w:val="49400CA3"/>
    <w:rsid w:val="497521B0"/>
    <w:rsid w:val="499A6B4E"/>
    <w:rsid w:val="49C600F0"/>
    <w:rsid w:val="49E04914"/>
    <w:rsid w:val="4A7B3F03"/>
    <w:rsid w:val="4ACA7FAA"/>
    <w:rsid w:val="4AEC5933"/>
    <w:rsid w:val="4B0E7FA0"/>
    <w:rsid w:val="4B3D6AD7"/>
    <w:rsid w:val="4B7177F6"/>
    <w:rsid w:val="4C0259A2"/>
    <w:rsid w:val="4CC90623"/>
    <w:rsid w:val="4CDE4B2B"/>
    <w:rsid w:val="4D137AF0"/>
    <w:rsid w:val="4D2463EB"/>
    <w:rsid w:val="4D293AB5"/>
    <w:rsid w:val="4D806B8C"/>
    <w:rsid w:val="4DE72EB1"/>
    <w:rsid w:val="4DF010DE"/>
    <w:rsid w:val="4EBA680F"/>
    <w:rsid w:val="4F3877A3"/>
    <w:rsid w:val="4FB726AB"/>
    <w:rsid w:val="506A5A29"/>
    <w:rsid w:val="508325F1"/>
    <w:rsid w:val="50EB43E2"/>
    <w:rsid w:val="515D6D61"/>
    <w:rsid w:val="51E27A91"/>
    <w:rsid w:val="51E41A5B"/>
    <w:rsid w:val="51FA6FDF"/>
    <w:rsid w:val="520A47A8"/>
    <w:rsid w:val="524C42C4"/>
    <w:rsid w:val="5252299E"/>
    <w:rsid w:val="527B2877"/>
    <w:rsid w:val="52806E24"/>
    <w:rsid w:val="52E14979"/>
    <w:rsid w:val="531A0A80"/>
    <w:rsid w:val="53583CB5"/>
    <w:rsid w:val="537A08C9"/>
    <w:rsid w:val="544A6DE0"/>
    <w:rsid w:val="545F088D"/>
    <w:rsid w:val="54AA305F"/>
    <w:rsid w:val="55621614"/>
    <w:rsid w:val="55AC37E9"/>
    <w:rsid w:val="55B22985"/>
    <w:rsid w:val="55D9575A"/>
    <w:rsid w:val="561B4D58"/>
    <w:rsid w:val="56C9000F"/>
    <w:rsid w:val="56EF7461"/>
    <w:rsid w:val="576B4E8E"/>
    <w:rsid w:val="57987942"/>
    <w:rsid w:val="579F6F32"/>
    <w:rsid w:val="57B958F8"/>
    <w:rsid w:val="57C20C00"/>
    <w:rsid w:val="58420FFC"/>
    <w:rsid w:val="58D06A87"/>
    <w:rsid w:val="58D07DA2"/>
    <w:rsid w:val="591C09EA"/>
    <w:rsid w:val="593D5A74"/>
    <w:rsid w:val="59464DA9"/>
    <w:rsid w:val="5976568E"/>
    <w:rsid w:val="59A411BF"/>
    <w:rsid w:val="5A1E5545"/>
    <w:rsid w:val="5A897643"/>
    <w:rsid w:val="5ADD6890"/>
    <w:rsid w:val="5AE33140"/>
    <w:rsid w:val="5B1146F6"/>
    <w:rsid w:val="5BBC06C6"/>
    <w:rsid w:val="5BF11527"/>
    <w:rsid w:val="5CBA1B28"/>
    <w:rsid w:val="5D75516A"/>
    <w:rsid w:val="5D9F113B"/>
    <w:rsid w:val="5EC56770"/>
    <w:rsid w:val="5EFD5F65"/>
    <w:rsid w:val="5F361A7B"/>
    <w:rsid w:val="5F5024DD"/>
    <w:rsid w:val="5F530220"/>
    <w:rsid w:val="5F6E5B5C"/>
    <w:rsid w:val="5F7044F2"/>
    <w:rsid w:val="600D2AB9"/>
    <w:rsid w:val="60EC7F93"/>
    <w:rsid w:val="610030FE"/>
    <w:rsid w:val="610108E7"/>
    <w:rsid w:val="61777780"/>
    <w:rsid w:val="617E21DC"/>
    <w:rsid w:val="61C86CA3"/>
    <w:rsid w:val="620D67E2"/>
    <w:rsid w:val="621147B0"/>
    <w:rsid w:val="625649E2"/>
    <w:rsid w:val="62AB15C1"/>
    <w:rsid w:val="631F3D7B"/>
    <w:rsid w:val="63317F16"/>
    <w:rsid w:val="635A646A"/>
    <w:rsid w:val="644F0FB6"/>
    <w:rsid w:val="66192E8F"/>
    <w:rsid w:val="661A50B7"/>
    <w:rsid w:val="669147EF"/>
    <w:rsid w:val="66E31E89"/>
    <w:rsid w:val="66EA6AB4"/>
    <w:rsid w:val="672B68A6"/>
    <w:rsid w:val="67770DF9"/>
    <w:rsid w:val="67771B83"/>
    <w:rsid w:val="679F5DE3"/>
    <w:rsid w:val="67C563CE"/>
    <w:rsid w:val="67FB4CAF"/>
    <w:rsid w:val="67FE0901"/>
    <w:rsid w:val="6831225B"/>
    <w:rsid w:val="68640740"/>
    <w:rsid w:val="68BD7E1D"/>
    <w:rsid w:val="68CF0384"/>
    <w:rsid w:val="690A138E"/>
    <w:rsid w:val="691E364C"/>
    <w:rsid w:val="693F5DDC"/>
    <w:rsid w:val="699E47BA"/>
    <w:rsid w:val="69C10C37"/>
    <w:rsid w:val="6A4E61B3"/>
    <w:rsid w:val="6A682DD1"/>
    <w:rsid w:val="6A7C0065"/>
    <w:rsid w:val="6AF46966"/>
    <w:rsid w:val="6BBA244E"/>
    <w:rsid w:val="6BD41061"/>
    <w:rsid w:val="6C2B035C"/>
    <w:rsid w:val="6C481435"/>
    <w:rsid w:val="6C827F65"/>
    <w:rsid w:val="6CA47A35"/>
    <w:rsid w:val="6CCC655E"/>
    <w:rsid w:val="6CE32BE3"/>
    <w:rsid w:val="6D19033F"/>
    <w:rsid w:val="6D415B5B"/>
    <w:rsid w:val="6D62665F"/>
    <w:rsid w:val="6D880B53"/>
    <w:rsid w:val="6D8E5EC9"/>
    <w:rsid w:val="6EAB1640"/>
    <w:rsid w:val="6EB71219"/>
    <w:rsid w:val="6ED36C87"/>
    <w:rsid w:val="6EFD5311"/>
    <w:rsid w:val="6F6D3DA5"/>
    <w:rsid w:val="6FC25885"/>
    <w:rsid w:val="6FF013A3"/>
    <w:rsid w:val="700370F8"/>
    <w:rsid w:val="703419A7"/>
    <w:rsid w:val="709038B2"/>
    <w:rsid w:val="70DC7158"/>
    <w:rsid w:val="711F3532"/>
    <w:rsid w:val="716174E8"/>
    <w:rsid w:val="71A8288D"/>
    <w:rsid w:val="71C15983"/>
    <w:rsid w:val="71C636B5"/>
    <w:rsid w:val="71D14E8F"/>
    <w:rsid w:val="72360C82"/>
    <w:rsid w:val="725B229C"/>
    <w:rsid w:val="72A23D49"/>
    <w:rsid w:val="72A9042B"/>
    <w:rsid w:val="72B30A8B"/>
    <w:rsid w:val="73252B11"/>
    <w:rsid w:val="736E14B8"/>
    <w:rsid w:val="73A23FDE"/>
    <w:rsid w:val="73D51B54"/>
    <w:rsid w:val="74650381"/>
    <w:rsid w:val="74C90910"/>
    <w:rsid w:val="74FD0BD7"/>
    <w:rsid w:val="75226272"/>
    <w:rsid w:val="75623AF1"/>
    <w:rsid w:val="75F21E91"/>
    <w:rsid w:val="767977EA"/>
    <w:rsid w:val="7773597E"/>
    <w:rsid w:val="77B8087C"/>
    <w:rsid w:val="78250F6E"/>
    <w:rsid w:val="783C7081"/>
    <w:rsid w:val="78732906"/>
    <w:rsid w:val="78C4036C"/>
    <w:rsid w:val="79E8177E"/>
    <w:rsid w:val="7A6D1DC0"/>
    <w:rsid w:val="7AC17D14"/>
    <w:rsid w:val="7AC53928"/>
    <w:rsid w:val="7B376323"/>
    <w:rsid w:val="7B6053A0"/>
    <w:rsid w:val="7BB0413A"/>
    <w:rsid w:val="7BDC1EC1"/>
    <w:rsid w:val="7C46034F"/>
    <w:rsid w:val="7CA37B72"/>
    <w:rsid w:val="7CC04CEF"/>
    <w:rsid w:val="7D03653E"/>
    <w:rsid w:val="7DE60B97"/>
    <w:rsid w:val="7DEA65C8"/>
    <w:rsid w:val="7DEA783B"/>
    <w:rsid w:val="7E4C610E"/>
    <w:rsid w:val="7EF80007"/>
    <w:rsid w:val="7F211D54"/>
    <w:rsid w:val="7F834EF8"/>
    <w:rsid w:val="7FA76199"/>
    <w:rsid w:val="7FDA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1C3BD5B"/>
  <w14:defaultImageDpi w14:val="32767"/>
  <w15:docId w15:val="{6DFA770A-2827-2847-9305-0CC95BA33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TOC3">
    <w:name w:val="toc 3"/>
    <w:basedOn w:val="a"/>
    <w:next w:val="a"/>
    <w:autoRedefine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paragraph" w:styleId="a5">
    <w:name w:val="footer"/>
    <w:basedOn w:val="a"/>
    <w:link w:val="a6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TOC2">
    <w:name w:val="toc 2"/>
    <w:basedOn w:val="a"/>
    <w:next w:val="a"/>
    <w:autoRedefine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a9">
    <w:name w:val="Normal (Web)"/>
    <w:basedOn w:val="a"/>
    <w:qFormat/>
    <w:rPr>
      <w:sz w:val="24"/>
    </w:rPr>
  </w:style>
  <w:style w:type="paragraph" w:styleId="aa">
    <w:name w:val="Title"/>
    <w:basedOn w:val="a"/>
    <w:next w:val="a"/>
    <w:link w:val="ab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c">
    <w:name w:val="annotation subject"/>
    <w:basedOn w:val="a3"/>
    <w:next w:val="a3"/>
    <w:link w:val="ad"/>
    <w:qFormat/>
    <w:rPr>
      <w:b/>
      <w:bCs/>
    </w:rPr>
  </w:style>
  <w:style w:type="table" w:styleId="ae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qFormat/>
  </w:style>
  <w:style w:type="character" w:styleId="af0">
    <w:name w:val="Hyperlink"/>
    <w:basedOn w:val="a0"/>
    <w:uiPriority w:val="99"/>
    <w:unhideWhenUsed/>
    <w:qFormat/>
    <w:rPr>
      <w:color w:val="0026E5" w:themeColor="hyperlink"/>
      <w:u w:val="single"/>
    </w:rPr>
  </w:style>
  <w:style w:type="character" w:styleId="af1">
    <w:name w:val="annotation reference"/>
    <w:basedOn w:val="a0"/>
    <w:qFormat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D53A0" w:themeColor="accent1" w:themeShade="BF"/>
      <w:kern w:val="0"/>
      <w:sz w:val="32"/>
      <w:szCs w:val="32"/>
    </w:rPr>
  </w:style>
  <w:style w:type="character" w:customStyle="1" w:styleId="ab">
    <w:name w:val="标题 字符"/>
    <w:basedOn w:val="a0"/>
    <w:link w:val="aa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10">
    <w:name w:val="书目1"/>
    <w:basedOn w:val="a"/>
    <w:next w:val="a"/>
    <w:uiPriority w:val="37"/>
    <w:unhideWhenUsed/>
    <w:qFormat/>
    <w:pPr>
      <w:tabs>
        <w:tab w:val="left" w:pos="0"/>
      </w:tabs>
      <w:ind w:hanging="504"/>
    </w:pPr>
  </w:style>
  <w:style w:type="paragraph" w:customStyle="1" w:styleId="1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d">
    <w:name w:val="批注主题 字符"/>
    <w:basedOn w:val="a4"/>
    <w:link w:val="ac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20">
    <w:name w:val="书目2"/>
    <w:basedOn w:val="a"/>
    <w:next w:val="a"/>
    <w:uiPriority w:val="37"/>
    <w:unhideWhenUsed/>
    <w:qFormat/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30">
    <w:name w:val="书目3"/>
    <w:basedOn w:val="a"/>
    <w:next w:val="a"/>
    <w:uiPriority w:val="37"/>
    <w:unhideWhenUsed/>
    <w:qFormat/>
  </w:style>
  <w:style w:type="paragraph" w:customStyle="1" w:styleId="Title2">
    <w:name w:val="Title2"/>
    <w:basedOn w:val="a"/>
    <w:qFormat/>
    <w:rPr>
      <w:b/>
    </w:rPr>
  </w:style>
  <w:style w:type="paragraph" w:customStyle="1" w:styleId="Tableofcontents">
    <w:name w:val="Table of contents"/>
    <w:basedOn w:val="a"/>
    <w:autoRedefine/>
    <w:qFormat/>
  </w:style>
  <w:style w:type="paragraph" w:customStyle="1" w:styleId="AuthorsFull">
    <w:name w:val="Authors Full"/>
    <w:basedOn w:val="a"/>
    <w:qFormat/>
    <w:rPr>
      <w:i/>
    </w:rPr>
  </w:style>
  <w:style w:type="paragraph" w:customStyle="1" w:styleId="Addresses">
    <w:name w:val="Addresses"/>
    <w:basedOn w:val="a"/>
    <w:qFormat/>
  </w:style>
  <w:style w:type="paragraph" w:customStyle="1" w:styleId="Abstract">
    <w:name w:val="Abstract"/>
    <w:basedOn w:val="a"/>
    <w:autoRedefine/>
    <w:qFormat/>
    <w:pPr>
      <w:spacing w:line="480" w:lineRule="auto"/>
    </w:pPr>
  </w:style>
  <w:style w:type="paragraph" w:customStyle="1" w:styleId="dates">
    <w:name w:val="dates"/>
    <w:basedOn w:val="a"/>
    <w:qFormat/>
    <w:pPr>
      <w:jc w:val="right"/>
    </w:pPr>
    <w:rPr>
      <w:rFonts w:ascii="Times New Roman" w:eastAsia="MS Mincho" w:hAnsi="Times New Roman" w:cs="Times New Roman"/>
      <w:kern w:val="0"/>
      <w:sz w:val="24"/>
    </w:rPr>
  </w:style>
  <w:style w:type="paragraph" w:customStyle="1" w:styleId="MainText">
    <w:name w:val="Main Text"/>
    <w:basedOn w:val="a"/>
    <w:qFormat/>
    <w:pPr>
      <w:spacing w:line="480" w:lineRule="auto"/>
      <w:jc w:val="left"/>
    </w:pPr>
    <w:rPr>
      <w:rFonts w:ascii="Times New Roman" w:eastAsia="MS Mincho" w:hAnsi="Times New Roman" w:cs="Times New Roman"/>
      <w:kern w:val="0"/>
      <w:sz w:val="24"/>
    </w:rPr>
  </w:style>
  <w:style w:type="paragraph" w:customStyle="1" w:styleId="Head1">
    <w:name w:val="Head 1"/>
    <w:basedOn w:val="a"/>
    <w:qFormat/>
    <w:pPr>
      <w:spacing w:line="360" w:lineRule="auto"/>
      <w:jc w:val="left"/>
    </w:pPr>
    <w:rPr>
      <w:rFonts w:ascii="Times New Roman" w:eastAsia="MS Mincho" w:hAnsi="Times New Roman" w:cs="Times New Roman"/>
      <w:b/>
      <w:kern w:val="0"/>
      <w:sz w:val="24"/>
    </w:rPr>
  </w:style>
  <w:style w:type="paragraph" w:customStyle="1" w:styleId="Acknowledgements">
    <w:name w:val="Acknowledgements"/>
    <w:basedOn w:val="a"/>
    <w:qFormat/>
    <w:pPr>
      <w:jc w:val="left"/>
    </w:pPr>
    <w:rPr>
      <w:rFonts w:ascii="Times New Roman" w:eastAsia="MS Mincho" w:hAnsi="Times New Roman" w:cs="Times New Roman"/>
      <w:kern w:val="0"/>
      <w:sz w:val="24"/>
    </w:rPr>
  </w:style>
  <w:style w:type="paragraph" w:customStyle="1" w:styleId="Maintext0">
    <w:name w:val="Main text"/>
    <w:basedOn w:val="a"/>
    <w:qFormat/>
    <w:pPr>
      <w:spacing w:line="480" w:lineRule="auto"/>
      <w:jc w:val="left"/>
    </w:pPr>
    <w:rPr>
      <w:rFonts w:ascii="Times New Roman" w:eastAsia="MS Mincho" w:hAnsi="Times New Roman" w:cs="Times New Roman"/>
      <w:kern w:val="0"/>
      <w:sz w:val="24"/>
    </w:rPr>
  </w:style>
  <w:style w:type="paragraph" w:customStyle="1" w:styleId="TOC20">
    <w:name w:val="TOC 标题2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D53A0" w:themeColor="accent1" w:themeShade="BF"/>
      <w:kern w:val="0"/>
      <w:sz w:val="32"/>
      <w:szCs w:val="32"/>
    </w:rPr>
  </w:style>
  <w:style w:type="paragraph" w:customStyle="1" w:styleId="31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2">
    <w:name w:val="List Paragraph"/>
    <w:basedOn w:val="a"/>
    <w:uiPriority w:val="99"/>
    <w:unhideWhenUsed/>
    <w:qFormat/>
    <w:pPr>
      <w:ind w:firstLineChars="200" w:firstLine="420"/>
    </w:pPr>
  </w:style>
  <w:style w:type="paragraph" w:customStyle="1" w:styleId="BCAuthorAddress">
    <w:name w:val="BC_Author_Address"/>
    <w:basedOn w:val="a"/>
    <w:next w:val="a"/>
    <w:autoRedefine/>
    <w:qFormat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">
    <w:name w:val="书目4"/>
    <w:basedOn w:val="a"/>
    <w:next w:val="a"/>
    <w:uiPriority w:val="37"/>
    <w:unhideWhenUsed/>
    <w:qFormat/>
  </w:style>
  <w:style w:type="paragraph" w:customStyle="1" w:styleId="40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af3">
    <w:name w:val="公式"/>
    <w:basedOn w:val="a"/>
    <w:qFormat/>
    <w:pPr>
      <w:tabs>
        <w:tab w:val="right" w:pos="9030"/>
      </w:tabs>
      <w:adjustRightInd w:val="0"/>
      <w:snapToGrid w:val="0"/>
      <w:spacing w:line="360" w:lineRule="auto"/>
    </w:pPr>
    <w:rPr>
      <w:rFonts w:eastAsia="宋体" w:cs="Times New Roman"/>
      <w:sz w:val="24"/>
    </w:rPr>
  </w:style>
  <w:style w:type="paragraph" w:customStyle="1" w:styleId="5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6">
    <w:name w:val="修订6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7">
    <w:name w:val="修订7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50">
    <w:name w:val="书目5"/>
    <w:basedOn w:val="a"/>
    <w:next w:val="a"/>
    <w:uiPriority w:val="37"/>
    <w:unhideWhenUsed/>
    <w:rPr>
      <w:rFonts w:hint="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51A02A-38A0-4CF8-8040-47277C789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6118</Words>
  <Characters>34874</Characters>
  <Application>Microsoft Office Word</Application>
  <DocSecurity>0</DocSecurity>
  <Lines>290</Lines>
  <Paragraphs>81</Paragraphs>
  <ScaleCrop>false</ScaleCrop>
  <Company/>
  <LinksUpToDate>false</LinksUpToDate>
  <CharactersWithSpaces>40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英亮</dc:creator>
  <cp:keywords>, docId:C3961C47EC972587F12BE5A8B6F1BB01</cp:keywords>
  <cp:lastModifiedBy>Hou</cp:lastModifiedBy>
  <cp:revision>76</cp:revision>
  <cp:lastPrinted>2025-07-07T07:19:00Z</cp:lastPrinted>
  <dcterms:created xsi:type="dcterms:W3CDTF">2025-07-30T08:37:00Z</dcterms:created>
  <dcterms:modified xsi:type="dcterms:W3CDTF">2025-10-04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7E680BF71CF4E27A1A14C179C6521EA_13</vt:lpwstr>
  </property>
  <property fmtid="{D5CDD505-2E9C-101B-9397-08002B2CF9AE}" pid="4" name="KSOTemplateDocerSaveRecord">
    <vt:lpwstr>eyJoZGlkIjoiYWU1YjY4NGZiODhjY2NkY2FhM2MxZmYzZmU0MGU2NjAiLCJ1c2VySWQiOiIxNjY3MzkxMDQ4In0=</vt:lpwstr>
  </property>
  <property fmtid="{D5CDD505-2E9C-101B-9397-08002B2CF9AE}" pid="5" name="ZOTERO_PREF_1">
    <vt:lpwstr>&lt;data data-version="3" zotero-version="7.0.16"&gt;&lt;session id="MJC7312u"/&gt;&lt;style id="http://www.zotero.org/styles/advanced-science" hasBibliography="1" bibliographyStyleHasBeenSet="1"/&gt;&lt;prefs&gt;&lt;pref name="fieldType" value="Field"/&gt;&lt;/prefs&gt;&lt;/data&gt;</vt:lpwstr>
  </property>
</Properties>
</file>